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918FB" w14:textId="2567E735" w:rsidR="006E79C5" w:rsidRPr="006E79C5" w:rsidRDefault="006E79C5" w:rsidP="006E79C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lang w:val="en-BE"/>
        </w:rPr>
      </w:pPr>
      <w:r w:rsidRPr="006E79C5">
        <w:rPr>
          <w:rFonts w:ascii="Times New Roman" w:hAnsi="Times New Roman" w:cs="Times New Roman"/>
          <w:bCs/>
          <w:lang w:val="en-BE"/>
        </w:rPr>
        <w:t>Supplementary Material for:</w:t>
      </w:r>
    </w:p>
    <w:p w14:paraId="23725DAB" w14:textId="564F5C61" w:rsidR="006E79C5" w:rsidRPr="006E79C5" w:rsidRDefault="006E79C5" w:rsidP="006E79C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lang w:val="en-GB"/>
        </w:rPr>
      </w:pPr>
      <w:r w:rsidRPr="006E79C5">
        <w:rPr>
          <w:rFonts w:ascii="Times New Roman" w:hAnsi="Times New Roman" w:cs="Times New Roman"/>
          <w:b/>
          <w:bCs/>
        </w:rPr>
        <w:t>Explaining the association between repetition priming and source memory: No evidence for a contribution of recognition or fluency</w:t>
      </w:r>
    </w:p>
    <w:p w14:paraId="6F219563" w14:textId="1E1DAB61" w:rsidR="006E79C5" w:rsidRDefault="006E79C5" w:rsidP="006E79C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lang w:val="en-GB"/>
        </w:rPr>
      </w:pPr>
      <w:r w:rsidRPr="00574B08">
        <w:rPr>
          <w:rFonts w:ascii="Times New Roman" w:eastAsia="Calibri" w:hAnsi="Times New Roman" w:cs="Times New Roman"/>
          <w:color w:val="000000"/>
          <w:lang w:val="en-GB"/>
        </w:rPr>
        <w:t>Nicholas Lange</w:t>
      </w:r>
      <w:r>
        <w:rPr>
          <w:rFonts w:ascii="Times New Roman" w:eastAsia="Calibri" w:hAnsi="Times New Roman" w:cs="Times New Roman"/>
          <w:color w:val="000000"/>
          <w:lang w:val="en-BE"/>
        </w:rPr>
        <w:t xml:space="preserve"> and </w:t>
      </w:r>
      <w:r w:rsidRPr="00574B08">
        <w:rPr>
          <w:rFonts w:ascii="Times New Roman" w:eastAsia="Calibri" w:hAnsi="Times New Roman" w:cs="Times New Roman"/>
          <w:color w:val="000000"/>
          <w:lang w:val="en-GB"/>
        </w:rPr>
        <w:t>Christopher J. Berry</w:t>
      </w:r>
    </w:p>
    <w:p w14:paraId="73447AE2" w14:textId="77777777" w:rsidR="006E79C5" w:rsidRPr="00574B08" w:rsidRDefault="006E79C5" w:rsidP="006E79C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lang w:val="en-GB"/>
        </w:rPr>
      </w:pPr>
    </w:p>
    <w:p w14:paraId="5CEEF851" w14:textId="77777777" w:rsidR="006E79C5" w:rsidRPr="006E79C5" w:rsidRDefault="006E79C5" w:rsidP="003B062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lang w:val="en-BE"/>
        </w:rPr>
      </w:pPr>
    </w:p>
    <w:p w14:paraId="1C72F930" w14:textId="53577E8C" w:rsidR="003B062F" w:rsidRPr="00FC6AA5" w:rsidRDefault="00F13BF0" w:rsidP="003B062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FC6AA5">
        <w:rPr>
          <w:rFonts w:ascii="Times New Roman" w:hAnsi="Times New Roman" w:cs="Times New Roman"/>
          <w:b/>
        </w:rPr>
        <w:t>Supplementary analysis</w:t>
      </w:r>
      <w:r w:rsidR="003B062F" w:rsidRPr="00FC6AA5">
        <w:rPr>
          <w:rFonts w:ascii="Times New Roman" w:hAnsi="Times New Roman" w:cs="Times New Roman"/>
          <w:b/>
        </w:rPr>
        <w:t xml:space="preserve"> </w:t>
      </w:r>
    </w:p>
    <w:p w14:paraId="5579913F" w14:textId="06D3C965" w:rsidR="003B062F" w:rsidRPr="00FC6AA5" w:rsidRDefault="003B062F" w:rsidP="003B062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  <w:r w:rsidRPr="00FC6AA5">
        <w:rPr>
          <w:rFonts w:ascii="Times New Roman" w:hAnsi="Times New Roman" w:cs="Times New Roman"/>
        </w:rPr>
        <w:t>for “Explaining the association between repetition priming and source memory: No evidence for a contribution of recognition or fluency”</w:t>
      </w:r>
    </w:p>
    <w:p w14:paraId="05E1CEE2" w14:textId="77777777" w:rsidR="003B062F" w:rsidRPr="00FC6AA5" w:rsidRDefault="003B062F" w:rsidP="003B062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lang w:val="en-GB"/>
        </w:rPr>
      </w:pPr>
    </w:p>
    <w:p w14:paraId="4C776B80" w14:textId="41575D8B" w:rsidR="00F13BF0" w:rsidRPr="00FC6AA5" w:rsidRDefault="00821A41" w:rsidP="003B062F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FC6AA5">
        <w:rPr>
          <w:rFonts w:ascii="Times New Roman" w:hAnsi="Times New Roman" w:cs="Times New Roman"/>
        </w:rPr>
        <w:t xml:space="preserve">In the manuscript, we only discussed the relationship of source ratings and identification RT for studied items. Here, we additionally </w:t>
      </w:r>
      <w:proofErr w:type="spellStart"/>
      <w:r w:rsidRPr="00FC6AA5">
        <w:rPr>
          <w:rFonts w:ascii="Times New Roman" w:hAnsi="Times New Roman" w:cs="Times New Roman"/>
        </w:rPr>
        <w:t>analyse</w:t>
      </w:r>
      <w:proofErr w:type="spellEnd"/>
      <w:r w:rsidRPr="00FC6AA5">
        <w:rPr>
          <w:rFonts w:ascii="Times New Roman" w:hAnsi="Times New Roman" w:cs="Times New Roman"/>
        </w:rPr>
        <w:t xml:space="preserve"> this relationship </w:t>
      </w:r>
      <w:r w:rsidR="00F13BF0" w:rsidRPr="00FC6AA5">
        <w:rPr>
          <w:rFonts w:ascii="Times New Roman" w:hAnsi="Times New Roman" w:cs="Times New Roman"/>
        </w:rPr>
        <w:t xml:space="preserve">for </w:t>
      </w:r>
      <w:r w:rsidRPr="00FC6AA5">
        <w:rPr>
          <w:rFonts w:ascii="Times New Roman" w:hAnsi="Times New Roman" w:cs="Times New Roman"/>
        </w:rPr>
        <w:t>new items presented at test</w:t>
      </w:r>
      <w:r w:rsidR="003D1E12" w:rsidRPr="00FC6AA5">
        <w:rPr>
          <w:rFonts w:ascii="Times New Roman" w:hAnsi="Times New Roman" w:cs="Times New Roman"/>
        </w:rPr>
        <w:t xml:space="preserve"> in Experiment 1 and 2</w:t>
      </w:r>
      <w:r w:rsidR="00FC6AA5" w:rsidRPr="00FC6AA5">
        <w:rPr>
          <w:rFonts w:ascii="Times New Roman" w:hAnsi="Times New Roman" w:cs="Times New Roman"/>
        </w:rPr>
        <w:t>, see Table S1</w:t>
      </w:r>
      <w:r w:rsidR="003D1E12" w:rsidRPr="00FC6AA5">
        <w:rPr>
          <w:rFonts w:ascii="Times New Roman" w:hAnsi="Times New Roman" w:cs="Times New Roman"/>
        </w:rPr>
        <w:t>. This analysis cannot be done for Experiment 3 and 4 since new items were not presented.</w:t>
      </w:r>
    </w:p>
    <w:p w14:paraId="369C94C7" w14:textId="061BBF14" w:rsidR="00F13BF0" w:rsidRPr="00FC6AA5" w:rsidRDefault="00F13BF0" w:rsidP="003B062F">
      <w:pPr>
        <w:spacing w:after="0" w:line="480" w:lineRule="auto"/>
        <w:ind w:firstLine="720"/>
        <w:rPr>
          <w:rFonts w:ascii="Times New Roman" w:hAnsi="Times New Roman" w:cs="Times New Roman"/>
        </w:rPr>
      </w:pPr>
    </w:p>
    <w:p w14:paraId="717E052E" w14:textId="17AAF9BA" w:rsidR="00F13BF0" w:rsidRPr="00FC6AA5" w:rsidRDefault="00F13BF0" w:rsidP="003B062F">
      <w:pPr>
        <w:spacing w:after="0" w:line="480" w:lineRule="auto"/>
        <w:ind w:firstLine="720"/>
        <w:rPr>
          <w:rFonts w:ascii="Times New Roman" w:hAnsi="Times New Roman" w:cs="Times New Roman"/>
          <w:b/>
        </w:rPr>
      </w:pPr>
      <w:r w:rsidRPr="00FC6AA5">
        <w:rPr>
          <w:rFonts w:ascii="Times New Roman" w:hAnsi="Times New Roman" w:cs="Times New Roman"/>
          <w:b/>
        </w:rPr>
        <w:t>Experiment 1</w:t>
      </w:r>
    </w:p>
    <w:p w14:paraId="2B7A090B" w14:textId="487AC6F1" w:rsidR="00F13BF0" w:rsidRPr="00FC6AA5" w:rsidRDefault="00285B08" w:rsidP="003B062F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FC6AA5">
        <w:rPr>
          <w:rFonts w:ascii="Times New Roman" w:hAnsi="Times New Roman" w:cs="Times New Roman"/>
        </w:rPr>
        <w:t xml:space="preserve">Identification RT decreased with increasing source confidence judgments for new items, F(1.46, 43.79) = </w:t>
      </w:r>
      <w:r w:rsidR="00821A41" w:rsidRPr="00FC6AA5">
        <w:rPr>
          <w:rFonts w:ascii="Times New Roman" w:hAnsi="Times New Roman" w:cs="Times New Roman"/>
        </w:rPr>
        <w:t xml:space="preserve">6.22, MSE = </w:t>
      </w:r>
      <w:r w:rsidRPr="00FC6AA5">
        <w:rPr>
          <w:rFonts w:ascii="Times New Roman" w:hAnsi="Times New Roman" w:cs="Times New Roman"/>
        </w:rPr>
        <w:t>81586, p = .009, pes = .17, BF = 10.36, with items given a high source confidence rating associated with significantly faster RTs than items given a low, p = .015, or medium source confidence rating, p = .007.</w:t>
      </w:r>
    </w:p>
    <w:p w14:paraId="664B9544" w14:textId="23AC3FB2" w:rsidR="00CB3A28" w:rsidRPr="00FC6AA5" w:rsidRDefault="00CB3A28" w:rsidP="003B062F">
      <w:pPr>
        <w:spacing w:after="0" w:line="480" w:lineRule="auto"/>
        <w:ind w:firstLine="720"/>
        <w:rPr>
          <w:rFonts w:ascii="Times New Roman" w:hAnsi="Times New Roman" w:cs="Times New Roman"/>
        </w:rPr>
      </w:pPr>
    </w:p>
    <w:p w14:paraId="012BBD3A" w14:textId="77777777" w:rsidR="006E79C5" w:rsidRDefault="006E79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2145A5F" w14:textId="252B175B" w:rsidR="00CB3A28" w:rsidRPr="00FC6AA5" w:rsidRDefault="00CB3A28" w:rsidP="003B062F">
      <w:pPr>
        <w:spacing w:after="0" w:line="480" w:lineRule="auto"/>
        <w:ind w:firstLine="720"/>
        <w:rPr>
          <w:rFonts w:ascii="Times New Roman" w:hAnsi="Times New Roman" w:cs="Times New Roman"/>
          <w:b/>
        </w:rPr>
      </w:pPr>
      <w:r w:rsidRPr="00FC6AA5">
        <w:rPr>
          <w:rFonts w:ascii="Times New Roman" w:hAnsi="Times New Roman" w:cs="Times New Roman"/>
          <w:b/>
        </w:rPr>
        <w:lastRenderedPageBreak/>
        <w:t>Experiment 2</w:t>
      </w:r>
    </w:p>
    <w:p w14:paraId="6B1609A9" w14:textId="33FBC8F9" w:rsidR="008C2AF1" w:rsidRPr="00FC6AA5" w:rsidRDefault="00051EB9" w:rsidP="003B062F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FC6AA5">
        <w:rPr>
          <w:rFonts w:ascii="Times New Roman" w:hAnsi="Times New Roman" w:cs="Times New Roman"/>
        </w:rPr>
        <w:t>There was no sufficient evidence that identification RT decreased with increasing source confidence for new items, F(</w:t>
      </w:r>
      <w:r w:rsidR="008C2AF1" w:rsidRPr="00FC6AA5">
        <w:rPr>
          <w:rFonts w:ascii="Times New Roman" w:hAnsi="Times New Roman" w:cs="Times New Roman"/>
        </w:rPr>
        <w:t>2, 60</w:t>
      </w:r>
      <w:r w:rsidRPr="00FC6AA5">
        <w:rPr>
          <w:rFonts w:ascii="Times New Roman" w:hAnsi="Times New Roman" w:cs="Times New Roman"/>
        </w:rPr>
        <w:t>) =</w:t>
      </w:r>
      <w:r w:rsidR="00821A41" w:rsidRPr="00FC6AA5">
        <w:rPr>
          <w:rFonts w:ascii="Times New Roman" w:hAnsi="Times New Roman" w:cs="Times New Roman"/>
        </w:rPr>
        <w:t xml:space="preserve"> 1.70, MSE = </w:t>
      </w:r>
      <w:r w:rsidR="008C2AF1" w:rsidRPr="00FC6AA5">
        <w:rPr>
          <w:rFonts w:ascii="Times New Roman" w:hAnsi="Times New Roman" w:cs="Times New Roman"/>
        </w:rPr>
        <w:t>31369</w:t>
      </w:r>
      <w:r w:rsidRPr="00FC6AA5">
        <w:rPr>
          <w:rFonts w:ascii="Times New Roman" w:hAnsi="Times New Roman" w:cs="Times New Roman"/>
        </w:rPr>
        <w:t>, p = .</w:t>
      </w:r>
      <w:r w:rsidR="008C2AF1" w:rsidRPr="00FC6AA5">
        <w:rPr>
          <w:rFonts w:ascii="Times New Roman" w:hAnsi="Times New Roman" w:cs="Times New Roman"/>
        </w:rPr>
        <w:t>1</w:t>
      </w:r>
      <w:r w:rsidRPr="00FC6AA5">
        <w:rPr>
          <w:rFonts w:ascii="Times New Roman" w:hAnsi="Times New Roman" w:cs="Times New Roman"/>
        </w:rPr>
        <w:t>9, pes = .</w:t>
      </w:r>
      <w:r w:rsidR="008C2AF1" w:rsidRPr="00FC6AA5">
        <w:rPr>
          <w:rFonts w:ascii="Times New Roman" w:hAnsi="Times New Roman" w:cs="Times New Roman"/>
        </w:rPr>
        <w:t>05</w:t>
      </w:r>
      <w:r w:rsidRPr="00FC6AA5">
        <w:rPr>
          <w:rFonts w:ascii="Times New Roman" w:hAnsi="Times New Roman" w:cs="Times New Roman"/>
        </w:rPr>
        <w:t>, BF</w:t>
      </w:r>
      <w:r w:rsidR="008C2AF1" w:rsidRPr="00FC6AA5">
        <w:rPr>
          <w:rFonts w:ascii="Times New Roman" w:hAnsi="Times New Roman" w:cs="Times New Roman"/>
        </w:rPr>
        <w:t xml:space="preserve"> = </w:t>
      </w:r>
      <w:r w:rsidRPr="00FC6AA5">
        <w:rPr>
          <w:rFonts w:ascii="Times New Roman" w:hAnsi="Times New Roman" w:cs="Times New Roman"/>
        </w:rPr>
        <w:t>0.36</w:t>
      </w:r>
      <w:r w:rsidR="008C2AF1" w:rsidRPr="00FC6AA5">
        <w:rPr>
          <w:rFonts w:ascii="Times New Roman" w:hAnsi="Times New Roman" w:cs="Times New Roman"/>
        </w:rPr>
        <w:t>.</w:t>
      </w:r>
    </w:p>
    <w:p w14:paraId="58549D62" w14:textId="77777777" w:rsidR="006E79C5" w:rsidRDefault="006E79C5" w:rsidP="00AC4272">
      <w:pPr>
        <w:rPr>
          <w:rFonts w:ascii="Times New Roman" w:hAnsi="Times New Roman" w:cs="Times New Roman"/>
        </w:rPr>
      </w:pPr>
    </w:p>
    <w:p w14:paraId="0B714686" w14:textId="06071245" w:rsidR="003B062F" w:rsidRPr="00FC6AA5" w:rsidRDefault="003B062F" w:rsidP="00AC4272">
      <w:pPr>
        <w:rPr>
          <w:rFonts w:ascii="Times New Roman" w:hAnsi="Times New Roman" w:cs="Times New Roman"/>
        </w:rPr>
      </w:pPr>
      <w:r w:rsidRPr="00FC6AA5">
        <w:rPr>
          <w:rFonts w:ascii="Times New Roman" w:hAnsi="Times New Roman" w:cs="Times New Roman"/>
        </w:rPr>
        <w:t xml:space="preserve">Table S1. </w:t>
      </w:r>
    </w:p>
    <w:p w14:paraId="1E908AB5" w14:textId="292C2F98" w:rsidR="00FC6AA5" w:rsidRPr="00FC6AA5" w:rsidRDefault="00FC6AA5" w:rsidP="00FC6AA5">
      <w:pPr>
        <w:adjustRightInd w:val="0"/>
        <w:snapToGrid w:val="0"/>
        <w:spacing w:after="0"/>
        <w:rPr>
          <w:rFonts w:ascii="Times New Roman" w:hAnsi="Times New Roman" w:cs="Times New Roman"/>
          <w:i/>
        </w:rPr>
      </w:pPr>
      <w:r w:rsidRPr="00FC6AA5">
        <w:rPr>
          <w:rFonts w:ascii="Times New Roman" w:hAnsi="Times New Roman" w:cs="Times New Roman"/>
          <w:i/>
        </w:rPr>
        <w:t xml:space="preserve">Mean Number of </w:t>
      </w:r>
      <w:r>
        <w:rPr>
          <w:rFonts w:ascii="Times New Roman" w:hAnsi="Times New Roman" w:cs="Times New Roman"/>
          <w:i/>
        </w:rPr>
        <w:t xml:space="preserve">New </w:t>
      </w:r>
      <w:r w:rsidRPr="00FC6AA5">
        <w:rPr>
          <w:rFonts w:ascii="Times New Roman" w:hAnsi="Times New Roman" w:cs="Times New Roman"/>
          <w:i/>
        </w:rPr>
        <w:t>Items</w:t>
      </w:r>
      <w:r>
        <w:rPr>
          <w:rFonts w:ascii="Times New Roman" w:hAnsi="Times New Roman" w:cs="Times New Roman"/>
          <w:i/>
        </w:rPr>
        <w:t xml:space="preserve"> and Identification RT</w:t>
      </w:r>
      <w:r w:rsidRPr="00FC6AA5">
        <w:rPr>
          <w:rFonts w:ascii="Times New Roman" w:hAnsi="Times New Roman" w:cs="Times New Roman"/>
          <w:i/>
        </w:rPr>
        <w:t xml:space="preserve"> with Correct and Incorrect Source Decisions Assigned Low-Medium-High Confidence Ratings </w:t>
      </w:r>
    </w:p>
    <w:p w14:paraId="274292C3" w14:textId="77777777" w:rsidR="00FC6AA5" w:rsidRPr="00FC6AA5" w:rsidRDefault="00FC6AA5" w:rsidP="00AC427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984"/>
        <w:gridCol w:w="2268"/>
      </w:tblGrid>
      <w:tr w:rsidR="00F13BF0" w:rsidRPr="00FC6AA5" w14:paraId="375527F0" w14:textId="77777777" w:rsidTr="00285B08">
        <w:tc>
          <w:tcPr>
            <w:tcW w:w="1838" w:type="dxa"/>
          </w:tcPr>
          <w:p w14:paraId="30041068" w14:textId="77777777" w:rsidR="00F13BF0" w:rsidRPr="00FC6AA5" w:rsidRDefault="00F13BF0" w:rsidP="003346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37" w:type="dxa"/>
            <w:gridSpan w:val="3"/>
          </w:tcPr>
          <w:p w14:paraId="26F63030" w14:textId="0993CD3D" w:rsidR="00F13BF0" w:rsidRPr="00FC6AA5" w:rsidRDefault="00F13BF0" w:rsidP="003346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Source Confidence</w:t>
            </w:r>
          </w:p>
        </w:tc>
      </w:tr>
      <w:tr w:rsidR="00F13BF0" w:rsidRPr="00FC6AA5" w14:paraId="785D2048" w14:textId="77777777" w:rsidTr="00285B08">
        <w:tc>
          <w:tcPr>
            <w:tcW w:w="1838" w:type="dxa"/>
          </w:tcPr>
          <w:p w14:paraId="58E9EA7E" w14:textId="20575283" w:rsidR="00F13BF0" w:rsidRPr="00FC6AA5" w:rsidRDefault="00F13BF0" w:rsidP="003346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20D5C87B" w14:textId="395BCCEB" w:rsidR="00F13BF0" w:rsidRPr="00FC6AA5" w:rsidRDefault="00F13BF0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1984" w:type="dxa"/>
          </w:tcPr>
          <w:p w14:paraId="4478CEF4" w14:textId="77777777" w:rsidR="00F13BF0" w:rsidRPr="00FC6AA5" w:rsidRDefault="00F13BF0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268" w:type="dxa"/>
          </w:tcPr>
          <w:p w14:paraId="69A8504A" w14:textId="77777777" w:rsidR="00F13BF0" w:rsidRPr="00FC6AA5" w:rsidRDefault="00F13BF0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285B08" w:rsidRPr="00FC6AA5" w14:paraId="598F103A" w14:textId="77777777" w:rsidTr="00334636">
        <w:tc>
          <w:tcPr>
            <w:tcW w:w="8075" w:type="dxa"/>
            <w:gridSpan w:val="4"/>
          </w:tcPr>
          <w:p w14:paraId="79FC27C8" w14:textId="0C531770" w:rsidR="00285B08" w:rsidRPr="00FC6AA5" w:rsidRDefault="00285B08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Experiment 1 (N = 31)</w:t>
            </w:r>
          </w:p>
        </w:tc>
      </w:tr>
      <w:tr w:rsidR="00F13BF0" w:rsidRPr="00FC6AA5" w14:paraId="1B9BC734" w14:textId="77777777" w:rsidTr="00285B08">
        <w:tc>
          <w:tcPr>
            <w:tcW w:w="1838" w:type="dxa"/>
          </w:tcPr>
          <w:p w14:paraId="5E8BE560" w14:textId="31118137" w:rsidR="00F13BF0" w:rsidRPr="00FC6AA5" w:rsidRDefault="00F13BF0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  <w:i/>
              </w:rPr>
              <w:t>Number</w:t>
            </w:r>
          </w:p>
        </w:tc>
        <w:tc>
          <w:tcPr>
            <w:tcW w:w="1985" w:type="dxa"/>
          </w:tcPr>
          <w:p w14:paraId="37EB8372" w14:textId="7B6A6E78" w:rsidR="00F13BF0" w:rsidRPr="00FC6AA5" w:rsidRDefault="00285B08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108.68 (6.14)</w:t>
            </w:r>
          </w:p>
        </w:tc>
        <w:tc>
          <w:tcPr>
            <w:tcW w:w="1984" w:type="dxa"/>
          </w:tcPr>
          <w:p w14:paraId="611E71A5" w14:textId="4325C58B" w:rsidR="00F13BF0" w:rsidRPr="00FC6AA5" w:rsidRDefault="00285B08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49.19 (5.83)</w:t>
            </w:r>
          </w:p>
        </w:tc>
        <w:tc>
          <w:tcPr>
            <w:tcW w:w="2268" w:type="dxa"/>
          </w:tcPr>
          <w:p w14:paraId="67FAC0D9" w14:textId="278F6550" w:rsidR="00F13BF0" w:rsidRPr="00FC6AA5" w:rsidRDefault="00285B08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8.16 (1.57)</w:t>
            </w:r>
          </w:p>
        </w:tc>
      </w:tr>
      <w:tr w:rsidR="00F13BF0" w:rsidRPr="00FC6AA5" w14:paraId="3336120D" w14:textId="77777777" w:rsidTr="00285B08">
        <w:tc>
          <w:tcPr>
            <w:tcW w:w="1838" w:type="dxa"/>
          </w:tcPr>
          <w:p w14:paraId="4235E145" w14:textId="0B2DD1E4" w:rsidR="00F13BF0" w:rsidRPr="00FC6AA5" w:rsidRDefault="00F13BF0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  <w:i/>
              </w:rPr>
              <w:t xml:space="preserve">  RT</w:t>
            </w:r>
          </w:p>
        </w:tc>
        <w:tc>
          <w:tcPr>
            <w:tcW w:w="1985" w:type="dxa"/>
          </w:tcPr>
          <w:p w14:paraId="280FE391" w14:textId="2DCB9A6F" w:rsidR="00F13BF0" w:rsidRPr="00FC6AA5" w:rsidRDefault="00285B08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2206 (82)</w:t>
            </w:r>
          </w:p>
        </w:tc>
        <w:tc>
          <w:tcPr>
            <w:tcW w:w="1984" w:type="dxa"/>
          </w:tcPr>
          <w:p w14:paraId="049A00CE" w14:textId="5760B7AB" w:rsidR="00F13BF0" w:rsidRPr="00FC6AA5" w:rsidRDefault="00285B08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2221 (83)</w:t>
            </w:r>
          </w:p>
        </w:tc>
        <w:tc>
          <w:tcPr>
            <w:tcW w:w="2268" w:type="dxa"/>
          </w:tcPr>
          <w:p w14:paraId="231D8B1F" w14:textId="0E3B42C5" w:rsidR="00F13BF0" w:rsidRPr="00FC6AA5" w:rsidRDefault="00285B08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2025 (87)</w:t>
            </w:r>
          </w:p>
        </w:tc>
      </w:tr>
      <w:tr w:rsidR="00F13BF0" w:rsidRPr="00FC6AA5" w14:paraId="517A1D25" w14:textId="77777777" w:rsidTr="00285B08">
        <w:tc>
          <w:tcPr>
            <w:tcW w:w="1838" w:type="dxa"/>
          </w:tcPr>
          <w:p w14:paraId="3C5F433B" w14:textId="464B4B22" w:rsidR="00F13BF0" w:rsidRPr="00FC6AA5" w:rsidRDefault="00F13BF0" w:rsidP="0033463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5" w:type="dxa"/>
          </w:tcPr>
          <w:p w14:paraId="2DA3055A" w14:textId="518E3F6D" w:rsidR="00F13BF0" w:rsidRPr="00FC6AA5" w:rsidRDefault="00F13BF0" w:rsidP="0033463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</w:tcPr>
          <w:p w14:paraId="62111C25" w14:textId="0FB137EC" w:rsidR="00F13BF0" w:rsidRPr="00FC6AA5" w:rsidRDefault="00F13BF0" w:rsidP="0033463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</w:tcPr>
          <w:p w14:paraId="45719819" w14:textId="6E640F70" w:rsidR="00F13BF0" w:rsidRPr="00FC6AA5" w:rsidRDefault="00F13BF0" w:rsidP="00334636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051EB9" w:rsidRPr="00FC6AA5" w14:paraId="1E30AD97" w14:textId="77777777" w:rsidTr="00334636">
        <w:tc>
          <w:tcPr>
            <w:tcW w:w="8075" w:type="dxa"/>
            <w:gridSpan w:val="4"/>
          </w:tcPr>
          <w:p w14:paraId="035B0460" w14:textId="79D7EA78" w:rsidR="00051EB9" w:rsidRPr="00FC6AA5" w:rsidRDefault="00051EB9" w:rsidP="00334636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Experiment 2 (N = 31)</w:t>
            </w:r>
          </w:p>
        </w:tc>
      </w:tr>
      <w:tr w:rsidR="00051EB9" w:rsidRPr="00FC6AA5" w14:paraId="1BBAF160" w14:textId="77777777" w:rsidTr="00051EB9">
        <w:tc>
          <w:tcPr>
            <w:tcW w:w="1838" w:type="dxa"/>
          </w:tcPr>
          <w:p w14:paraId="4C803EF0" w14:textId="6980EAC7" w:rsidR="00051EB9" w:rsidRPr="00FC6AA5" w:rsidRDefault="00051EB9" w:rsidP="00051EB9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  <w:i/>
              </w:rPr>
              <w:t>Number</w:t>
            </w:r>
          </w:p>
        </w:tc>
        <w:tc>
          <w:tcPr>
            <w:tcW w:w="1985" w:type="dxa"/>
            <w:vAlign w:val="center"/>
          </w:tcPr>
          <w:p w14:paraId="6EFB6928" w14:textId="1666D339" w:rsidR="00051EB9" w:rsidRPr="00FC6AA5" w:rsidRDefault="00051EB9" w:rsidP="00051EB9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103.00 (7.02)</w:t>
            </w:r>
          </w:p>
        </w:tc>
        <w:tc>
          <w:tcPr>
            <w:tcW w:w="1984" w:type="dxa"/>
            <w:vAlign w:val="center"/>
          </w:tcPr>
          <w:p w14:paraId="3DFE19EB" w14:textId="721CCFC8" w:rsidR="00051EB9" w:rsidRPr="00FC6AA5" w:rsidRDefault="00051EB9" w:rsidP="00051EB9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49.71 (6.23)</w:t>
            </w:r>
          </w:p>
        </w:tc>
        <w:tc>
          <w:tcPr>
            <w:tcW w:w="2268" w:type="dxa"/>
            <w:vAlign w:val="center"/>
          </w:tcPr>
          <w:p w14:paraId="583525E9" w14:textId="6AFE35CE" w:rsidR="00051EB9" w:rsidRPr="00FC6AA5" w:rsidRDefault="00051EB9" w:rsidP="00051EB9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10.32 (1.87)</w:t>
            </w:r>
          </w:p>
        </w:tc>
      </w:tr>
      <w:tr w:rsidR="00051EB9" w:rsidRPr="00FC6AA5" w14:paraId="126C18B5" w14:textId="77777777" w:rsidTr="00051EB9">
        <w:tc>
          <w:tcPr>
            <w:tcW w:w="1838" w:type="dxa"/>
          </w:tcPr>
          <w:p w14:paraId="6DCAA2E6" w14:textId="6B869851" w:rsidR="00051EB9" w:rsidRPr="00FC6AA5" w:rsidRDefault="00051EB9" w:rsidP="00051EB9">
            <w:pPr>
              <w:rPr>
                <w:rFonts w:ascii="Times New Roman" w:hAnsi="Times New Roman" w:cs="Times New Roman"/>
                <w:bCs/>
                <w:i/>
              </w:rPr>
            </w:pPr>
            <w:r w:rsidRPr="00FC6AA5">
              <w:rPr>
                <w:rFonts w:ascii="Times New Roman" w:hAnsi="Times New Roman" w:cs="Times New Roman"/>
                <w:bCs/>
                <w:i/>
              </w:rPr>
              <w:t xml:space="preserve">  RT</w:t>
            </w:r>
          </w:p>
        </w:tc>
        <w:tc>
          <w:tcPr>
            <w:tcW w:w="1985" w:type="dxa"/>
            <w:vAlign w:val="center"/>
          </w:tcPr>
          <w:p w14:paraId="11D84625" w14:textId="10065137" w:rsidR="00051EB9" w:rsidRPr="00FC6AA5" w:rsidRDefault="00051EB9" w:rsidP="00051EB9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2277 (98)</w:t>
            </w:r>
          </w:p>
        </w:tc>
        <w:tc>
          <w:tcPr>
            <w:tcW w:w="1984" w:type="dxa"/>
            <w:vAlign w:val="center"/>
          </w:tcPr>
          <w:p w14:paraId="3107C532" w14:textId="5C4FD141" w:rsidR="00051EB9" w:rsidRPr="00FC6AA5" w:rsidRDefault="00051EB9" w:rsidP="00051EB9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2287 (113)</w:t>
            </w:r>
          </w:p>
        </w:tc>
        <w:tc>
          <w:tcPr>
            <w:tcW w:w="2268" w:type="dxa"/>
            <w:vAlign w:val="center"/>
          </w:tcPr>
          <w:p w14:paraId="1224DB25" w14:textId="6936B8D1" w:rsidR="00051EB9" w:rsidRPr="00FC6AA5" w:rsidRDefault="00051EB9" w:rsidP="00051EB9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</w:rPr>
              <w:t>2211 (111)</w:t>
            </w:r>
          </w:p>
        </w:tc>
      </w:tr>
      <w:tr w:rsidR="00FC6AA5" w:rsidRPr="00FC6AA5" w14:paraId="791F36B3" w14:textId="77777777" w:rsidTr="00B67E8A">
        <w:tc>
          <w:tcPr>
            <w:tcW w:w="8075" w:type="dxa"/>
            <w:gridSpan w:val="4"/>
          </w:tcPr>
          <w:p w14:paraId="36411068" w14:textId="4F1D5158" w:rsidR="00FC6AA5" w:rsidRPr="00FC6AA5" w:rsidRDefault="00FC6AA5" w:rsidP="00051EB9">
            <w:pPr>
              <w:rPr>
                <w:rFonts w:ascii="Times New Roman" w:hAnsi="Times New Roman" w:cs="Times New Roman"/>
                <w:bCs/>
              </w:rPr>
            </w:pPr>
            <w:r w:rsidRPr="00FC6AA5">
              <w:rPr>
                <w:rFonts w:ascii="Times New Roman" w:hAnsi="Times New Roman" w:cs="Times New Roman"/>
                <w:bCs/>
                <w:i/>
                <w:sz w:val="20"/>
              </w:rPr>
              <w:t>Note: SD in brackets</w:t>
            </w:r>
          </w:p>
        </w:tc>
      </w:tr>
    </w:tbl>
    <w:p w14:paraId="7D802B69" w14:textId="77777777" w:rsidR="00174A60" w:rsidRPr="00FC6AA5" w:rsidRDefault="00174A60" w:rsidP="00AC4272">
      <w:pPr>
        <w:tabs>
          <w:tab w:val="left" w:pos="9520"/>
        </w:tabs>
        <w:rPr>
          <w:rFonts w:ascii="Times New Roman" w:hAnsi="Times New Roman" w:cs="Times New Roman"/>
        </w:rPr>
      </w:pPr>
    </w:p>
    <w:p w14:paraId="6F196F52" w14:textId="77777777" w:rsidR="00174A60" w:rsidRPr="00FC6AA5" w:rsidRDefault="00174A60" w:rsidP="00AC4272">
      <w:pPr>
        <w:tabs>
          <w:tab w:val="left" w:pos="9520"/>
        </w:tabs>
        <w:rPr>
          <w:rFonts w:ascii="Times New Roman" w:hAnsi="Times New Roman" w:cs="Times New Roman"/>
        </w:rPr>
      </w:pPr>
    </w:p>
    <w:p w14:paraId="02E3E642" w14:textId="1896DFEE" w:rsidR="00AC4272" w:rsidRPr="00FC6AA5" w:rsidRDefault="00AC4272" w:rsidP="00AC4272">
      <w:pPr>
        <w:tabs>
          <w:tab w:val="left" w:pos="9520"/>
        </w:tabs>
        <w:rPr>
          <w:rFonts w:ascii="Times New Roman" w:hAnsi="Times New Roman" w:cs="Times New Roman"/>
        </w:rPr>
      </w:pPr>
      <w:r w:rsidRPr="00FC6AA5">
        <w:rPr>
          <w:rFonts w:ascii="Times New Roman" w:hAnsi="Times New Roman" w:cs="Times New Roman"/>
        </w:rPr>
        <w:tab/>
      </w:r>
    </w:p>
    <w:sectPr w:rsidR="00AC4272" w:rsidRPr="00FC6AA5" w:rsidSect="00F26AF4">
      <w:head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6B014" w14:textId="77777777" w:rsidR="006B3ADD" w:rsidRDefault="006B3ADD">
      <w:pPr>
        <w:spacing w:after="0"/>
      </w:pPr>
      <w:r>
        <w:separator/>
      </w:r>
    </w:p>
  </w:endnote>
  <w:endnote w:type="continuationSeparator" w:id="0">
    <w:p w14:paraId="19AA3869" w14:textId="77777777" w:rsidR="006B3ADD" w:rsidRDefault="006B3A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C1D3C6" w14:textId="77777777" w:rsidR="006B3ADD" w:rsidRDefault="006B3ADD">
      <w:r>
        <w:separator/>
      </w:r>
    </w:p>
  </w:footnote>
  <w:footnote w:type="continuationSeparator" w:id="0">
    <w:p w14:paraId="38ABCC92" w14:textId="77777777" w:rsidR="006B3ADD" w:rsidRDefault="006B3A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A0FAE8" w14:textId="11EAE3B3" w:rsidR="00750121" w:rsidRPr="00030380" w:rsidRDefault="00750121" w:rsidP="00646392">
    <w:pPr>
      <w:pStyle w:val="Header"/>
      <w:tabs>
        <w:tab w:val="right" w:pos="936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IDS</w:t>
    </w:r>
    <w:r w:rsidR="003B062F">
      <w:rPr>
        <w:rFonts w:ascii="Times New Roman" w:hAnsi="Times New Roman" w:cs="Times New Roman"/>
      </w:rPr>
      <w:t>-supp</w:t>
    </w:r>
    <w:r w:rsidRPr="00030380">
      <w:rPr>
        <w:rFonts w:ascii="Times New Roman" w:hAnsi="Times New Roman" w:cs="Times New Roman"/>
      </w:rPr>
      <w:tab/>
      <w:t xml:space="preserve"> </w:t>
    </w:r>
    <w:sdt>
      <w:sdtPr>
        <w:rPr>
          <w:rFonts w:ascii="Times New Roman" w:hAnsi="Times New Roman" w:cs="Times New Roman"/>
        </w:rPr>
        <w:id w:val="-67611382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030380">
          <w:rPr>
            <w:rFonts w:ascii="Times New Roman" w:hAnsi="Times New Roman" w:cs="Times New Roman"/>
          </w:rPr>
          <w:fldChar w:fldCharType="begin"/>
        </w:r>
        <w:r w:rsidRPr="00030380">
          <w:rPr>
            <w:rFonts w:ascii="Times New Roman" w:hAnsi="Times New Roman" w:cs="Times New Roman"/>
          </w:rPr>
          <w:instrText xml:space="preserve"> PAGE   \* MERGEFORMAT </w:instrText>
        </w:r>
        <w:r w:rsidRPr="00030380">
          <w:rPr>
            <w:rFonts w:ascii="Times New Roman" w:hAnsi="Times New Roman" w:cs="Times New Roman"/>
          </w:rPr>
          <w:fldChar w:fldCharType="separate"/>
        </w:r>
        <w:r w:rsidR="00FC6AA5">
          <w:rPr>
            <w:rFonts w:ascii="Times New Roman" w:hAnsi="Times New Roman" w:cs="Times New Roman"/>
            <w:noProof/>
          </w:rPr>
          <w:t>1</w:t>
        </w:r>
        <w:r w:rsidRPr="00030380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51C643B0" w14:textId="77777777" w:rsidR="00750121" w:rsidRDefault="007501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91956064"/>
    <w:multiLevelType w:val="multilevel"/>
    <w:tmpl w:val="F63AB96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657E0E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6B68197"/>
    <w:multiLevelType w:val="multilevel"/>
    <w:tmpl w:val="D946EE9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AB4509"/>
    <w:multiLevelType w:val="hybridMultilevel"/>
    <w:tmpl w:val="1FC892C0"/>
    <w:lvl w:ilvl="0" w:tplc="38348D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422E33"/>
    <w:multiLevelType w:val="hybridMultilevel"/>
    <w:tmpl w:val="F9F00E8A"/>
    <w:lvl w:ilvl="0" w:tplc="5D4C86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BB572A"/>
    <w:multiLevelType w:val="hybridMultilevel"/>
    <w:tmpl w:val="8AE879BC"/>
    <w:lvl w:ilvl="0" w:tplc="154686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EB0C66"/>
    <w:multiLevelType w:val="hybridMultilevel"/>
    <w:tmpl w:val="54327AD0"/>
    <w:lvl w:ilvl="0" w:tplc="18A6038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C775B85"/>
    <w:multiLevelType w:val="hybridMultilevel"/>
    <w:tmpl w:val="FE1E6A52"/>
    <w:lvl w:ilvl="0" w:tplc="73B2F0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983D6A"/>
    <w:multiLevelType w:val="hybridMultilevel"/>
    <w:tmpl w:val="6002C49C"/>
    <w:lvl w:ilvl="0" w:tplc="600ACD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3"/>
  </w:num>
  <w:num w:numId="12">
    <w:abstractNumId w:val="8"/>
  </w:num>
  <w:num w:numId="13">
    <w:abstractNumId w:val="6"/>
  </w:num>
  <w:num w:numId="14">
    <w:abstractNumId w:val="7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BE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Formatting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0697"/>
    <w:rsid w:val="000006F7"/>
    <w:rsid w:val="0000077A"/>
    <w:rsid w:val="00000C65"/>
    <w:rsid w:val="00000F47"/>
    <w:rsid w:val="000014F0"/>
    <w:rsid w:val="00001B32"/>
    <w:rsid w:val="00001CFD"/>
    <w:rsid w:val="00002059"/>
    <w:rsid w:val="0000229D"/>
    <w:rsid w:val="00002872"/>
    <w:rsid w:val="00002B15"/>
    <w:rsid w:val="000038F9"/>
    <w:rsid w:val="00004AC9"/>
    <w:rsid w:val="00004DCD"/>
    <w:rsid w:val="000052F7"/>
    <w:rsid w:val="000055F4"/>
    <w:rsid w:val="00005946"/>
    <w:rsid w:val="000059A1"/>
    <w:rsid w:val="00005BAF"/>
    <w:rsid w:val="00005FF3"/>
    <w:rsid w:val="0000628E"/>
    <w:rsid w:val="00006488"/>
    <w:rsid w:val="000064EB"/>
    <w:rsid w:val="00006A47"/>
    <w:rsid w:val="00007017"/>
    <w:rsid w:val="00007534"/>
    <w:rsid w:val="000076A8"/>
    <w:rsid w:val="00007B40"/>
    <w:rsid w:val="00007BF2"/>
    <w:rsid w:val="00007D2C"/>
    <w:rsid w:val="00010339"/>
    <w:rsid w:val="000109B9"/>
    <w:rsid w:val="00011252"/>
    <w:rsid w:val="0001133D"/>
    <w:rsid w:val="00011C8B"/>
    <w:rsid w:val="00011DF0"/>
    <w:rsid w:val="000121B3"/>
    <w:rsid w:val="00012318"/>
    <w:rsid w:val="000125BF"/>
    <w:rsid w:val="00012688"/>
    <w:rsid w:val="00012F6C"/>
    <w:rsid w:val="000136D7"/>
    <w:rsid w:val="000137D2"/>
    <w:rsid w:val="000142FD"/>
    <w:rsid w:val="0001462B"/>
    <w:rsid w:val="000147EA"/>
    <w:rsid w:val="000152F0"/>
    <w:rsid w:val="0001543D"/>
    <w:rsid w:val="00015C3A"/>
    <w:rsid w:val="00015E82"/>
    <w:rsid w:val="000169F5"/>
    <w:rsid w:val="00016CB1"/>
    <w:rsid w:val="00016E03"/>
    <w:rsid w:val="00016FD7"/>
    <w:rsid w:val="00017599"/>
    <w:rsid w:val="00021019"/>
    <w:rsid w:val="000219F8"/>
    <w:rsid w:val="00021B23"/>
    <w:rsid w:val="00022453"/>
    <w:rsid w:val="0002262A"/>
    <w:rsid w:val="000230D2"/>
    <w:rsid w:val="0002324E"/>
    <w:rsid w:val="000232ED"/>
    <w:rsid w:val="000232EE"/>
    <w:rsid w:val="000241D6"/>
    <w:rsid w:val="0002428E"/>
    <w:rsid w:val="0002447F"/>
    <w:rsid w:val="000244D3"/>
    <w:rsid w:val="00024AFD"/>
    <w:rsid w:val="00024D46"/>
    <w:rsid w:val="00025776"/>
    <w:rsid w:val="000262BB"/>
    <w:rsid w:val="0002746D"/>
    <w:rsid w:val="00027621"/>
    <w:rsid w:val="00030380"/>
    <w:rsid w:val="000306E0"/>
    <w:rsid w:val="000307D0"/>
    <w:rsid w:val="000308A7"/>
    <w:rsid w:val="00030E21"/>
    <w:rsid w:val="0003106B"/>
    <w:rsid w:val="00031129"/>
    <w:rsid w:val="000312E6"/>
    <w:rsid w:val="00031880"/>
    <w:rsid w:val="000321DF"/>
    <w:rsid w:val="000329DA"/>
    <w:rsid w:val="00033547"/>
    <w:rsid w:val="00033712"/>
    <w:rsid w:val="0003427F"/>
    <w:rsid w:val="000346EF"/>
    <w:rsid w:val="00034764"/>
    <w:rsid w:val="000349E0"/>
    <w:rsid w:val="00034A57"/>
    <w:rsid w:val="00034CC0"/>
    <w:rsid w:val="000353DE"/>
    <w:rsid w:val="00035764"/>
    <w:rsid w:val="00035885"/>
    <w:rsid w:val="000359DE"/>
    <w:rsid w:val="00036732"/>
    <w:rsid w:val="00036D2B"/>
    <w:rsid w:val="00036D6F"/>
    <w:rsid w:val="00036E84"/>
    <w:rsid w:val="00037244"/>
    <w:rsid w:val="00040083"/>
    <w:rsid w:val="000403BD"/>
    <w:rsid w:val="00040B11"/>
    <w:rsid w:val="000412DC"/>
    <w:rsid w:val="000412FE"/>
    <w:rsid w:val="000418D5"/>
    <w:rsid w:val="00042331"/>
    <w:rsid w:val="000425EC"/>
    <w:rsid w:val="000427C9"/>
    <w:rsid w:val="00042CCD"/>
    <w:rsid w:val="000447B3"/>
    <w:rsid w:val="0004485C"/>
    <w:rsid w:val="00044A22"/>
    <w:rsid w:val="00044ACD"/>
    <w:rsid w:val="00044C8F"/>
    <w:rsid w:val="00044E47"/>
    <w:rsid w:val="0004533B"/>
    <w:rsid w:val="0004545A"/>
    <w:rsid w:val="00045BD5"/>
    <w:rsid w:val="00045F20"/>
    <w:rsid w:val="000461C5"/>
    <w:rsid w:val="00046245"/>
    <w:rsid w:val="00046E1A"/>
    <w:rsid w:val="0004743F"/>
    <w:rsid w:val="00047501"/>
    <w:rsid w:val="00047551"/>
    <w:rsid w:val="00047A52"/>
    <w:rsid w:val="000508DC"/>
    <w:rsid w:val="00050CAE"/>
    <w:rsid w:val="000516FF"/>
    <w:rsid w:val="00051EB9"/>
    <w:rsid w:val="000529CA"/>
    <w:rsid w:val="00052F95"/>
    <w:rsid w:val="0005357D"/>
    <w:rsid w:val="00053DB7"/>
    <w:rsid w:val="00054C43"/>
    <w:rsid w:val="00054CAD"/>
    <w:rsid w:val="000550C3"/>
    <w:rsid w:val="00055312"/>
    <w:rsid w:val="00055787"/>
    <w:rsid w:val="0005581A"/>
    <w:rsid w:val="00057723"/>
    <w:rsid w:val="00057B6F"/>
    <w:rsid w:val="00057B75"/>
    <w:rsid w:val="0006112F"/>
    <w:rsid w:val="00061198"/>
    <w:rsid w:val="00061378"/>
    <w:rsid w:val="000620E7"/>
    <w:rsid w:val="00062B94"/>
    <w:rsid w:val="00062FF1"/>
    <w:rsid w:val="000637AC"/>
    <w:rsid w:val="000639C5"/>
    <w:rsid w:val="00064714"/>
    <w:rsid w:val="00064F73"/>
    <w:rsid w:val="0006531C"/>
    <w:rsid w:val="00065B89"/>
    <w:rsid w:val="00065C93"/>
    <w:rsid w:val="000660EB"/>
    <w:rsid w:val="000661B3"/>
    <w:rsid w:val="00066309"/>
    <w:rsid w:val="000664E9"/>
    <w:rsid w:val="00066988"/>
    <w:rsid w:val="00067297"/>
    <w:rsid w:val="00067522"/>
    <w:rsid w:val="00067805"/>
    <w:rsid w:val="00067A1F"/>
    <w:rsid w:val="00067F3E"/>
    <w:rsid w:val="0007020E"/>
    <w:rsid w:val="00070656"/>
    <w:rsid w:val="00072783"/>
    <w:rsid w:val="000728DE"/>
    <w:rsid w:val="000730EF"/>
    <w:rsid w:val="000732AD"/>
    <w:rsid w:val="000733A0"/>
    <w:rsid w:val="000738F9"/>
    <w:rsid w:val="00073A15"/>
    <w:rsid w:val="0007491F"/>
    <w:rsid w:val="00074B57"/>
    <w:rsid w:val="00074D6B"/>
    <w:rsid w:val="00075010"/>
    <w:rsid w:val="0007527C"/>
    <w:rsid w:val="00075444"/>
    <w:rsid w:val="0007601E"/>
    <w:rsid w:val="00076F86"/>
    <w:rsid w:val="00077499"/>
    <w:rsid w:val="00077ACA"/>
    <w:rsid w:val="000807D3"/>
    <w:rsid w:val="000813C5"/>
    <w:rsid w:val="0008140E"/>
    <w:rsid w:val="000822D4"/>
    <w:rsid w:val="0008247C"/>
    <w:rsid w:val="00082C20"/>
    <w:rsid w:val="00083276"/>
    <w:rsid w:val="00083337"/>
    <w:rsid w:val="00084AE8"/>
    <w:rsid w:val="00084F1B"/>
    <w:rsid w:val="0008503E"/>
    <w:rsid w:val="00085781"/>
    <w:rsid w:val="0008601D"/>
    <w:rsid w:val="0008613D"/>
    <w:rsid w:val="00086BB1"/>
    <w:rsid w:val="00086F56"/>
    <w:rsid w:val="0008705C"/>
    <w:rsid w:val="000873F3"/>
    <w:rsid w:val="000874B7"/>
    <w:rsid w:val="000877D2"/>
    <w:rsid w:val="00087BAA"/>
    <w:rsid w:val="00090076"/>
    <w:rsid w:val="0009095D"/>
    <w:rsid w:val="00090BEC"/>
    <w:rsid w:val="00090DF9"/>
    <w:rsid w:val="00090FC3"/>
    <w:rsid w:val="0009105F"/>
    <w:rsid w:val="000911F8"/>
    <w:rsid w:val="00091768"/>
    <w:rsid w:val="0009183A"/>
    <w:rsid w:val="00091D1E"/>
    <w:rsid w:val="0009204B"/>
    <w:rsid w:val="00092325"/>
    <w:rsid w:val="0009296F"/>
    <w:rsid w:val="00092975"/>
    <w:rsid w:val="00092AE0"/>
    <w:rsid w:val="00092E6C"/>
    <w:rsid w:val="00093178"/>
    <w:rsid w:val="0009363C"/>
    <w:rsid w:val="000938A7"/>
    <w:rsid w:val="00093BF7"/>
    <w:rsid w:val="00094146"/>
    <w:rsid w:val="0009415F"/>
    <w:rsid w:val="00094298"/>
    <w:rsid w:val="000955FA"/>
    <w:rsid w:val="0009560E"/>
    <w:rsid w:val="00095DD0"/>
    <w:rsid w:val="00095FAF"/>
    <w:rsid w:val="000974E8"/>
    <w:rsid w:val="0009777A"/>
    <w:rsid w:val="000A0B85"/>
    <w:rsid w:val="000A0E88"/>
    <w:rsid w:val="000A2069"/>
    <w:rsid w:val="000A2524"/>
    <w:rsid w:val="000A2A12"/>
    <w:rsid w:val="000A2CE5"/>
    <w:rsid w:val="000A3831"/>
    <w:rsid w:val="000A3BC6"/>
    <w:rsid w:val="000A4F3D"/>
    <w:rsid w:val="000A53D0"/>
    <w:rsid w:val="000A5A9B"/>
    <w:rsid w:val="000A5C9F"/>
    <w:rsid w:val="000A5E3D"/>
    <w:rsid w:val="000A633F"/>
    <w:rsid w:val="000A71F0"/>
    <w:rsid w:val="000A7D9E"/>
    <w:rsid w:val="000B0326"/>
    <w:rsid w:val="000B0337"/>
    <w:rsid w:val="000B052D"/>
    <w:rsid w:val="000B0B20"/>
    <w:rsid w:val="000B0DC7"/>
    <w:rsid w:val="000B16BB"/>
    <w:rsid w:val="000B194B"/>
    <w:rsid w:val="000B1BC0"/>
    <w:rsid w:val="000B1D66"/>
    <w:rsid w:val="000B1DD5"/>
    <w:rsid w:val="000B2207"/>
    <w:rsid w:val="000B346B"/>
    <w:rsid w:val="000B34B5"/>
    <w:rsid w:val="000B4D29"/>
    <w:rsid w:val="000B5380"/>
    <w:rsid w:val="000B5869"/>
    <w:rsid w:val="000B6AC4"/>
    <w:rsid w:val="000B7872"/>
    <w:rsid w:val="000B7B5F"/>
    <w:rsid w:val="000B7C5F"/>
    <w:rsid w:val="000B7C6F"/>
    <w:rsid w:val="000B7FBE"/>
    <w:rsid w:val="000C1AF8"/>
    <w:rsid w:val="000C1DA7"/>
    <w:rsid w:val="000C275F"/>
    <w:rsid w:val="000C2BE9"/>
    <w:rsid w:val="000C2DE0"/>
    <w:rsid w:val="000C31CF"/>
    <w:rsid w:val="000C3352"/>
    <w:rsid w:val="000C3587"/>
    <w:rsid w:val="000C364C"/>
    <w:rsid w:val="000C3738"/>
    <w:rsid w:val="000C3AF9"/>
    <w:rsid w:val="000C42AB"/>
    <w:rsid w:val="000C43B4"/>
    <w:rsid w:val="000C553C"/>
    <w:rsid w:val="000C56E3"/>
    <w:rsid w:val="000C5C94"/>
    <w:rsid w:val="000C62EF"/>
    <w:rsid w:val="000C6430"/>
    <w:rsid w:val="000C6995"/>
    <w:rsid w:val="000C6A96"/>
    <w:rsid w:val="000C6C25"/>
    <w:rsid w:val="000C759C"/>
    <w:rsid w:val="000C7D71"/>
    <w:rsid w:val="000C7DDC"/>
    <w:rsid w:val="000D0A37"/>
    <w:rsid w:val="000D10DB"/>
    <w:rsid w:val="000D14BF"/>
    <w:rsid w:val="000D1EA8"/>
    <w:rsid w:val="000D211B"/>
    <w:rsid w:val="000D22BE"/>
    <w:rsid w:val="000D2DF4"/>
    <w:rsid w:val="000D35EC"/>
    <w:rsid w:val="000D4A14"/>
    <w:rsid w:val="000D4B64"/>
    <w:rsid w:val="000D4E31"/>
    <w:rsid w:val="000D5532"/>
    <w:rsid w:val="000D572E"/>
    <w:rsid w:val="000D5EED"/>
    <w:rsid w:val="000D6C17"/>
    <w:rsid w:val="000D6D1D"/>
    <w:rsid w:val="000D6DB4"/>
    <w:rsid w:val="000D7161"/>
    <w:rsid w:val="000D758E"/>
    <w:rsid w:val="000E0EC5"/>
    <w:rsid w:val="000E1371"/>
    <w:rsid w:val="000E17D6"/>
    <w:rsid w:val="000E1FF6"/>
    <w:rsid w:val="000E29CF"/>
    <w:rsid w:val="000E3196"/>
    <w:rsid w:val="000E349A"/>
    <w:rsid w:val="000E34A7"/>
    <w:rsid w:val="000E36BF"/>
    <w:rsid w:val="000E40F5"/>
    <w:rsid w:val="000E4AA7"/>
    <w:rsid w:val="000E4B31"/>
    <w:rsid w:val="000E4D0A"/>
    <w:rsid w:val="000E50EF"/>
    <w:rsid w:val="000E5126"/>
    <w:rsid w:val="000E53E8"/>
    <w:rsid w:val="000E5C88"/>
    <w:rsid w:val="000E6997"/>
    <w:rsid w:val="000E69FE"/>
    <w:rsid w:val="000E759B"/>
    <w:rsid w:val="000F03F9"/>
    <w:rsid w:val="000F084C"/>
    <w:rsid w:val="000F105B"/>
    <w:rsid w:val="000F2942"/>
    <w:rsid w:val="000F2B27"/>
    <w:rsid w:val="000F2FB9"/>
    <w:rsid w:val="000F3124"/>
    <w:rsid w:val="000F3151"/>
    <w:rsid w:val="000F3920"/>
    <w:rsid w:val="000F3DA8"/>
    <w:rsid w:val="000F3FED"/>
    <w:rsid w:val="000F458C"/>
    <w:rsid w:val="000F4638"/>
    <w:rsid w:val="000F48D5"/>
    <w:rsid w:val="000F4A69"/>
    <w:rsid w:val="000F5276"/>
    <w:rsid w:val="000F52DF"/>
    <w:rsid w:val="000F5568"/>
    <w:rsid w:val="000F579C"/>
    <w:rsid w:val="000F58BE"/>
    <w:rsid w:val="000F5D5A"/>
    <w:rsid w:val="000F5DD1"/>
    <w:rsid w:val="000F6A35"/>
    <w:rsid w:val="000F6E35"/>
    <w:rsid w:val="000F7004"/>
    <w:rsid w:val="00100023"/>
    <w:rsid w:val="001001B2"/>
    <w:rsid w:val="00100A81"/>
    <w:rsid w:val="00100CC8"/>
    <w:rsid w:val="00100D1B"/>
    <w:rsid w:val="001010E3"/>
    <w:rsid w:val="0010146F"/>
    <w:rsid w:val="00101A0F"/>
    <w:rsid w:val="0010220F"/>
    <w:rsid w:val="00103436"/>
    <w:rsid w:val="00103563"/>
    <w:rsid w:val="001039D5"/>
    <w:rsid w:val="0010482D"/>
    <w:rsid w:val="00104B6B"/>
    <w:rsid w:val="001052C5"/>
    <w:rsid w:val="001056F2"/>
    <w:rsid w:val="0010591C"/>
    <w:rsid w:val="00106259"/>
    <w:rsid w:val="0010674B"/>
    <w:rsid w:val="00106DAF"/>
    <w:rsid w:val="00106FDB"/>
    <w:rsid w:val="00107166"/>
    <w:rsid w:val="00107509"/>
    <w:rsid w:val="00110A17"/>
    <w:rsid w:val="00110D5D"/>
    <w:rsid w:val="0011276B"/>
    <w:rsid w:val="0011323F"/>
    <w:rsid w:val="001138E9"/>
    <w:rsid w:val="0011411A"/>
    <w:rsid w:val="001143AF"/>
    <w:rsid w:val="00114E49"/>
    <w:rsid w:val="00115A93"/>
    <w:rsid w:val="00115B8C"/>
    <w:rsid w:val="00116A2B"/>
    <w:rsid w:val="00116DA6"/>
    <w:rsid w:val="0011782C"/>
    <w:rsid w:val="00117C8E"/>
    <w:rsid w:val="001208CC"/>
    <w:rsid w:val="00120D1A"/>
    <w:rsid w:val="001211A4"/>
    <w:rsid w:val="001219F8"/>
    <w:rsid w:val="00121BBC"/>
    <w:rsid w:val="00122335"/>
    <w:rsid w:val="001223AE"/>
    <w:rsid w:val="00122668"/>
    <w:rsid w:val="00122C48"/>
    <w:rsid w:val="00122F23"/>
    <w:rsid w:val="00122FA8"/>
    <w:rsid w:val="0012372A"/>
    <w:rsid w:val="00124808"/>
    <w:rsid w:val="00124C84"/>
    <w:rsid w:val="00124E64"/>
    <w:rsid w:val="001253B1"/>
    <w:rsid w:val="0012652C"/>
    <w:rsid w:val="001267BE"/>
    <w:rsid w:val="00126F59"/>
    <w:rsid w:val="00127850"/>
    <w:rsid w:val="00127A5C"/>
    <w:rsid w:val="00127B3A"/>
    <w:rsid w:val="00127E88"/>
    <w:rsid w:val="0013096A"/>
    <w:rsid w:val="001321C4"/>
    <w:rsid w:val="001329F3"/>
    <w:rsid w:val="00132EAB"/>
    <w:rsid w:val="00133279"/>
    <w:rsid w:val="0013392A"/>
    <w:rsid w:val="00133A24"/>
    <w:rsid w:val="00133DCE"/>
    <w:rsid w:val="00133DE0"/>
    <w:rsid w:val="0013415B"/>
    <w:rsid w:val="0013418D"/>
    <w:rsid w:val="00134624"/>
    <w:rsid w:val="00134E97"/>
    <w:rsid w:val="001357F4"/>
    <w:rsid w:val="00136022"/>
    <w:rsid w:val="00136114"/>
    <w:rsid w:val="001361EA"/>
    <w:rsid w:val="00136839"/>
    <w:rsid w:val="00136CA1"/>
    <w:rsid w:val="00136E54"/>
    <w:rsid w:val="00136FB8"/>
    <w:rsid w:val="0013707F"/>
    <w:rsid w:val="001377E0"/>
    <w:rsid w:val="0014126F"/>
    <w:rsid w:val="0014153E"/>
    <w:rsid w:val="00141975"/>
    <w:rsid w:val="001429BC"/>
    <w:rsid w:val="0014347A"/>
    <w:rsid w:val="0014386D"/>
    <w:rsid w:val="001439BA"/>
    <w:rsid w:val="001443E2"/>
    <w:rsid w:val="001447FE"/>
    <w:rsid w:val="00144E38"/>
    <w:rsid w:val="0014588A"/>
    <w:rsid w:val="00145A5A"/>
    <w:rsid w:val="00145E3F"/>
    <w:rsid w:val="00146588"/>
    <w:rsid w:val="001476F8"/>
    <w:rsid w:val="00147B49"/>
    <w:rsid w:val="00147D2B"/>
    <w:rsid w:val="00150C52"/>
    <w:rsid w:val="00150E2A"/>
    <w:rsid w:val="00151341"/>
    <w:rsid w:val="0015148A"/>
    <w:rsid w:val="00151713"/>
    <w:rsid w:val="00151BC7"/>
    <w:rsid w:val="00151C8A"/>
    <w:rsid w:val="00151F97"/>
    <w:rsid w:val="001526CF"/>
    <w:rsid w:val="00152825"/>
    <w:rsid w:val="00152904"/>
    <w:rsid w:val="00152A62"/>
    <w:rsid w:val="00152EBE"/>
    <w:rsid w:val="001539C4"/>
    <w:rsid w:val="00153B15"/>
    <w:rsid w:val="00153FF8"/>
    <w:rsid w:val="001541E5"/>
    <w:rsid w:val="00154390"/>
    <w:rsid w:val="001548DF"/>
    <w:rsid w:val="0015517B"/>
    <w:rsid w:val="00155A80"/>
    <w:rsid w:val="00156C23"/>
    <w:rsid w:val="001571FF"/>
    <w:rsid w:val="00157652"/>
    <w:rsid w:val="001579B3"/>
    <w:rsid w:val="00157ABB"/>
    <w:rsid w:val="00157CD2"/>
    <w:rsid w:val="0016094D"/>
    <w:rsid w:val="00160C07"/>
    <w:rsid w:val="0016155A"/>
    <w:rsid w:val="001620D5"/>
    <w:rsid w:val="00162553"/>
    <w:rsid w:val="0016292B"/>
    <w:rsid w:val="00162CB6"/>
    <w:rsid w:val="00163AE4"/>
    <w:rsid w:val="00163EF7"/>
    <w:rsid w:val="001640E8"/>
    <w:rsid w:val="00164522"/>
    <w:rsid w:val="0016455A"/>
    <w:rsid w:val="00164A4E"/>
    <w:rsid w:val="00164C35"/>
    <w:rsid w:val="001652BC"/>
    <w:rsid w:val="0016601B"/>
    <w:rsid w:val="00166434"/>
    <w:rsid w:val="00166FFC"/>
    <w:rsid w:val="001678CF"/>
    <w:rsid w:val="001679DB"/>
    <w:rsid w:val="00167CAE"/>
    <w:rsid w:val="00170CB9"/>
    <w:rsid w:val="001710F3"/>
    <w:rsid w:val="00171A29"/>
    <w:rsid w:val="00171BA4"/>
    <w:rsid w:val="001735DA"/>
    <w:rsid w:val="001735E2"/>
    <w:rsid w:val="001738A9"/>
    <w:rsid w:val="00174A60"/>
    <w:rsid w:val="00174CBF"/>
    <w:rsid w:val="001755AE"/>
    <w:rsid w:val="00175652"/>
    <w:rsid w:val="00175659"/>
    <w:rsid w:val="00175782"/>
    <w:rsid w:val="001768E4"/>
    <w:rsid w:val="00176D60"/>
    <w:rsid w:val="0017737A"/>
    <w:rsid w:val="00177E2E"/>
    <w:rsid w:val="00177E7D"/>
    <w:rsid w:val="00177ED7"/>
    <w:rsid w:val="00177F96"/>
    <w:rsid w:val="0018000D"/>
    <w:rsid w:val="0018005D"/>
    <w:rsid w:val="00180622"/>
    <w:rsid w:val="0018093E"/>
    <w:rsid w:val="00180EBB"/>
    <w:rsid w:val="00181071"/>
    <w:rsid w:val="001810D8"/>
    <w:rsid w:val="00181963"/>
    <w:rsid w:val="0018222A"/>
    <w:rsid w:val="0018278E"/>
    <w:rsid w:val="00182BCD"/>
    <w:rsid w:val="00183BBD"/>
    <w:rsid w:val="00183F26"/>
    <w:rsid w:val="00184050"/>
    <w:rsid w:val="00185810"/>
    <w:rsid w:val="00186477"/>
    <w:rsid w:val="001867C2"/>
    <w:rsid w:val="00186E6F"/>
    <w:rsid w:val="00187657"/>
    <w:rsid w:val="001907BA"/>
    <w:rsid w:val="00190E27"/>
    <w:rsid w:val="00191069"/>
    <w:rsid w:val="00191F3D"/>
    <w:rsid w:val="00191FF8"/>
    <w:rsid w:val="00192BC1"/>
    <w:rsid w:val="00192CC0"/>
    <w:rsid w:val="00192E8E"/>
    <w:rsid w:val="001949E1"/>
    <w:rsid w:val="001950CF"/>
    <w:rsid w:val="0019537D"/>
    <w:rsid w:val="0019596B"/>
    <w:rsid w:val="00195AA6"/>
    <w:rsid w:val="00195AD5"/>
    <w:rsid w:val="00195F2D"/>
    <w:rsid w:val="001960D5"/>
    <w:rsid w:val="0019641A"/>
    <w:rsid w:val="00196C53"/>
    <w:rsid w:val="00197705"/>
    <w:rsid w:val="001A003A"/>
    <w:rsid w:val="001A0BA6"/>
    <w:rsid w:val="001A18BB"/>
    <w:rsid w:val="001A21E0"/>
    <w:rsid w:val="001A2361"/>
    <w:rsid w:val="001A23D4"/>
    <w:rsid w:val="001A29F7"/>
    <w:rsid w:val="001A2D98"/>
    <w:rsid w:val="001A3AE0"/>
    <w:rsid w:val="001A3C62"/>
    <w:rsid w:val="001A4E41"/>
    <w:rsid w:val="001A4F0F"/>
    <w:rsid w:val="001A4F85"/>
    <w:rsid w:val="001A5055"/>
    <w:rsid w:val="001A52E3"/>
    <w:rsid w:val="001A53AD"/>
    <w:rsid w:val="001A54C1"/>
    <w:rsid w:val="001A55A3"/>
    <w:rsid w:val="001A5C90"/>
    <w:rsid w:val="001A5F0D"/>
    <w:rsid w:val="001A67CA"/>
    <w:rsid w:val="001A7253"/>
    <w:rsid w:val="001A7301"/>
    <w:rsid w:val="001A741B"/>
    <w:rsid w:val="001A7514"/>
    <w:rsid w:val="001A79EB"/>
    <w:rsid w:val="001B0227"/>
    <w:rsid w:val="001B03B9"/>
    <w:rsid w:val="001B049B"/>
    <w:rsid w:val="001B0743"/>
    <w:rsid w:val="001B117B"/>
    <w:rsid w:val="001B1C58"/>
    <w:rsid w:val="001B2322"/>
    <w:rsid w:val="001B2885"/>
    <w:rsid w:val="001B2A2F"/>
    <w:rsid w:val="001B32B0"/>
    <w:rsid w:val="001B3AF3"/>
    <w:rsid w:val="001B3F23"/>
    <w:rsid w:val="001B4357"/>
    <w:rsid w:val="001B47FE"/>
    <w:rsid w:val="001B510B"/>
    <w:rsid w:val="001B5739"/>
    <w:rsid w:val="001B5F25"/>
    <w:rsid w:val="001B65C1"/>
    <w:rsid w:val="001B6913"/>
    <w:rsid w:val="001B6925"/>
    <w:rsid w:val="001B6982"/>
    <w:rsid w:val="001B7D40"/>
    <w:rsid w:val="001C1071"/>
    <w:rsid w:val="001C1A01"/>
    <w:rsid w:val="001C1B8F"/>
    <w:rsid w:val="001C1BA4"/>
    <w:rsid w:val="001C297D"/>
    <w:rsid w:val="001C2EC5"/>
    <w:rsid w:val="001C2F9A"/>
    <w:rsid w:val="001C3853"/>
    <w:rsid w:val="001C3E17"/>
    <w:rsid w:val="001C3F38"/>
    <w:rsid w:val="001C4291"/>
    <w:rsid w:val="001C4D3E"/>
    <w:rsid w:val="001C5B80"/>
    <w:rsid w:val="001C5E96"/>
    <w:rsid w:val="001C60D5"/>
    <w:rsid w:val="001C6B2B"/>
    <w:rsid w:val="001C6CE1"/>
    <w:rsid w:val="001C7A15"/>
    <w:rsid w:val="001C7C7B"/>
    <w:rsid w:val="001D043C"/>
    <w:rsid w:val="001D0778"/>
    <w:rsid w:val="001D07C6"/>
    <w:rsid w:val="001D124F"/>
    <w:rsid w:val="001D1517"/>
    <w:rsid w:val="001D183A"/>
    <w:rsid w:val="001D1F3A"/>
    <w:rsid w:val="001D2578"/>
    <w:rsid w:val="001D27D2"/>
    <w:rsid w:val="001D3165"/>
    <w:rsid w:val="001D3B22"/>
    <w:rsid w:val="001D3E8B"/>
    <w:rsid w:val="001D436B"/>
    <w:rsid w:val="001D4C01"/>
    <w:rsid w:val="001D5073"/>
    <w:rsid w:val="001D53E9"/>
    <w:rsid w:val="001D6220"/>
    <w:rsid w:val="001D6CCA"/>
    <w:rsid w:val="001D7109"/>
    <w:rsid w:val="001D79A9"/>
    <w:rsid w:val="001D7EE2"/>
    <w:rsid w:val="001E071C"/>
    <w:rsid w:val="001E123C"/>
    <w:rsid w:val="001E1478"/>
    <w:rsid w:val="001E1993"/>
    <w:rsid w:val="001E1F95"/>
    <w:rsid w:val="001E230F"/>
    <w:rsid w:val="001E2742"/>
    <w:rsid w:val="001E28FC"/>
    <w:rsid w:val="001E2A2B"/>
    <w:rsid w:val="001E36E1"/>
    <w:rsid w:val="001E3BE8"/>
    <w:rsid w:val="001E4067"/>
    <w:rsid w:val="001E4CDE"/>
    <w:rsid w:val="001E565D"/>
    <w:rsid w:val="001E66AC"/>
    <w:rsid w:val="001E6937"/>
    <w:rsid w:val="001E70F5"/>
    <w:rsid w:val="001F0668"/>
    <w:rsid w:val="001F17A0"/>
    <w:rsid w:val="001F1822"/>
    <w:rsid w:val="001F1E0B"/>
    <w:rsid w:val="001F202A"/>
    <w:rsid w:val="001F23CE"/>
    <w:rsid w:val="001F37AA"/>
    <w:rsid w:val="001F4F57"/>
    <w:rsid w:val="001F5008"/>
    <w:rsid w:val="001F51FE"/>
    <w:rsid w:val="001F5BDD"/>
    <w:rsid w:val="001F5C79"/>
    <w:rsid w:val="001F5DD2"/>
    <w:rsid w:val="001F6595"/>
    <w:rsid w:val="001F6E20"/>
    <w:rsid w:val="001F7EA3"/>
    <w:rsid w:val="002001EB"/>
    <w:rsid w:val="00200722"/>
    <w:rsid w:val="0020185B"/>
    <w:rsid w:val="00201F47"/>
    <w:rsid w:val="00203139"/>
    <w:rsid w:val="00203240"/>
    <w:rsid w:val="00203D4C"/>
    <w:rsid w:val="00203D83"/>
    <w:rsid w:val="0020419F"/>
    <w:rsid w:val="002042F5"/>
    <w:rsid w:val="00204705"/>
    <w:rsid w:val="00204AA1"/>
    <w:rsid w:val="00205148"/>
    <w:rsid w:val="00205352"/>
    <w:rsid w:val="002058CE"/>
    <w:rsid w:val="002063B7"/>
    <w:rsid w:val="00206AAC"/>
    <w:rsid w:val="002071FF"/>
    <w:rsid w:val="00207C73"/>
    <w:rsid w:val="00210860"/>
    <w:rsid w:val="0021089F"/>
    <w:rsid w:val="002108A8"/>
    <w:rsid w:val="00210E4B"/>
    <w:rsid w:val="0021135E"/>
    <w:rsid w:val="002117AC"/>
    <w:rsid w:val="00211BFE"/>
    <w:rsid w:val="00212519"/>
    <w:rsid w:val="0021280E"/>
    <w:rsid w:val="0021309C"/>
    <w:rsid w:val="0021344B"/>
    <w:rsid w:val="00213D28"/>
    <w:rsid w:val="0021460F"/>
    <w:rsid w:val="0021469B"/>
    <w:rsid w:val="00214BC0"/>
    <w:rsid w:val="002153D2"/>
    <w:rsid w:val="002158F4"/>
    <w:rsid w:val="00215A83"/>
    <w:rsid w:val="00216289"/>
    <w:rsid w:val="00216898"/>
    <w:rsid w:val="00216CB6"/>
    <w:rsid w:val="00216D78"/>
    <w:rsid w:val="0021787A"/>
    <w:rsid w:val="0022061F"/>
    <w:rsid w:val="002207CF"/>
    <w:rsid w:val="0022106E"/>
    <w:rsid w:val="0022187D"/>
    <w:rsid w:val="00222CCC"/>
    <w:rsid w:val="00223102"/>
    <w:rsid w:val="0022357F"/>
    <w:rsid w:val="00223BF6"/>
    <w:rsid w:val="00224955"/>
    <w:rsid w:val="00224B59"/>
    <w:rsid w:val="00225457"/>
    <w:rsid w:val="002255AE"/>
    <w:rsid w:val="00225673"/>
    <w:rsid w:val="00225A10"/>
    <w:rsid w:val="002260EA"/>
    <w:rsid w:val="0022639E"/>
    <w:rsid w:val="002265A6"/>
    <w:rsid w:val="00226D57"/>
    <w:rsid w:val="002270C8"/>
    <w:rsid w:val="00227FB2"/>
    <w:rsid w:val="0023185F"/>
    <w:rsid w:val="002319C4"/>
    <w:rsid w:val="00231DA2"/>
    <w:rsid w:val="00232176"/>
    <w:rsid w:val="002323C1"/>
    <w:rsid w:val="002323F0"/>
    <w:rsid w:val="0023274C"/>
    <w:rsid w:val="00232D47"/>
    <w:rsid w:val="00233183"/>
    <w:rsid w:val="00233AAB"/>
    <w:rsid w:val="00233DD9"/>
    <w:rsid w:val="00234172"/>
    <w:rsid w:val="00235852"/>
    <w:rsid w:val="002358AF"/>
    <w:rsid w:val="00235FA6"/>
    <w:rsid w:val="00236133"/>
    <w:rsid w:val="00236CC3"/>
    <w:rsid w:val="00237181"/>
    <w:rsid w:val="0023752D"/>
    <w:rsid w:val="00237EC1"/>
    <w:rsid w:val="0024010F"/>
    <w:rsid w:val="002408BE"/>
    <w:rsid w:val="00240936"/>
    <w:rsid w:val="00241E6B"/>
    <w:rsid w:val="002421A7"/>
    <w:rsid w:val="002426C5"/>
    <w:rsid w:val="00242FE3"/>
    <w:rsid w:val="00243800"/>
    <w:rsid w:val="00243936"/>
    <w:rsid w:val="00243CCD"/>
    <w:rsid w:val="002443CC"/>
    <w:rsid w:val="0024503B"/>
    <w:rsid w:val="00245349"/>
    <w:rsid w:val="00245464"/>
    <w:rsid w:val="00245618"/>
    <w:rsid w:val="00245773"/>
    <w:rsid w:val="00245D6C"/>
    <w:rsid w:val="0024680C"/>
    <w:rsid w:val="00246975"/>
    <w:rsid w:val="002469FA"/>
    <w:rsid w:val="00247262"/>
    <w:rsid w:val="0024729F"/>
    <w:rsid w:val="00247A5C"/>
    <w:rsid w:val="00250117"/>
    <w:rsid w:val="002505B4"/>
    <w:rsid w:val="002508C7"/>
    <w:rsid w:val="00250954"/>
    <w:rsid w:val="0025343C"/>
    <w:rsid w:val="002535A0"/>
    <w:rsid w:val="002537C2"/>
    <w:rsid w:val="00253EBA"/>
    <w:rsid w:val="002545B0"/>
    <w:rsid w:val="0025460B"/>
    <w:rsid w:val="00254633"/>
    <w:rsid w:val="00254C58"/>
    <w:rsid w:val="002550B0"/>
    <w:rsid w:val="00255A94"/>
    <w:rsid w:val="00255D52"/>
    <w:rsid w:val="0025652A"/>
    <w:rsid w:val="00257247"/>
    <w:rsid w:val="002577DB"/>
    <w:rsid w:val="00257A18"/>
    <w:rsid w:val="002604D8"/>
    <w:rsid w:val="00260751"/>
    <w:rsid w:val="00261E1F"/>
    <w:rsid w:val="00261F6F"/>
    <w:rsid w:val="00262A05"/>
    <w:rsid w:val="0026363C"/>
    <w:rsid w:val="00263D06"/>
    <w:rsid w:val="00264ABE"/>
    <w:rsid w:val="00264E21"/>
    <w:rsid w:val="00265192"/>
    <w:rsid w:val="00266385"/>
    <w:rsid w:val="00266DF2"/>
    <w:rsid w:val="00266DF5"/>
    <w:rsid w:val="00266F22"/>
    <w:rsid w:val="002673A1"/>
    <w:rsid w:val="0027086E"/>
    <w:rsid w:val="00270DE2"/>
    <w:rsid w:val="00271395"/>
    <w:rsid w:val="002726D8"/>
    <w:rsid w:val="00272A40"/>
    <w:rsid w:val="0027338C"/>
    <w:rsid w:val="0027496C"/>
    <w:rsid w:val="00274B9D"/>
    <w:rsid w:val="00274E9F"/>
    <w:rsid w:val="00275288"/>
    <w:rsid w:val="002764EF"/>
    <w:rsid w:val="002768B7"/>
    <w:rsid w:val="002771AB"/>
    <w:rsid w:val="002771C2"/>
    <w:rsid w:val="002773AA"/>
    <w:rsid w:val="0027746B"/>
    <w:rsid w:val="002777C7"/>
    <w:rsid w:val="00277BA7"/>
    <w:rsid w:val="00277FE0"/>
    <w:rsid w:val="00280436"/>
    <w:rsid w:val="00281180"/>
    <w:rsid w:val="002818D3"/>
    <w:rsid w:val="00282055"/>
    <w:rsid w:val="00282C11"/>
    <w:rsid w:val="00283584"/>
    <w:rsid w:val="00284579"/>
    <w:rsid w:val="00284A50"/>
    <w:rsid w:val="00284E70"/>
    <w:rsid w:val="0028593E"/>
    <w:rsid w:val="00285B08"/>
    <w:rsid w:val="00285ECF"/>
    <w:rsid w:val="0028633A"/>
    <w:rsid w:val="00286C90"/>
    <w:rsid w:val="00286F6D"/>
    <w:rsid w:val="0028718E"/>
    <w:rsid w:val="002878C2"/>
    <w:rsid w:val="00290886"/>
    <w:rsid w:val="00290A82"/>
    <w:rsid w:val="00292276"/>
    <w:rsid w:val="0029255D"/>
    <w:rsid w:val="00292919"/>
    <w:rsid w:val="00292959"/>
    <w:rsid w:val="00292EFA"/>
    <w:rsid w:val="0029305E"/>
    <w:rsid w:val="00293965"/>
    <w:rsid w:val="00293A69"/>
    <w:rsid w:val="00293E41"/>
    <w:rsid w:val="00294417"/>
    <w:rsid w:val="00294507"/>
    <w:rsid w:val="00294ABD"/>
    <w:rsid w:val="00294D36"/>
    <w:rsid w:val="002950E8"/>
    <w:rsid w:val="002958E2"/>
    <w:rsid w:val="0029600B"/>
    <w:rsid w:val="002960B5"/>
    <w:rsid w:val="00296264"/>
    <w:rsid w:val="00296400"/>
    <w:rsid w:val="002965DF"/>
    <w:rsid w:val="002966E2"/>
    <w:rsid w:val="002968F3"/>
    <w:rsid w:val="00296D3B"/>
    <w:rsid w:val="00296F8F"/>
    <w:rsid w:val="00297241"/>
    <w:rsid w:val="00297663"/>
    <w:rsid w:val="00297CFE"/>
    <w:rsid w:val="00297D27"/>
    <w:rsid w:val="00297E02"/>
    <w:rsid w:val="002A13B7"/>
    <w:rsid w:val="002A1BCE"/>
    <w:rsid w:val="002A1E4A"/>
    <w:rsid w:val="002A298A"/>
    <w:rsid w:val="002A2DE4"/>
    <w:rsid w:val="002A35A5"/>
    <w:rsid w:val="002A3AF6"/>
    <w:rsid w:val="002A4215"/>
    <w:rsid w:val="002A43C3"/>
    <w:rsid w:val="002A5562"/>
    <w:rsid w:val="002A67DD"/>
    <w:rsid w:val="002A72B5"/>
    <w:rsid w:val="002A7C0D"/>
    <w:rsid w:val="002A7DDA"/>
    <w:rsid w:val="002B01D4"/>
    <w:rsid w:val="002B0394"/>
    <w:rsid w:val="002B0EA9"/>
    <w:rsid w:val="002B100C"/>
    <w:rsid w:val="002B1026"/>
    <w:rsid w:val="002B1444"/>
    <w:rsid w:val="002B1AE3"/>
    <w:rsid w:val="002B1F7D"/>
    <w:rsid w:val="002B254E"/>
    <w:rsid w:val="002B2554"/>
    <w:rsid w:val="002B2C18"/>
    <w:rsid w:val="002B3C4A"/>
    <w:rsid w:val="002B3E64"/>
    <w:rsid w:val="002B4259"/>
    <w:rsid w:val="002B4AA6"/>
    <w:rsid w:val="002B61F7"/>
    <w:rsid w:val="002B62C9"/>
    <w:rsid w:val="002B6595"/>
    <w:rsid w:val="002B6722"/>
    <w:rsid w:val="002B695B"/>
    <w:rsid w:val="002B72E6"/>
    <w:rsid w:val="002C0627"/>
    <w:rsid w:val="002C07D9"/>
    <w:rsid w:val="002C14EB"/>
    <w:rsid w:val="002C18DA"/>
    <w:rsid w:val="002C1BED"/>
    <w:rsid w:val="002C21B7"/>
    <w:rsid w:val="002C263D"/>
    <w:rsid w:val="002C27F9"/>
    <w:rsid w:val="002C2A8C"/>
    <w:rsid w:val="002C3079"/>
    <w:rsid w:val="002C41F7"/>
    <w:rsid w:val="002C445A"/>
    <w:rsid w:val="002C50E5"/>
    <w:rsid w:val="002C5108"/>
    <w:rsid w:val="002C58B5"/>
    <w:rsid w:val="002C624F"/>
    <w:rsid w:val="002C6295"/>
    <w:rsid w:val="002C6400"/>
    <w:rsid w:val="002C7244"/>
    <w:rsid w:val="002C7599"/>
    <w:rsid w:val="002C784A"/>
    <w:rsid w:val="002C7F74"/>
    <w:rsid w:val="002D051C"/>
    <w:rsid w:val="002D1649"/>
    <w:rsid w:val="002D2050"/>
    <w:rsid w:val="002D20F9"/>
    <w:rsid w:val="002D23E1"/>
    <w:rsid w:val="002D3697"/>
    <w:rsid w:val="002D4264"/>
    <w:rsid w:val="002D453D"/>
    <w:rsid w:val="002D4DC8"/>
    <w:rsid w:val="002D5174"/>
    <w:rsid w:val="002D5C62"/>
    <w:rsid w:val="002D5E38"/>
    <w:rsid w:val="002D61E2"/>
    <w:rsid w:val="002D6D70"/>
    <w:rsid w:val="002D767C"/>
    <w:rsid w:val="002D7ABC"/>
    <w:rsid w:val="002E0886"/>
    <w:rsid w:val="002E0A7F"/>
    <w:rsid w:val="002E0EC9"/>
    <w:rsid w:val="002E1BAC"/>
    <w:rsid w:val="002E2367"/>
    <w:rsid w:val="002E253C"/>
    <w:rsid w:val="002E2B04"/>
    <w:rsid w:val="002E3189"/>
    <w:rsid w:val="002E3532"/>
    <w:rsid w:val="002E50FF"/>
    <w:rsid w:val="002E5735"/>
    <w:rsid w:val="002E5F7B"/>
    <w:rsid w:val="002E6BF4"/>
    <w:rsid w:val="002E6D2D"/>
    <w:rsid w:val="002E6D90"/>
    <w:rsid w:val="002E6EEA"/>
    <w:rsid w:val="002E71AC"/>
    <w:rsid w:val="002F0392"/>
    <w:rsid w:val="002F1818"/>
    <w:rsid w:val="002F1DD5"/>
    <w:rsid w:val="002F2394"/>
    <w:rsid w:val="002F2DAA"/>
    <w:rsid w:val="002F38D4"/>
    <w:rsid w:val="002F3BCB"/>
    <w:rsid w:val="002F4882"/>
    <w:rsid w:val="002F53D5"/>
    <w:rsid w:val="002F5442"/>
    <w:rsid w:val="002F57DD"/>
    <w:rsid w:val="002F5A25"/>
    <w:rsid w:val="002F5D4A"/>
    <w:rsid w:val="002F5D5B"/>
    <w:rsid w:val="002F6408"/>
    <w:rsid w:val="002F6646"/>
    <w:rsid w:val="002F6CA2"/>
    <w:rsid w:val="002F74ED"/>
    <w:rsid w:val="002F75FF"/>
    <w:rsid w:val="002F7C0C"/>
    <w:rsid w:val="002F7FEA"/>
    <w:rsid w:val="003002FA"/>
    <w:rsid w:val="00301489"/>
    <w:rsid w:val="00301574"/>
    <w:rsid w:val="003015B4"/>
    <w:rsid w:val="00301612"/>
    <w:rsid w:val="00301868"/>
    <w:rsid w:val="00301CDC"/>
    <w:rsid w:val="00301D09"/>
    <w:rsid w:val="00302755"/>
    <w:rsid w:val="00302CDF"/>
    <w:rsid w:val="0030304C"/>
    <w:rsid w:val="003030BB"/>
    <w:rsid w:val="0030316A"/>
    <w:rsid w:val="00303E64"/>
    <w:rsid w:val="0030407C"/>
    <w:rsid w:val="003040BB"/>
    <w:rsid w:val="003042AD"/>
    <w:rsid w:val="00304BBF"/>
    <w:rsid w:val="00304C92"/>
    <w:rsid w:val="00304D8F"/>
    <w:rsid w:val="00304F32"/>
    <w:rsid w:val="0030502D"/>
    <w:rsid w:val="0030525D"/>
    <w:rsid w:val="0030646C"/>
    <w:rsid w:val="003067D7"/>
    <w:rsid w:val="0030755F"/>
    <w:rsid w:val="00307ACF"/>
    <w:rsid w:val="0031029F"/>
    <w:rsid w:val="003104F5"/>
    <w:rsid w:val="00310732"/>
    <w:rsid w:val="00310934"/>
    <w:rsid w:val="00310B6E"/>
    <w:rsid w:val="00311069"/>
    <w:rsid w:val="003111F7"/>
    <w:rsid w:val="0031159C"/>
    <w:rsid w:val="00311B2B"/>
    <w:rsid w:val="00311E44"/>
    <w:rsid w:val="003122A5"/>
    <w:rsid w:val="003123D3"/>
    <w:rsid w:val="003129CC"/>
    <w:rsid w:val="00312B5A"/>
    <w:rsid w:val="00312B5E"/>
    <w:rsid w:val="00312D59"/>
    <w:rsid w:val="00313D12"/>
    <w:rsid w:val="00313E21"/>
    <w:rsid w:val="00313FA3"/>
    <w:rsid w:val="00314109"/>
    <w:rsid w:val="003149C4"/>
    <w:rsid w:val="00315E04"/>
    <w:rsid w:val="003161BB"/>
    <w:rsid w:val="0031669C"/>
    <w:rsid w:val="00316A8E"/>
    <w:rsid w:val="00317607"/>
    <w:rsid w:val="0031782B"/>
    <w:rsid w:val="00317C6C"/>
    <w:rsid w:val="003205DA"/>
    <w:rsid w:val="00320FE1"/>
    <w:rsid w:val="00321D91"/>
    <w:rsid w:val="003222CB"/>
    <w:rsid w:val="00322450"/>
    <w:rsid w:val="003226E3"/>
    <w:rsid w:val="00322964"/>
    <w:rsid w:val="00322C01"/>
    <w:rsid w:val="00322D3C"/>
    <w:rsid w:val="00323523"/>
    <w:rsid w:val="00323C2A"/>
    <w:rsid w:val="00323DDB"/>
    <w:rsid w:val="00323FC4"/>
    <w:rsid w:val="0032402E"/>
    <w:rsid w:val="00324276"/>
    <w:rsid w:val="00324495"/>
    <w:rsid w:val="00324ECF"/>
    <w:rsid w:val="00325873"/>
    <w:rsid w:val="003269A6"/>
    <w:rsid w:val="003269EC"/>
    <w:rsid w:val="00330A8D"/>
    <w:rsid w:val="00330DE6"/>
    <w:rsid w:val="003318E7"/>
    <w:rsid w:val="00331947"/>
    <w:rsid w:val="00331BDB"/>
    <w:rsid w:val="003321D4"/>
    <w:rsid w:val="00332625"/>
    <w:rsid w:val="0033285D"/>
    <w:rsid w:val="00332EB8"/>
    <w:rsid w:val="00333B19"/>
    <w:rsid w:val="00333EEB"/>
    <w:rsid w:val="00334636"/>
    <w:rsid w:val="0033475E"/>
    <w:rsid w:val="00334E9A"/>
    <w:rsid w:val="00335B82"/>
    <w:rsid w:val="00336114"/>
    <w:rsid w:val="00336787"/>
    <w:rsid w:val="00337468"/>
    <w:rsid w:val="0033764D"/>
    <w:rsid w:val="00337678"/>
    <w:rsid w:val="003402BE"/>
    <w:rsid w:val="00340E41"/>
    <w:rsid w:val="00341418"/>
    <w:rsid w:val="00341DAE"/>
    <w:rsid w:val="00342F53"/>
    <w:rsid w:val="003430C2"/>
    <w:rsid w:val="00343407"/>
    <w:rsid w:val="003436DC"/>
    <w:rsid w:val="003438F5"/>
    <w:rsid w:val="003442A5"/>
    <w:rsid w:val="003450BA"/>
    <w:rsid w:val="0034583C"/>
    <w:rsid w:val="0034703D"/>
    <w:rsid w:val="003506A9"/>
    <w:rsid w:val="0035072D"/>
    <w:rsid w:val="0035183C"/>
    <w:rsid w:val="00351882"/>
    <w:rsid w:val="003518DC"/>
    <w:rsid w:val="00351DFC"/>
    <w:rsid w:val="00352E19"/>
    <w:rsid w:val="00353343"/>
    <w:rsid w:val="00353644"/>
    <w:rsid w:val="003536CA"/>
    <w:rsid w:val="00353A67"/>
    <w:rsid w:val="00353F6F"/>
    <w:rsid w:val="0035522B"/>
    <w:rsid w:val="003557F8"/>
    <w:rsid w:val="00355B92"/>
    <w:rsid w:val="0035630D"/>
    <w:rsid w:val="00356C93"/>
    <w:rsid w:val="0036078D"/>
    <w:rsid w:val="0036104C"/>
    <w:rsid w:val="00362997"/>
    <w:rsid w:val="0036357C"/>
    <w:rsid w:val="003637EA"/>
    <w:rsid w:val="00363C50"/>
    <w:rsid w:val="00364198"/>
    <w:rsid w:val="00364500"/>
    <w:rsid w:val="003654A9"/>
    <w:rsid w:val="003658E0"/>
    <w:rsid w:val="0036604A"/>
    <w:rsid w:val="00366345"/>
    <w:rsid w:val="003665F9"/>
    <w:rsid w:val="00366626"/>
    <w:rsid w:val="00366666"/>
    <w:rsid w:val="0036691C"/>
    <w:rsid w:val="00367181"/>
    <w:rsid w:val="0036735D"/>
    <w:rsid w:val="003675DB"/>
    <w:rsid w:val="00367C44"/>
    <w:rsid w:val="0037014F"/>
    <w:rsid w:val="003702F9"/>
    <w:rsid w:val="00370840"/>
    <w:rsid w:val="003708D4"/>
    <w:rsid w:val="00370908"/>
    <w:rsid w:val="00370EDB"/>
    <w:rsid w:val="003716E9"/>
    <w:rsid w:val="00371E35"/>
    <w:rsid w:val="0037256C"/>
    <w:rsid w:val="00372630"/>
    <w:rsid w:val="003729F2"/>
    <w:rsid w:val="00373170"/>
    <w:rsid w:val="003732F6"/>
    <w:rsid w:val="0037396A"/>
    <w:rsid w:val="00373D5F"/>
    <w:rsid w:val="00374155"/>
    <w:rsid w:val="003747C6"/>
    <w:rsid w:val="00374975"/>
    <w:rsid w:val="00374E6B"/>
    <w:rsid w:val="003750AC"/>
    <w:rsid w:val="00375AF3"/>
    <w:rsid w:val="00375B2D"/>
    <w:rsid w:val="00375F1C"/>
    <w:rsid w:val="00376738"/>
    <w:rsid w:val="003773E5"/>
    <w:rsid w:val="00377767"/>
    <w:rsid w:val="003806D3"/>
    <w:rsid w:val="0038155A"/>
    <w:rsid w:val="003815C8"/>
    <w:rsid w:val="00381D87"/>
    <w:rsid w:val="00382025"/>
    <w:rsid w:val="00382146"/>
    <w:rsid w:val="00382B92"/>
    <w:rsid w:val="00382DC5"/>
    <w:rsid w:val="00382FD6"/>
    <w:rsid w:val="0038418F"/>
    <w:rsid w:val="00384745"/>
    <w:rsid w:val="0038474A"/>
    <w:rsid w:val="00384C2C"/>
    <w:rsid w:val="00385094"/>
    <w:rsid w:val="0038509F"/>
    <w:rsid w:val="003855B9"/>
    <w:rsid w:val="00385E49"/>
    <w:rsid w:val="00386280"/>
    <w:rsid w:val="003875EE"/>
    <w:rsid w:val="00387A7B"/>
    <w:rsid w:val="00387D0F"/>
    <w:rsid w:val="0039089B"/>
    <w:rsid w:val="003909BD"/>
    <w:rsid w:val="00390CF2"/>
    <w:rsid w:val="0039159C"/>
    <w:rsid w:val="00391F06"/>
    <w:rsid w:val="0039253C"/>
    <w:rsid w:val="0039277B"/>
    <w:rsid w:val="00392A4B"/>
    <w:rsid w:val="00392F80"/>
    <w:rsid w:val="0039344A"/>
    <w:rsid w:val="003941EF"/>
    <w:rsid w:val="003944B0"/>
    <w:rsid w:val="0039488F"/>
    <w:rsid w:val="00394D50"/>
    <w:rsid w:val="003950B8"/>
    <w:rsid w:val="003955CD"/>
    <w:rsid w:val="003956EE"/>
    <w:rsid w:val="00395B14"/>
    <w:rsid w:val="00395EAA"/>
    <w:rsid w:val="00395F74"/>
    <w:rsid w:val="003964F3"/>
    <w:rsid w:val="003970DA"/>
    <w:rsid w:val="00397DBB"/>
    <w:rsid w:val="00397F31"/>
    <w:rsid w:val="003A07FA"/>
    <w:rsid w:val="003A08F2"/>
    <w:rsid w:val="003A0CDE"/>
    <w:rsid w:val="003A1FBB"/>
    <w:rsid w:val="003A2361"/>
    <w:rsid w:val="003A2535"/>
    <w:rsid w:val="003A2768"/>
    <w:rsid w:val="003A2A89"/>
    <w:rsid w:val="003A2C3C"/>
    <w:rsid w:val="003A2CDF"/>
    <w:rsid w:val="003A2FBC"/>
    <w:rsid w:val="003A31D5"/>
    <w:rsid w:val="003A3B4E"/>
    <w:rsid w:val="003A3E3B"/>
    <w:rsid w:val="003A41DB"/>
    <w:rsid w:val="003A52B1"/>
    <w:rsid w:val="003A5837"/>
    <w:rsid w:val="003A7494"/>
    <w:rsid w:val="003A76C1"/>
    <w:rsid w:val="003A7C23"/>
    <w:rsid w:val="003A7DA2"/>
    <w:rsid w:val="003A7DC0"/>
    <w:rsid w:val="003B062F"/>
    <w:rsid w:val="003B0D4E"/>
    <w:rsid w:val="003B0EA1"/>
    <w:rsid w:val="003B144A"/>
    <w:rsid w:val="003B191A"/>
    <w:rsid w:val="003B1BE2"/>
    <w:rsid w:val="003B231A"/>
    <w:rsid w:val="003B3105"/>
    <w:rsid w:val="003B39DB"/>
    <w:rsid w:val="003B44AF"/>
    <w:rsid w:val="003B5460"/>
    <w:rsid w:val="003B58C7"/>
    <w:rsid w:val="003B6CBB"/>
    <w:rsid w:val="003B6E9A"/>
    <w:rsid w:val="003B70A1"/>
    <w:rsid w:val="003B70A3"/>
    <w:rsid w:val="003B779C"/>
    <w:rsid w:val="003C006A"/>
    <w:rsid w:val="003C0889"/>
    <w:rsid w:val="003C0DFA"/>
    <w:rsid w:val="003C179D"/>
    <w:rsid w:val="003C2717"/>
    <w:rsid w:val="003C2EFC"/>
    <w:rsid w:val="003C33C9"/>
    <w:rsid w:val="003C392B"/>
    <w:rsid w:val="003C4107"/>
    <w:rsid w:val="003C42FE"/>
    <w:rsid w:val="003C4C29"/>
    <w:rsid w:val="003C572C"/>
    <w:rsid w:val="003C6004"/>
    <w:rsid w:val="003C6A23"/>
    <w:rsid w:val="003C6F66"/>
    <w:rsid w:val="003C70C8"/>
    <w:rsid w:val="003D03F0"/>
    <w:rsid w:val="003D04DB"/>
    <w:rsid w:val="003D0D7A"/>
    <w:rsid w:val="003D10E0"/>
    <w:rsid w:val="003D1204"/>
    <w:rsid w:val="003D1CD6"/>
    <w:rsid w:val="003D1D7B"/>
    <w:rsid w:val="003D1E12"/>
    <w:rsid w:val="003D2236"/>
    <w:rsid w:val="003D2326"/>
    <w:rsid w:val="003D2433"/>
    <w:rsid w:val="003D3399"/>
    <w:rsid w:val="003D33FE"/>
    <w:rsid w:val="003D3877"/>
    <w:rsid w:val="003D3BC2"/>
    <w:rsid w:val="003D4886"/>
    <w:rsid w:val="003D49EF"/>
    <w:rsid w:val="003D5443"/>
    <w:rsid w:val="003D54F1"/>
    <w:rsid w:val="003D55F1"/>
    <w:rsid w:val="003D5C8F"/>
    <w:rsid w:val="003D61C6"/>
    <w:rsid w:val="003D6571"/>
    <w:rsid w:val="003D7824"/>
    <w:rsid w:val="003D7C31"/>
    <w:rsid w:val="003E20FA"/>
    <w:rsid w:val="003E28A7"/>
    <w:rsid w:val="003E2FAE"/>
    <w:rsid w:val="003E351E"/>
    <w:rsid w:val="003E41C3"/>
    <w:rsid w:val="003E41F5"/>
    <w:rsid w:val="003E4E42"/>
    <w:rsid w:val="003E4F8F"/>
    <w:rsid w:val="003E542F"/>
    <w:rsid w:val="003E54BD"/>
    <w:rsid w:val="003E5609"/>
    <w:rsid w:val="003E6819"/>
    <w:rsid w:val="003E697A"/>
    <w:rsid w:val="003E70A7"/>
    <w:rsid w:val="003F0372"/>
    <w:rsid w:val="003F0F9F"/>
    <w:rsid w:val="003F112A"/>
    <w:rsid w:val="003F1434"/>
    <w:rsid w:val="003F14FE"/>
    <w:rsid w:val="003F152B"/>
    <w:rsid w:val="003F1A00"/>
    <w:rsid w:val="003F1FB9"/>
    <w:rsid w:val="003F2236"/>
    <w:rsid w:val="003F234A"/>
    <w:rsid w:val="003F2B9F"/>
    <w:rsid w:val="003F30D4"/>
    <w:rsid w:val="003F3202"/>
    <w:rsid w:val="003F3AE3"/>
    <w:rsid w:val="003F3EC2"/>
    <w:rsid w:val="003F43E8"/>
    <w:rsid w:val="003F50B9"/>
    <w:rsid w:val="003F656C"/>
    <w:rsid w:val="003F671C"/>
    <w:rsid w:val="003F6A5E"/>
    <w:rsid w:val="003F761E"/>
    <w:rsid w:val="003F7B97"/>
    <w:rsid w:val="0040002A"/>
    <w:rsid w:val="004016A9"/>
    <w:rsid w:val="00401B3C"/>
    <w:rsid w:val="00402043"/>
    <w:rsid w:val="004021BC"/>
    <w:rsid w:val="00402977"/>
    <w:rsid w:val="004034F3"/>
    <w:rsid w:val="004035DA"/>
    <w:rsid w:val="00404EF3"/>
    <w:rsid w:val="004060E5"/>
    <w:rsid w:val="004063A8"/>
    <w:rsid w:val="00406458"/>
    <w:rsid w:val="004066A0"/>
    <w:rsid w:val="00407B4C"/>
    <w:rsid w:val="00410CEE"/>
    <w:rsid w:val="004114E1"/>
    <w:rsid w:val="00411B39"/>
    <w:rsid w:val="00411F05"/>
    <w:rsid w:val="00412457"/>
    <w:rsid w:val="004126A8"/>
    <w:rsid w:val="0041291F"/>
    <w:rsid w:val="00413565"/>
    <w:rsid w:val="00413DD2"/>
    <w:rsid w:val="0041457E"/>
    <w:rsid w:val="00414DF0"/>
    <w:rsid w:val="00414EBF"/>
    <w:rsid w:val="00415235"/>
    <w:rsid w:val="00415288"/>
    <w:rsid w:val="00415402"/>
    <w:rsid w:val="004159CA"/>
    <w:rsid w:val="004160E8"/>
    <w:rsid w:val="00416E7A"/>
    <w:rsid w:val="00416FED"/>
    <w:rsid w:val="00417B40"/>
    <w:rsid w:val="00417C51"/>
    <w:rsid w:val="004202E6"/>
    <w:rsid w:val="0042073D"/>
    <w:rsid w:val="00420FDF"/>
    <w:rsid w:val="00420FE4"/>
    <w:rsid w:val="00421A5B"/>
    <w:rsid w:val="00422432"/>
    <w:rsid w:val="00422556"/>
    <w:rsid w:val="00422B69"/>
    <w:rsid w:val="00422B7C"/>
    <w:rsid w:val="004232B2"/>
    <w:rsid w:val="00423881"/>
    <w:rsid w:val="00423F40"/>
    <w:rsid w:val="004247C9"/>
    <w:rsid w:val="004252F3"/>
    <w:rsid w:val="004257AE"/>
    <w:rsid w:val="00425B78"/>
    <w:rsid w:val="00426ABD"/>
    <w:rsid w:val="00426B00"/>
    <w:rsid w:val="004302D8"/>
    <w:rsid w:val="004310EE"/>
    <w:rsid w:val="0043143F"/>
    <w:rsid w:val="00431760"/>
    <w:rsid w:val="004317E7"/>
    <w:rsid w:val="00431923"/>
    <w:rsid w:val="00433DCA"/>
    <w:rsid w:val="00434222"/>
    <w:rsid w:val="004342AD"/>
    <w:rsid w:val="00434341"/>
    <w:rsid w:val="00434E22"/>
    <w:rsid w:val="00434E96"/>
    <w:rsid w:val="004350BC"/>
    <w:rsid w:val="00435222"/>
    <w:rsid w:val="00435C0D"/>
    <w:rsid w:val="00435CCF"/>
    <w:rsid w:val="004365C7"/>
    <w:rsid w:val="00436A53"/>
    <w:rsid w:val="00436C4D"/>
    <w:rsid w:val="00436FC6"/>
    <w:rsid w:val="00437115"/>
    <w:rsid w:val="00437A27"/>
    <w:rsid w:val="00437F93"/>
    <w:rsid w:val="004405F8"/>
    <w:rsid w:val="00440D6D"/>
    <w:rsid w:val="004416CC"/>
    <w:rsid w:val="0044176F"/>
    <w:rsid w:val="00441F06"/>
    <w:rsid w:val="00443C26"/>
    <w:rsid w:val="00443D56"/>
    <w:rsid w:val="00443D88"/>
    <w:rsid w:val="00444495"/>
    <w:rsid w:val="004444AC"/>
    <w:rsid w:val="00444621"/>
    <w:rsid w:val="00444688"/>
    <w:rsid w:val="00444BE8"/>
    <w:rsid w:val="00444CA8"/>
    <w:rsid w:val="00445598"/>
    <w:rsid w:val="0044578D"/>
    <w:rsid w:val="0044625B"/>
    <w:rsid w:val="004467F9"/>
    <w:rsid w:val="00446A5E"/>
    <w:rsid w:val="00446DC9"/>
    <w:rsid w:val="00447056"/>
    <w:rsid w:val="00447B0C"/>
    <w:rsid w:val="00447DED"/>
    <w:rsid w:val="0045070E"/>
    <w:rsid w:val="0045099A"/>
    <w:rsid w:val="00451475"/>
    <w:rsid w:val="00451EE8"/>
    <w:rsid w:val="004521C2"/>
    <w:rsid w:val="004523AB"/>
    <w:rsid w:val="004525AD"/>
    <w:rsid w:val="0045297B"/>
    <w:rsid w:val="00452A8A"/>
    <w:rsid w:val="00452AAE"/>
    <w:rsid w:val="00452C5D"/>
    <w:rsid w:val="00452E5A"/>
    <w:rsid w:val="00452E98"/>
    <w:rsid w:val="00452EDE"/>
    <w:rsid w:val="00452F5D"/>
    <w:rsid w:val="00453331"/>
    <w:rsid w:val="004538D9"/>
    <w:rsid w:val="0045468C"/>
    <w:rsid w:val="004547C0"/>
    <w:rsid w:val="00454F7E"/>
    <w:rsid w:val="0045524E"/>
    <w:rsid w:val="00455C7F"/>
    <w:rsid w:val="00455CB1"/>
    <w:rsid w:val="00455D69"/>
    <w:rsid w:val="00456BAD"/>
    <w:rsid w:val="00457359"/>
    <w:rsid w:val="004579C4"/>
    <w:rsid w:val="00457C64"/>
    <w:rsid w:val="0046049D"/>
    <w:rsid w:val="00460514"/>
    <w:rsid w:val="00460D76"/>
    <w:rsid w:val="00460E64"/>
    <w:rsid w:val="0046164A"/>
    <w:rsid w:val="00461F70"/>
    <w:rsid w:val="0046351E"/>
    <w:rsid w:val="004646E1"/>
    <w:rsid w:val="00465855"/>
    <w:rsid w:val="00465F10"/>
    <w:rsid w:val="0046787F"/>
    <w:rsid w:val="004679CF"/>
    <w:rsid w:val="00470210"/>
    <w:rsid w:val="00470631"/>
    <w:rsid w:val="00470C5D"/>
    <w:rsid w:val="00470EC0"/>
    <w:rsid w:val="00471F4C"/>
    <w:rsid w:val="004724DF"/>
    <w:rsid w:val="00472CBF"/>
    <w:rsid w:val="00473183"/>
    <w:rsid w:val="00473233"/>
    <w:rsid w:val="004737E2"/>
    <w:rsid w:val="00473818"/>
    <w:rsid w:val="00473F7C"/>
    <w:rsid w:val="00474A55"/>
    <w:rsid w:val="00474A8E"/>
    <w:rsid w:val="00474D8C"/>
    <w:rsid w:val="00475227"/>
    <w:rsid w:val="00475607"/>
    <w:rsid w:val="00475CC7"/>
    <w:rsid w:val="00476670"/>
    <w:rsid w:val="00476B4E"/>
    <w:rsid w:val="00476E55"/>
    <w:rsid w:val="0047759A"/>
    <w:rsid w:val="00480243"/>
    <w:rsid w:val="004803C1"/>
    <w:rsid w:val="004809DD"/>
    <w:rsid w:val="00480ECA"/>
    <w:rsid w:val="00481938"/>
    <w:rsid w:val="00482517"/>
    <w:rsid w:val="004827F1"/>
    <w:rsid w:val="00482E54"/>
    <w:rsid w:val="00483601"/>
    <w:rsid w:val="00483719"/>
    <w:rsid w:val="00483D3F"/>
    <w:rsid w:val="004848AE"/>
    <w:rsid w:val="004849E9"/>
    <w:rsid w:val="0048520E"/>
    <w:rsid w:val="0048523B"/>
    <w:rsid w:val="004859DE"/>
    <w:rsid w:val="00485EBE"/>
    <w:rsid w:val="00486046"/>
    <w:rsid w:val="0048654E"/>
    <w:rsid w:val="004865F8"/>
    <w:rsid w:val="004871B9"/>
    <w:rsid w:val="0048743C"/>
    <w:rsid w:val="0048782A"/>
    <w:rsid w:val="004900E4"/>
    <w:rsid w:val="004901A3"/>
    <w:rsid w:val="00490222"/>
    <w:rsid w:val="00490457"/>
    <w:rsid w:val="004905E7"/>
    <w:rsid w:val="004917F7"/>
    <w:rsid w:val="00491B1A"/>
    <w:rsid w:val="00492011"/>
    <w:rsid w:val="00492137"/>
    <w:rsid w:val="00492203"/>
    <w:rsid w:val="004924D3"/>
    <w:rsid w:val="00492773"/>
    <w:rsid w:val="004933CE"/>
    <w:rsid w:val="004936F7"/>
    <w:rsid w:val="00493D74"/>
    <w:rsid w:val="00493D9D"/>
    <w:rsid w:val="00494894"/>
    <w:rsid w:val="00494DAA"/>
    <w:rsid w:val="0049501A"/>
    <w:rsid w:val="00495154"/>
    <w:rsid w:val="00495833"/>
    <w:rsid w:val="00495929"/>
    <w:rsid w:val="00495AC8"/>
    <w:rsid w:val="00495FD5"/>
    <w:rsid w:val="004960EE"/>
    <w:rsid w:val="00496618"/>
    <w:rsid w:val="00496B5A"/>
    <w:rsid w:val="00496C01"/>
    <w:rsid w:val="00497490"/>
    <w:rsid w:val="0049763C"/>
    <w:rsid w:val="00497A53"/>
    <w:rsid w:val="00497AC6"/>
    <w:rsid w:val="00497BDC"/>
    <w:rsid w:val="00497D5C"/>
    <w:rsid w:val="00497E6C"/>
    <w:rsid w:val="00497F3B"/>
    <w:rsid w:val="004A025E"/>
    <w:rsid w:val="004A09E6"/>
    <w:rsid w:val="004A0D9E"/>
    <w:rsid w:val="004A0FCD"/>
    <w:rsid w:val="004A1D87"/>
    <w:rsid w:val="004A21F9"/>
    <w:rsid w:val="004A232C"/>
    <w:rsid w:val="004A25F5"/>
    <w:rsid w:val="004A2CB1"/>
    <w:rsid w:val="004A30E4"/>
    <w:rsid w:val="004A37B4"/>
    <w:rsid w:val="004A4061"/>
    <w:rsid w:val="004A45C8"/>
    <w:rsid w:val="004A469C"/>
    <w:rsid w:val="004A4794"/>
    <w:rsid w:val="004A4D18"/>
    <w:rsid w:val="004A57CD"/>
    <w:rsid w:val="004A652E"/>
    <w:rsid w:val="004A6687"/>
    <w:rsid w:val="004A6925"/>
    <w:rsid w:val="004A742B"/>
    <w:rsid w:val="004A7925"/>
    <w:rsid w:val="004A7B86"/>
    <w:rsid w:val="004A7DB6"/>
    <w:rsid w:val="004B06EA"/>
    <w:rsid w:val="004B0986"/>
    <w:rsid w:val="004B0BE3"/>
    <w:rsid w:val="004B0F5D"/>
    <w:rsid w:val="004B1A0E"/>
    <w:rsid w:val="004B2808"/>
    <w:rsid w:val="004B371B"/>
    <w:rsid w:val="004B381D"/>
    <w:rsid w:val="004B3D37"/>
    <w:rsid w:val="004B42F7"/>
    <w:rsid w:val="004B4640"/>
    <w:rsid w:val="004B46D3"/>
    <w:rsid w:val="004B4E5E"/>
    <w:rsid w:val="004B4F45"/>
    <w:rsid w:val="004B5278"/>
    <w:rsid w:val="004B5ACE"/>
    <w:rsid w:val="004B62D6"/>
    <w:rsid w:val="004B6855"/>
    <w:rsid w:val="004B68EC"/>
    <w:rsid w:val="004B7D90"/>
    <w:rsid w:val="004C0303"/>
    <w:rsid w:val="004C0C75"/>
    <w:rsid w:val="004C0DFA"/>
    <w:rsid w:val="004C107E"/>
    <w:rsid w:val="004C150D"/>
    <w:rsid w:val="004C1521"/>
    <w:rsid w:val="004C15C1"/>
    <w:rsid w:val="004C222C"/>
    <w:rsid w:val="004C2644"/>
    <w:rsid w:val="004C30AC"/>
    <w:rsid w:val="004C3188"/>
    <w:rsid w:val="004C42E3"/>
    <w:rsid w:val="004C42F0"/>
    <w:rsid w:val="004C4ECC"/>
    <w:rsid w:val="004C5966"/>
    <w:rsid w:val="004C59B3"/>
    <w:rsid w:val="004C5DE2"/>
    <w:rsid w:val="004C6726"/>
    <w:rsid w:val="004C6B2B"/>
    <w:rsid w:val="004C7109"/>
    <w:rsid w:val="004C7FB2"/>
    <w:rsid w:val="004D00B7"/>
    <w:rsid w:val="004D037B"/>
    <w:rsid w:val="004D0B26"/>
    <w:rsid w:val="004D1099"/>
    <w:rsid w:val="004D161B"/>
    <w:rsid w:val="004D1F0C"/>
    <w:rsid w:val="004D2383"/>
    <w:rsid w:val="004D239E"/>
    <w:rsid w:val="004D277C"/>
    <w:rsid w:val="004D2865"/>
    <w:rsid w:val="004D2AB0"/>
    <w:rsid w:val="004D3132"/>
    <w:rsid w:val="004D3347"/>
    <w:rsid w:val="004D387E"/>
    <w:rsid w:val="004D440E"/>
    <w:rsid w:val="004D4CBB"/>
    <w:rsid w:val="004D54A8"/>
    <w:rsid w:val="004D597D"/>
    <w:rsid w:val="004D5C4D"/>
    <w:rsid w:val="004D77BB"/>
    <w:rsid w:val="004D7BBB"/>
    <w:rsid w:val="004D7F6D"/>
    <w:rsid w:val="004E023E"/>
    <w:rsid w:val="004E0676"/>
    <w:rsid w:val="004E0C52"/>
    <w:rsid w:val="004E1628"/>
    <w:rsid w:val="004E1CFB"/>
    <w:rsid w:val="004E202C"/>
    <w:rsid w:val="004E2717"/>
    <w:rsid w:val="004E29B3"/>
    <w:rsid w:val="004E2F67"/>
    <w:rsid w:val="004E3519"/>
    <w:rsid w:val="004E3C79"/>
    <w:rsid w:val="004E3F15"/>
    <w:rsid w:val="004E3F58"/>
    <w:rsid w:val="004E431C"/>
    <w:rsid w:val="004E4967"/>
    <w:rsid w:val="004E4B06"/>
    <w:rsid w:val="004E5B0B"/>
    <w:rsid w:val="004E5B37"/>
    <w:rsid w:val="004E5D1F"/>
    <w:rsid w:val="004E6171"/>
    <w:rsid w:val="004E7F29"/>
    <w:rsid w:val="004F0037"/>
    <w:rsid w:val="004F0418"/>
    <w:rsid w:val="004F0AD6"/>
    <w:rsid w:val="004F0B7F"/>
    <w:rsid w:val="004F0BB0"/>
    <w:rsid w:val="004F0D82"/>
    <w:rsid w:val="004F12E5"/>
    <w:rsid w:val="004F1469"/>
    <w:rsid w:val="004F1AA7"/>
    <w:rsid w:val="004F1FE2"/>
    <w:rsid w:val="004F296B"/>
    <w:rsid w:val="004F2B0A"/>
    <w:rsid w:val="004F2B8E"/>
    <w:rsid w:val="004F2E85"/>
    <w:rsid w:val="004F2F03"/>
    <w:rsid w:val="004F30A7"/>
    <w:rsid w:val="004F3106"/>
    <w:rsid w:val="004F33BC"/>
    <w:rsid w:val="004F42D7"/>
    <w:rsid w:val="004F4C12"/>
    <w:rsid w:val="004F4C15"/>
    <w:rsid w:val="004F4CBA"/>
    <w:rsid w:val="004F565F"/>
    <w:rsid w:val="004F5FD0"/>
    <w:rsid w:val="004F62DA"/>
    <w:rsid w:val="004F62F1"/>
    <w:rsid w:val="004F6407"/>
    <w:rsid w:val="004F6EF0"/>
    <w:rsid w:val="004F7370"/>
    <w:rsid w:val="004F79F9"/>
    <w:rsid w:val="004F7E4C"/>
    <w:rsid w:val="00500AAA"/>
    <w:rsid w:val="00500AE3"/>
    <w:rsid w:val="00501899"/>
    <w:rsid w:val="00501D4E"/>
    <w:rsid w:val="00501EFB"/>
    <w:rsid w:val="00502738"/>
    <w:rsid w:val="0050307E"/>
    <w:rsid w:val="0050365A"/>
    <w:rsid w:val="005039F1"/>
    <w:rsid w:val="00504031"/>
    <w:rsid w:val="005040FC"/>
    <w:rsid w:val="005043B4"/>
    <w:rsid w:val="0050440D"/>
    <w:rsid w:val="0050445A"/>
    <w:rsid w:val="005058E3"/>
    <w:rsid w:val="0050626E"/>
    <w:rsid w:val="005066B0"/>
    <w:rsid w:val="00506A27"/>
    <w:rsid w:val="0050775A"/>
    <w:rsid w:val="0051038B"/>
    <w:rsid w:val="005105DD"/>
    <w:rsid w:val="00510703"/>
    <w:rsid w:val="00510D2A"/>
    <w:rsid w:val="005117E8"/>
    <w:rsid w:val="0051195D"/>
    <w:rsid w:val="00511FF4"/>
    <w:rsid w:val="00512FBD"/>
    <w:rsid w:val="00512FD3"/>
    <w:rsid w:val="00513070"/>
    <w:rsid w:val="00514030"/>
    <w:rsid w:val="00514158"/>
    <w:rsid w:val="00514419"/>
    <w:rsid w:val="005146D8"/>
    <w:rsid w:val="005148FA"/>
    <w:rsid w:val="00514A09"/>
    <w:rsid w:val="0051556A"/>
    <w:rsid w:val="005156D2"/>
    <w:rsid w:val="00516162"/>
    <w:rsid w:val="005179D3"/>
    <w:rsid w:val="00517E3E"/>
    <w:rsid w:val="00517FA5"/>
    <w:rsid w:val="0052078C"/>
    <w:rsid w:val="00520AC6"/>
    <w:rsid w:val="00522618"/>
    <w:rsid w:val="0052279F"/>
    <w:rsid w:val="005232D3"/>
    <w:rsid w:val="005233F8"/>
    <w:rsid w:val="00523530"/>
    <w:rsid w:val="00523833"/>
    <w:rsid w:val="0052384A"/>
    <w:rsid w:val="00523CE8"/>
    <w:rsid w:val="0052413C"/>
    <w:rsid w:val="00525076"/>
    <w:rsid w:val="0052533E"/>
    <w:rsid w:val="0052551A"/>
    <w:rsid w:val="005257BE"/>
    <w:rsid w:val="0052601F"/>
    <w:rsid w:val="005260A8"/>
    <w:rsid w:val="00526141"/>
    <w:rsid w:val="00526898"/>
    <w:rsid w:val="00526D81"/>
    <w:rsid w:val="0052720F"/>
    <w:rsid w:val="005273A8"/>
    <w:rsid w:val="005273F9"/>
    <w:rsid w:val="005301C5"/>
    <w:rsid w:val="00530216"/>
    <w:rsid w:val="005302A4"/>
    <w:rsid w:val="00530A58"/>
    <w:rsid w:val="00531957"/>
    <w:rsid w:val="00531A15"/>
    <w:rsid w:val="00532439"/>
    <w:rsid w:val="005324F8"/>
    <w:rsid w:val="00532550"/>
    <w:rsid w:val="00532A7D"/>
    <w:rsid w:val="00532B8F"/>
    <w:rsid w:val="005332C2"/>
    <w:rsid w:val="00533764"/>
    <w:rsid w:val="00533C0D"/>
    <w:rsid w:val="00533F06"/>
    <w:rsid w:val="005342C4"/>
    <w:rsid w:val="00534495"/>
    <w:rsid w:val="00534C6D"/>
    <w:rsid w:val="00535D19"/>
    <w:rsid w:val="00535F89"/>
    <w:rsid w:val="00536040"/>
    <w:rsid w:val="0053642F"/>
    <w:rsid w:val="005364EF"/>
    <w:rsid w:val="005370BC"/>
    <w:rsid w:val="005373AB"/>
    <w:rsid w:val="00537675"/>
    <w:rsid w:val="00537D1A"/>
    <w:rsid w:val="00537DFA"/>
    <w:rsid w:val="005400ED"/>
    <w:rsid w:val="005405FB"/>
    <w:rsid w:val="005407C9"/>
    <w:rsid w:val="00540E16"/>
    <w:rsid w:val="005412A3"/>
    <w:rsid w:val="005412BC"/>
    <w:rsid w:val="00542A0A"/>
    <w:rsid w:val="00543159"/>
    <w:rsid w:val="00543375"/>
    <w:rsid w:val="0054359A"/>
    <w:rsid w:val="00543AC1"/>
    <w:rsid w:val="00543E37"/>
    <w:rsid w:val="0054420E"/>
    <w:rsid w:val="00544E6D"/>
    <w:rsid w:val="00545185"/>
    <w:rsid w:val="005455DA"/>
    <w:rsid w:val="005467B6"/>
    <w:rsid w:val="00546D15"/>
    <w:rsid w:val="005474CE"/>
    <w:rsid w:val="00547651"/>
    <w:rsid w:val="00547C94"/>
    <w:rsid w:val="00550547"/>
    <w:rsid w:val="00550AAF"/>
    <w:rsid w:val="00551029"/>
    <w:rsid w:val="00551471"/>
    <w:rsid w:val="00551E20"/>
    <w:rsid w:val="00552043"/>
    <w:rsid w:val="0055209B"/>
    <w:rsid w:val="00552A8A"/>
    <w:rsid w:val="00552B6C"/>
    <w:rsid w:val="00552C6C"/>
    <w:rsid w:val="00552DFC"/>
    <w:rsid w:val="00553211"/>
    <w:rsid w:val="005536C2"/>
    <w:rsid w:val="00553C75"/>
    <w:rsid w:val="00554048"/>
    <w:rsid w:val="005543DF"/>
    <w:rsid w:val="00554BEE"/>
    <w:rsid w:val="00555101"/>
    <w:rsid w:val="00555BF0"/>
    <w:rsid w:val="00555C4E"/>
    <w:rsid w:val="00555D1D"/>
    <w:rsid w:val="00555DB7"/>
    <w:rsid w:val="0055614D"/>
    <w:rsid w:val="0055686E"/>
    <w:rsid w:val="00557089"/>
    <w:rsid w:val="00557786"/>
    <w:rsid w:val="005579D9"/>
    <w:rsid w:val="00557E5E"/>
    <w:rsid w:val="0056022B"/>
    <w:rsid w:val="0056069A"/>
    <w:rsid w:val="00560A65"/>
    <w:rsid w:val="00560D14"/>
    <w:rsid w:val="005612B0"/>
    <w:rsid w:val="00561FC5"/>
    <w:rsid w:val="00561FC7"/>
    <w:rsid w:val="00562108"/>
    <w:rsid w:val="00562C8A"/>
    <w:rsid w:val="00562D19"/>
    <w:rsid w:val="00562DAF"/>
    <w:rsid w:val="00563295"/>
    <w:rsid w:val="005632A0"/>
    <w:rsid w:val="00563B10"/>
    <w:rsid w:val="00565E36"/>
    <w:rsid w:val="005662CF"/>
    <w:rsid w:val="00566757"/>
    <w:rsid w:val="005677B4"/>
    <w:rsid w:val="00567C32"/>
    <w:rsid w:val="005700A9"/>
    <w:rsid w:val="0057015C"/>
    <w:rsid w:val="005704B1"/>
    <w:rsid w:val="005706E8"/>
    <w:rsid w:val="005709CD"/>
    <w:rsid w:val="0057114F"/>
    <w:rsid w:val="0057163F"/>
    <w:rsid w:val="005726BF"/>
    <w:rsid w:val="00572AB3"/>
    <w:rsid w:val="00572D7E"/>
    <w:rsid w:val="00573552"/>
    <w:rsid w:val="00573867"/>
    <w:rsid w:val="00573E7E"/>
    <w:rsid w:val="0057477F"/>
    <w:rsid w:val="00575085"/>
    <w:rsid w:val="005750E6"/>
    <w:rsid w:val="005752B0"/>
    <w:rsid w:val="00575526"/>
    <w:rsid w:val="005761F3"/>
    <w:rsid w:val="00576273"/>
    <w:rsid w:val="00576725"/>
    <w:rsid w:val="005779AB"/>
    <w:rsid w:val="0058085D"/>
    <w:rsid w:val="00580CF9"/>
    <w:rsid w:val="00580E91"/>
    <w:rsid w:val="00581440"/>
    <w:rsid w:val="00581532"/>
    <w:rsid w:val="005815B8"/>
    <w:rsid w:val="005819DB"/>
    <w:rsid w:val="00581D21"/>
    <w:rsid w:val="00582156"/>
    <w:rsid w:val="005824D2"/>
    <w:rsid w:val="00582853"/>
    <w:rsid w:val="0058366E"/>
    <w:rsid w:val="00583F01"/>
    <w:rsid w:val="00585914"/>
    <w:rsid w:val="005859F0"/>
    <w:rsid w:val="00586A7D"/>
    <w:rsid w:val="00586C51"/>
    <w:rsid w:val="00586DBF"/>
    <w:rsid w:val="00587D84"/>
    <w:rsid w:val="00590382"/>
    <w:rsid w:val="00590879"/>
    <w:rsid w:val="00590D07"/>
    <w:rsid w:val="00590D90"/>
    <w:rsid w:val="005912E0"/>
    <w:rsid w:val="005912F4"/>
    <w:rsid w:val="00591508"/>
    <w:rsid w:val="00591722"/>
    <w:rsid w:val="00591AAB"/>
    <w:rsid w:val="00591E75"/>
    <w:rsid w:val="0059242A"/>
    <w:rsid w:val="0059258B"/>
    <w:rsid w:val="00593076"/>
    <w:rsid w:val="00593186"/>
    <w:rsid w:val="00593385"/>
    <w:rsid w:val="00593827"/>
    <w:rsid w:val="00593A59"/>
    <w:rsid w:val="005952A0"/>
    <w:rsid w:val="00595306"/>
    <w:rsid w:val="00595CC5"/>
    <w:rsid w:val="00596088"/>
    <w:rsid w:val="00596108"/>
    <w:rsid w:val="00596184"/>
    <w:rsid w:val="00596BE5"/>
    <w:rsid w:val="00596FB4"/>
    <w:rsid w:val="0059726D"/>
    <w:rsid w:val="005979A6"/>
    <w:rsid w:val="005A02C2"/>
    <w:rsid w:val="005A072D"/>
    <w:rsid w:val="005A07AD"/>
    <w:rsid w:val="005A090A"/>
    <w:rsid w:val="005A09E7"/>
    <w:rsid w:val="005A100F"/>
    <w:rsid w:val="005A159F"/>
    <w:rsid w:val="005A1E7D"/>
    <w:rsid w:val="005A2D74"/>
    <w:rsid w:val="005A2DE5"/>
    <w:rsid w:val="005A3918"/>
    <w:rsid w:val="005A418B"/>
    <w:rsid w:val="005A41D4"/>
    <w:rsid w:val="005A41D7"/>
    <w:rsid w:val="005A426D"/>
    <w:rsid w:val="005A42A7"/>
    <w:rsid w:val="005A4C9B"/>
    <w:rsid w:val="005A56E2"/>
    <w:rsid w:val="005A584E"/>
    <w:rsid w:val="005A604A"/>
    <w:rsid w:val="005A6ECF"/>
    <w:rsid w:val="005A707E"/>
    <w:rsid w:val="005A7222"/>
    <w:rsid w:val="005A7B55"/>
    <w:rsid w:val="005B0327"/>
    <w:rsid w:val="005B0447"/>
    <w:rsid w:val="005B053E"/>
    <w:rsid w:val="005B1337"/>
    <w:rsid w:val="005B19BE"/>
    <w:rsid w:val="005B28B4"/>
    <w:rsid w:val="005B3B70"/>
    <w:rsid w:val="005B3D11"/>
    <w:rsid w:val="005B3D50"/>
    <w:rsid w:val="005B3D8A"/>
    <w:rsid w:val="005B3E08"/>
    <w:rsid w:val="005B40DD"/>
    <w:rsid w:val="005B4328"/>
    <w:rsid w:val="005B43C4"/>
    <w:rsid w:val="005B55D7"/>
    <w:rsid w:val="005B57F1"/>
    <w:rsid w:val="005B5A81"/>
    <w:rsid w:val="005B5CCB"/>
    <w:rsid w:val="005B5DD2"/>
    <w:rsid w:val="005B5FEA"/>
    <w:rsid w:val="005B628F"/>
    <w:rsid w:val="005B6645"/>
    <w:rsid w:val="005B696B"/>
    <w:rsid w:val="005B7D30"/>
    <w:rsid w:val="005B7E4B"/>
    <w:rsid w:val="005C04E3"/>
    <w:rsid w:val="005C0F06"/>
    <w:rsid w:val="005C13A3"/>
    <w:rsid w:val="005C1A89"/>
    <w:rsid w:val="005C20D1"/>
    <w:rsid w:val="005C265A"/>
    <w:rsid w:val="005C2C50"/>
    <w:rsid w:val="005C348C"/>
    <w:rsid w:val="005C3D63"/>
    <w:rsid w:val="005C41B9"/>
    <w:rsid w:val="005C4D5B"/>
    <w:rsid w:val="005C4E3B"/>
    <w:rsid w:val="005C57DB"/>
    <w:rsid w:val="005C6641"/>
    <w:rsid w:val="005C6725"/>
    <w:rsid w:val="005C67E3"/>
    <w:rsid w:val="005C79E6"/>
    <w:rsid w:val="005D0504"/>
    <w:rsid w:val="005D1E2B"/>
    <w:rsid w:val="005D204B"/>
    <w:rsid w:val="005D25D2"/>
    <w:rsid w:val="005D2B9D"/>
    <w:rsid w:val="005D2D21"/>
    <w:rsid w:val="005D3580"/>
    <w:rsid w:val="005D35D0"/>
    <w:rsid w:val="005D3E30"/>
    <w:rsid w:val="005D4DA5"/>
    <w:rsid w:val="005D5109"/>
    <w:rsid w:val="005D5464"/>
    <w:rsid w:val="005D5A29"/>
    <w:rsid w:val="005D5F5C"/>
    <w:rsid w:val="005D6AC3"/>
    <w:rsid w:val="005D6B96"/>
    <w:rsid w:val="005E062C"/>
    <w:rsid w:val="005E1188"/>
    <w:rsid w:val="005E12BE"/>
    <w:rsid w:val="005E17EE"/>
    <w:rsid w:val="005E1ADB"/>
    <w:rsid w:val="005E2F06"/>
    <w:rsid w:val="005E30DD"/>
    <w:rsid w:val="005E31B3"/>
    <w:rsid w:val="005E3210"/>
    <w:rsid w:val="005E33BD"/>
    <w:rsid w:val="005E3AB6"/>
    <w:rsid w:val="005E417F"/>
    <w:rsid w:val="005E4522"/>
    <w:rsid w:val="005E4818"/>
    <w:rsid w:val="005E4DD1"/>
    <w:rsid w:val="005E4EAC"/>
    <w:rsid w:val="005E4F86"/>
    <w:rsid w:val="005E5779"/>
    <w:rsid w:val="005E58CD"/>
    <w:rsid w:val="005E5B92"/>
    <w:rsid w:val="005E5D80"/>
    <w:rsid w:val="005E5F08"/>
    <w:rsid w:val="005E602B"/>
    <w:rsid w:val="005E63C9"/>
    <w:rsid w:val="005E6BE5"/>
    <w:rsid w:val="005E70A0"/>
    <w:rsid w:val="005E788B"/>
    <w:rsid w:val="005E79B0"/>
    <w:rsid w:val="005F03E2"/>
    <w:rsid w:val="005F04D6"/>
    <w:rsid w:val="005F0950"/>
    <w:rsid w:val="005F0BD4"/>
    <w:rsid w:val="005F0C82"/>
    <w:rsid w:val="005F1239"/>
    <w:rsid w:val="005F193B"/>
    <w:rsid w:val="005F1ADC"/>
    <w:rsid w:val="005F23BD"/>
    <w:rsid w:val="005F2C4A"/>
    <w:rsid w:val="005F35E4"/>
    <w:rsid w:val="005F3A79"/>
    <w:rsid w:val="005F3FDB"/>
    <w:rsid w:val="005F4D63"/>
    <w:rsid w:val="005F54DB"/>
    <w:rsid w:val="005F579B"/>
    <w:rsid w:val="005F5C4E"/>
    <w:rsid w:val="005F5CDA"/>
    <w:rsid w:val="005F6086"/>
    <w:rsid w:val="005F6854"/>
    <w:rsid w:val="005F68DF"/>
    <w:rsid w:val="005F6A54"/>
    <w:rsid w:val="005F7079"/>
    <w:rsid w:val="005F7BD7"/>
    <w:rsid w:val="006006CA"/>
    <w:rsid w:val="00601763"/>
    <w:rsid w:val="00601825"/>
    <w:rsid w:val="00601D57"/>
    <w:rsid w:val="00602288"/>
    <w:rsid w:val="00602880"/>
    <w:rsid w:val="00603595"/>
    <w:rsid w:val="00603986"/>
    <w:rsid w:val="00603D91"/>
    <w:rsid w:val="00605EB6"/>
    <w:rsid w:val="00606242"/>
    <w:rsid w:val="006067D3"/>
    <w:rsid w:val="006069AF"/>
    <w:rsid w:val="00607CA8"/>
    <w:rsid w:val="00610965"/>
    <w:rsid w:val="00610E2B"/>
    <w:rsid w:val="006110E8"/>
    <w:rsid w:val="0061127F"/>
    <w:rsid w:val="00612DCF"/>
    <w:rsid w:val="00613800"/>
    <w:rsid w:val="00613825"/>
    <w:rsid w:val="00613ADD"/>
    <w:rsid w:val="00613E28"/>
    <w:rsid w:val="00614338"/>
    <w:rsid w:val="00614587"/>
    <w:rsid w:val="006145AD"/>
    <w:rsid w:val="00614B6D"/>
    <w:rsid w:val="006151BC"/>
    <w:rsid w:val="00615C69"/>
    <w:rsid w:val="00616AC6"/>
    <w:rsid w:val="006171A6"/>
    <w:rsid w:val="00617425"/>
    <w:rsid w:val="0061773F"/>
    <w:rsid w:val="00620996"/>
    <w:rsid w:val="00620A9E"/>
    <w:rsid w:val="0062145B"/>
    <w:rsid w:val="00621D1C"/>
    <w:rsid w:val="0062202E"/>
    <w:rsid w:val="00622331"/>
    <w:rsid w:val="00623211"/>
    <w:rsid w:val="00624299"/>
    <w:rsid w:val="00624D55"/>
    <w:rsid w:val="006250EC"/>
    <w:rsid w:val="006257E6"/>
    <w:rsid w:val="00625EB9"/>
    <w:rsid w:val="006269C2"/>
    <w:rsid w:val="006275B7"/>
    <w:rsid w:val="00630EA8"/>
    <w:rsid w:val="006312C2"/>
    <w:rsid w:val="006315AC"/>
    <w:rsid w:val="00631770"/>
    <w:rsid w:val="0063184F"/>
    <w:rsid w:val="006328A0"/>
    <w:rsid w:val="00632A00"/>
    <w:rsid w:val="00632B8A"/>
    <w:rsid w:val="00632EB1"/>
    <w:rsid w:val="00633C81"/>
    <w:rsid w:val="006350CC"/>
    <w:rsid w:val="00635294"/>
    <w:rsid w:val="00635348"/>
    <w:rsid w:val="00635399"/>
    <w:rsid w:val="00635510"/>
    <w:rsid w:val="0063567D"/>
    <w:rsid w:val="0063578F"/>
    <w:rsid w:val="00635C2C"/>
    <w:rsid w:val="00635DCC"/>
    <w:rsid w:val="0063716D"/>
    <w:rsid w:val="00640981"/>
    <w:rsid w:val="00641266"/>
    <w:rsid w:val="0064226F"/>
    <w:rsid w:val="006427D2"/>
    <w:rsid w:val="006433DF"/>
    <w:rsid w:val="006433F9"/>
    <w:rsid w:val="006434BB"/>
    <w:rsid w:val="0064405D"/>
    <w:rsid w:val="00644264"/>
    <w:rsid w:val="00644AC8"/>
    <w:rsid w:val="00644AE6"/>
    <w:rsid w:val="006455B6"/>
    <w:rsid w:val="006455F4"/>
    <w:rsid w:val="00645704"/>
    <w:rsid w:val="00645922"/>
    <w:rsid w:val="00646392"/>
    <w:rsid w:val="00646ED7"/>
    <w:rsid w:val="00647138"/>
    <w:rsid w:val="00647570"/>
    <w:rsid w:val="00647B29"/>
    <w:rsid w:val="00650748"/>
    <w:rsid w:val="00650794"/>
    <w:rsid w:val="00651319"/>
    <w:rsid w:val="0065134E"/>
    <w:rsid w:val="00651903"/>
    <w:rsid w:val="00651F94"/>
    <w:rsid w:val="006521F4"/>
    <w:rsid w:val="006525D8"/>
    <w:rsid w:val="006525EA"/>
    <w:rsid w:val="0065267A"/>
    <w:rsid w:val="00653AB6"/>
    <w:rsid w:val="00653B9F"/>
    <w:rsid w:val="0065454F"/>
    <w:rsid w:val="006549A9"/>
    <w:rsid w:val="00654A91"/>
    <w:rsid w:val="00654F41"/>
    <w:rsid w:val="00655745"/>
    <w:rsid w:val="00655C44"/>
    <w:rsid w:val="00655D7D"/>
    <w:rsid w:val="00656C6A"/>
    <w:rsid w:val="00656DC8"/>
    <w:rsid w:val="006570D0"/>
    <w:rsid w:val="00657AAD"/>
    <w:rsid w:val="00657EA3"/>
    <w:rsid w:val="006600DD"/>
    <w:rsid w:val="00661A20"/>
    <w:rsid w:val="00662059"/>
    <w:rsid w:val="00662247"/>
    <w:rsid w:val="006624C8"/>
    <w:rsid w:val="0066369F"/>
    <w:rsid w:val="00664148"/>
    <w:rsid w:val="006650A9"/>
    <w:rsid w:val="00666F35"/>
    <w:rsid w:val="006679BE"/>
    <w:rsid w:val="00667CFA"/>
    <w:rsid w:val="00667DBC"/>
    <w:rsid w:val="0067005A"/>
    <w:rsid w:val="006703AB"/>
    <w:rsid w:val="006712FD"/>
    <w:rsid w:val="00671821"/>
    <w:rsid w:val="00671A57"/>
    <w:rsid w:val="00671C30"/>
    <w:rsid w:val="00671CF8"/>
    <w:rsid w:val="00671FD5"/>
    <w:rsid w:val="006723DC"/>
    <w:rsid w:val="0067257F"/>
    <w:rsid w:val="00672597"/>
    <w:rsid w:val="006725A6"/>
    <w:rsid w:val="00672890"/>
    <w:rsid w:val="00672ECD"/>
    <w:rsid w:val="006740DC"/>
    <w:rsid w:val="0067422F"/>
    <w:rsid w:val="006745B2"/>
    <w:rsid w:val="006746C9"/>
    <w:rsid w:val="00674D51"/>
    <w:rsid w:val="00675307"/>
    <w:rsid w:val="00675837"/>
    <w:rsid w:val="00675DA5"/>
    <w:rsid w:val="00675EF9"/>
    <w:rsid w:val="00676375"/>
    <w:rsid w:val="006802CE"/>
    <w:rsid w:val="00681EFA"/>
    <w:rsid w:val="00682014"/>
    <w:rsid w:val="00682228"/>
    <w:rsid w:val="00682548"/>
    <w:rsid w:val="00682A0E"/>
    <w:rsid w:val="006830AD"/>
    <w:rsid w:val="0068317B"/>
    <w:rsid w:val="00683377"/>
    <w:rsid w:val="00683EE7"/>
    <w:rsid w:val="00684076"/>
    <w:rsid w:val="006856D2"/>
    <w:rsid w:val="00685964"/>
    <w:rsid w:val="00685A3E"/>
    <w:rsid w:val="00685B78"/>
    <w:rsid w:val="00685C02"/>
    <w:rsid w:val="00686060"/>
    <w:rsid w:val="006864D7"/>
    <w:rsid w:val="006865F9"/>
    <w:rsid w:val="006869F6"/>
    <w:rsid w:val="00686CF4"/>
    <w:rsid w:val="0068708D"/>
    <w:rsid w:val="00687B4D"/>
    <w:rsid w:val="00690BE0"/>
    <w:rsid w:val="00690F22"/>
    <w:rsid w:val="00690FD3"/>
    <w:rsid w:val="00691439"/>
    <w:rsid w:val="00691553"/>
    <w:rsid w:val="00691F2F"/>
    <w:rsid w:val="00692A91"/>
    <w:rsid w:val="00692F2C"/>
    <w:rsid w:val="006932BA"/>
    <w:rsid w:val="00694406"/>
    <w:rsid w:val="0069445D"/>
    <w:rsid w:val="00694542"/>
    <w:rsid w:val="006945D0"/>
    <w:rsid w:val="006952E1"/>
    <w:rsid w:val="006958D4"/>
    <w:rsid w:val="00695D00"/>
    <w:rsid w:val="00695F28"/>
    <w:rsid w:val="006960B8"/>
    <w:rsid w:val="006972E8"/>
    <w:rsid w:val="0069752A"/>
    <w:rsid w:val="006A062C"/>
    <w:rsid w:val="006A0D1A"/>
    <w:rsid w:val="006A13E6"/>
    <w:rsid w:val="006A16A5"/>
    <w:rsid w:val="006A1CCE"/>
    <w:rsid w:val="006A24BF"/>
    <w:rsid w:val="006A29B1"/>
    <w:rsid w:val="006A3581"/>
    <w:rsid w:val="006A4B31"/>
    <w:rsid w:val="006A53A4"/>
    <w:rsid w:val="006A5BA6"/>
    <w:rsid w:val="006A6679"/>
    <w:rsid w:val="006A6798"/>
    <w:rsid w:val="006A6A5B"/>
    <w:rsid w:val="006A6F9A"/>
    <w:rsid w:val="006A742F"/>
    <w:rsid w:val="006A77D6"/>
    <w:rsid w:val="006B00F0"/>
    <w:rsid w:val="006B0251"/>
    <w:rsid w:val="006B1339"/>
    <w:rsid w:val="006B1433"/>
    <w:rsid w:val="006B1A08"/>
    <w:rsid w:val="006B1E3E"/>
    <w:rsid w:val="006B1F72"/>
    <w:rsid w:val="006B2148"/>
    <w:rsid w:val="006B2354"/>
    <w:rsid w:val="006B32CB"/>
    <w:rsid w:val="006B3ADD"/>
    <w:rsid w:val="006B3B46"/>
    <w:rsid w:val="006B440C"/>
    <w:rsid w:val="006B4F54"/>
    <w:rsid w:val="006B6456"/>
    <w:rsid w:val="006B6536"/>
    <w:rsid w:val="006B6EDB"/>
    <w:rsid w:val="006B712D"/>
    <w:rsid w:val="006B7570"/>
    <w:rsid w:val="006B7897"/>
    <w:rsid w:val="006B7A34"/>
    <w:rsid w:val="006C013C"/>
    <w:rsid w:val="006C03AC"/>
    <w:rsid w:val="006C0C17"/>
    <w:rsid w:val="006C0D10"/>
    <w:rsid w:val="006C0DDC"/>
    <w:rsid w:val="006C0E21"/>
    <w:rsid w:val="006C1295"/>
    <w:rsid w:val="006C1ABC"/>
    <w:rsid w:val="006C24BE"/>
    <w:rsid w:val="006C254D"/>
    <w:rsid w:val="006C2597"/>
    <w:rsid w:val="006C2712"/>
    <w:rsid w:val="006C2B35"/>
    <w:rsid w:val="006C2C74"/>
    <w:rsid w:val="006C38E2"/>
    <w:rsid w:val="006C3A1D"/>
    <w:rsid w:val="006C4098"/>
    <w:rsid w:val="006C46D0"/>
    <w:rsid w:val="006C49D2"/>
    <w:rsid w:val="006C4A73"/>
    <w:rsid w:val="006C4DEF"/>
    <w:rsid w:val="006C5A36"/>
    <w:rsid w:val="006C5CA3"/>
    <w:rsid w:val="006C669A"/>
    <w:rsid w:val="006C6E56"/>
    <w:rsid w:val="006C7125"/>
    <w:rsid w:val="006C72CF"/>
    <w:rsid w:val="006C7F13"/>
    <w:rsid w:val="006D02E3"/>
    <w:rsid w:val="006D0F16"/>
    <w:rsid w:val="006D2218"/>
    <w:rsid w:val="006D2496"/>
    <w:rsid w:val="006D24A8"/>
    <w:rsid w:val="006D2520"/>
    <w:rsid w:val="006D2C7D"/>
    <w:rsid w:val="006D2D85"/>
    <w:rsid w:val="006D2F9F"/>
    <w:rsid w:val="006D3702"/>
    <w:rsid w:val="006D37B5"/>
    <w:rsid w:val="006D3846"/>
    <w:rsid w:val="006D3CE7"/>
    <w:rsid w:val="006D496A"/>
    <w:rsid w:val="006D4F49"/>
    <w:rsid w:val="006D500B"/>
    <w:rsid w:val="006D54DB"/>
    <w:rsid w:val="006D58F7"/>
    <w:rsid w:val="006D5927"/>
    <w:rsid w:val="006D5A1D"/>
    <w:rsid w:val="006D5E75"/>
    <w:rsid w:val="006D63CA"/>
    <w:rsid w:val="006D690B"/>
    <w:rsid w:val="006D6D7B"/>
    <w:rsid w:val="006D7ADD"/>
    <w:rsid w:val="006D7EC9"/>
    <w:rsid w:val="006E0466"/>
    <w:rsid w:val="006E048A"/>
    <w:rsid w:val="006E0D3F"/>
    <w:rsid w:val="006E10AB"/>
    <w:rsid w:val="006E12C0"/>
    <w:rsid w:val="006E13FB"/>
    <w:rsid w:val="006E1755"/>
    <w:rsid w:val="006E1C06"/>
    <w:rsid w:val="006E22BF"/>
    <w:rsid w:val="006E2EA4"/>
    <w:rsid w:val="006E322E"/>
    <w:rsid w:val="006E3A84"/>
    <w:rsid w:val="006E3E6A"/>
    <w:rsid w:val="006E439F"/>
    <w:rsid w:val="006E550E"/>
    <w:rsid w:val="006E5676"/>
    <w:rsid w:val="006E56CB"/>
    <w:rsid w:val="006E5738"/>
    <w:rsid w:val="006E599C"/>
    <w:rsid w:val="006E5BA7"/>
    <w:rsid w:val="006E651F"/>
    <w:rsid w:val="006E69AF"/>
    <w:rsid w:val="006E6BDD"/>
    <w:rsid w:val="006E6E23"/>
    <w:rsid w:val="006E6E2E"/>
    <w:rsid w:val="006E70ED"/>
    <w:rsid w:val="006E7364"/>
    <w:rsid w:val="006E7407"/>
    <w:rsid w:val="006E79C5"/>
    <w:rsid w:val="006E7E0A"/>
    <w:rsid w:val="006F097F"/>
    <w:rsid w:val="006F0BB5"/>
    <w:rsid w:val="006F0FD9"/>
    <w:rsid w:val="006F1349"/>
    <w:rsid w:val="006F189C"/>
    <w:rsid w:val="006F1963"/>
    <w:rsid w:val="006F1B63"/>
    <w:rsid w:val="006F1FF9"/>
    <w:rsid w:val="006F23D1"/>
    <w:rsid w:val="006F2AD1"/>
    <w:rsid w:val="006F2D62"/>
    <w:rsid w:val="006F2DC2"/>
    <w:rsid w:val="006F2FF0"/>
    <w:rsid w:val="006F3997"/>
    <w:rsid w:val="006F4382"/>
    <w:rsid w:val="006F4805"/>
    <w:rsid w:val="006F4E6E"/>
    <w:rsid w:val="006F537A"/>
    <w:rsid w:val="006F5AEE"/>
    <w:rsid w:val="006F5BE3"/>
    <w:rsid w:val="006F5C0A"/>
    <w:rsid w:val="006F5C1F"/>
    <w:rsid w:val="006F62A1"/>
    <w:rsid w:val="006F66B4"/>
    <w:rsid w:val="006F74A2"/>
    <w:rsid w:val="006F7885"/>
    <w:rsid w:val="006F7C7A"/>
    <w:rsid w:val="006F7E5D"/>
    <w:rsid w:val="00700034"/>
    <w:rsid w:val="00700D82"/>
    <w:rsid w:val="00700E77"/>
    <w:rsid w:val="00701E97"/>
    <w:rsid w:val="00703249"/>
    <w:rsid w:val="007047AD"/>
    <w:rsid w:val="007048D4"/>
    <w:rsid w:val="00704975"/>
    <w:rsid w:val="00704D57"/>
    <w:rsid w:val="00705561"/>
    <w:rsid w:val="007061F4"/>
    <w:rsid w:val="007062BA"/>
    <w:rsid w:val="007063A3"/>
    <w:rsid w:val="0070728C"/>
    <w:rsid w:val="0070784B"/>
    <w:rsid w:val="00707E32"/>
    <w:rsid w:val="007108F2"/>
    <w:rsid w:val="007118C0"/>
    <w:rsid w:val="00711F13"/>
    <w:rsid w:val="00712842"/>
    <w:rsid w:val="0071299D"/>
    <w:rsid w:val="0071321C"/>
    <w:rsid w:val="00714DE7"/>
    <w:rsid w:val="00715D43"/>
    <w:rsid w:val="00715FB3"/>
    <w:rsid w:val="0071625A"/>
    <w:rsid w:val="00716A06"/>
    <w:rsid w:val="00716B87"/>
    <w:rsid w:val="00716E5B"/>
    <w:rsid w:val="00717BBE"/>
    <w:rsid w:val="00717FFE"/>
    <w:rsid w:val="0072060C"/>
    <w:rsid w:val="00720883"/>
    <w:rsid w:val="00720B84"/>
    <w:rsid w:val="007213BB"/>
    <w:rsid w:val="00721413"/>
    <w:rsid w:val="0072180C"/>
    <w:rsid w:val="0072195D"/>
    <w:rsid w:val="00721B62"/>
    <w:rsid w:val="00721C99"/>
    <w:rsid w:val="00721CF9"/>
    <w:rsid w:val="00722700"/>
    <w:rsid w:val="007230EF"/>
    <w:rsid w:val="007231A4"/>
    <w:rsid w:val="0072390B"/>
    <w:rsid w:val="00723A0E"/>
    <w:rsid w:val="00723CF2"/>
    <w:rsid w:val="0072445B"/>
    <w:rsid w:val="007248ED"/>
    <w:rsid w:val="00724C16"/>
    <w:rsid w:val="007257AF"/>
    <w:rsid w:val="007260EC"/>
    <w:rsid w:val="00726675"/>
    <w:rsid w:val="00726FC1"/>
    <w:rsid w:val="0073008E"/>
    <w:rsid w:val="00730B0C"/>
    <w:rsid w:val="00730C3C"/>
    <w:rsid w:val="00730EE8"/>
    <w:rsid w:val="007310C4"/>
    <w:rsid w:val="007317F6"/>
    <w:rsid w:val="00731AAE"/>
    <w:rsid w:val="00731C4D"/>
    <w:rsid w:val="00731CEC"/>
    <w:rsid w:val="00731CF7"/>
    <w:rsid w:val="00732F11"/>
    <w:rsid w:val="00733CEB"/>
    <w:rsid w:val="00734085"/>
    <w:rsid w:val="007342AF"/>
    <w:rsid w:val="00735364"/>
    <w:rsid w:val="0073594B"/>
    <w:rsid w:val="00735DE3"/>
    <w:rsid w:val="00736B28"/>
    <w:rsid w:val="0073722B"/>
    <w:rsid w:val="00737AA0"/>
    <w:rsid w:val="00737E27"/>
    <w:rsid w:val="00740FC4"/>
    <w:rsid w:val="0074101B"/>
    <w:rsid w:val="007412C7"/>
    <w:rsid w:val="0074186C"/>
    <w:rsid w:val="00741C27"/>
    <w:rsid w:val="0074292C"/>
    <w:rsid w:val="00743301"/>
    <w:rsid w:val="00744245"/>
    <w:rsid w:val="00744710"/>
    <w:rsid w:val="00744B5C"/>
    <w:rsid w:val="0074503B"/>
    <w:rsid w:val="0074537C"/>
    <w:rsid w:val="00745743"/>
    <w:rsid w:val="00745A71"/>
    <w:rsid w:val="00745C04"/>
    <w:rsid w:val="00745EEA"/>
    <w:rsid w:val="00746796"/>
    <w:rsid w:val="00746CC2"/>
    <w:rsid w:val="0074779A"/>
    <w:rsid w:val="00747AF3"/>
    <w:rsid w:val="00750121"/>
    <w:rsid w:val="00750153"/>
    <w:rsid w:val="00750733"/>
    <w:rsid w:val="0075100E"/>
    <w:rsid w:val="00751443"/>
    <w:rsid w:val="00751598"/>
    <w:rsid w:val="007517FE"/>
    <w:rsid w:val="00752089"/>
    <w:rsid w:val="00752161"/>
    <w:rsid w:val="00752795"/>
    <w:rsid w:val="00752996"/>
    <w:rsid w:val="007538F7"/>
    <w:rsid w:val="00753C43"/>
    <w:rsid w:val="00754126"/>
    <w:rsid w:val="007541A5"/>
    <w:rsid w:val="007544CB"/>
    <w:rsid w:val="0075455F"/>
    <w:rsid w:val="00754915"/>
    <w:rsid w:val="00755331"/>
    <w:rsid w:val="0075716E"/>
    <w:rsid w:val="00757C3E"/>
    <w:rsid w:val="00757EB3"/>
    <w:rsid w:val="007600DA"/>
    <w:rsid w:val="0076042E"/>
    <w:rsid w:val="00760BD8"/>
    <w:rsid w:val="00761845"/>
    <w:rsid w:val="00762BD3"/>
    <w:rsid w:val="007630B2"/>
    <w:rsid w:val="0076376C"/>
    <w:rsid w:val="00764C97"/>
    <w:rsid w:val="007658BF"/>
    <w:rsid w:val="00765991"/>
    <w:rsid w:val="007678A5"/>
    <w:rsid w:val="00770672"/>
    <w:rsid w:val="0077072B"/>
    <w:rsid w:val="00770E42"/>
    <w:rsid w:val="007712A5"/>
    <w:rsid w:val="007712C8"/>
    <w:rsid w:val="00771665"/>
    <w:rsid w:val="00771C91"/>
    <w:rsid w:val="00772C86"/>
    <w:rsid w:val="0077387A"/>
    <w:rsid w:val="00773A1B"/>
    <w:rsid w:val="00773E20"/>
    <w:rsid w:val="007745E8"/>
    <w:rsid w:val="0077520B"/>
    <w:rsid w:val="0077546A"/>
    <w:rsid w:val="0077589C"/>
    <w:rsid w:val="007760C3"/>
    <w:rsid w:val="00776125"/>
    <w:rsid w:val="00776945"/>
    <w:rsid w:val="00777E30"/>
    <w:rsid w:val="00777F73"/>
    <w:rsid w:val="00780163"/>
    <w:rsid w:val="00780255"/>
    <w:rsid w:val="00780267"/>
    <w:rsid w:val="00781626"/>
    <w:rsid w:val="00781A52"/>
    <w:rsid w:val="00781B28"/>
    <w:rsid w:val="00781F93"/>
    <w:rsid w:val="00782446"/>
    <w:rsid w:val="0078269C"/>
    <w:rsid w:val="00782FC8"/>
    <w:rsid w:val="00783276"/>
    <w:rsid w:val="00783EFB"/>
    <w:rsid w:val="0078403A"/>
    <w:rsid w:val="0078411B"/>
    <w:rsid w:val="007849D1"/>
    <w:rsid w:val="00784D58"/>
    <w:rsid w:val="00784DF6"/>
    <w:rsid w:val="00784E48"/>
    <w:rsid w:val="0078526D"/>
    <w:rsid w:val="00785C1D"/>
    <w:rsid w:val="00785EA1"/>
    <w:rsid w:val="00786550"/>
    <w:rsid w:val="0078783A"/>
    <w:rsid w:val="00787F00"/>
    <w:rsid w:val="0079039B"/>
    <w:rsid w:val="00791DAC"/>
    <w:rsid w:val="007926B2"/>
    <w:rsid w:val="0079321D"/>
    <w:rsid w:val="00793628"/>
    <w:rsid w:val="00793CEA"/>
    <w:rsid w:val="007940E2"/>
    <w:rsid w:val="007942E7"/>
    <w:rsid w:val="00794348"/>
    <w:rsid w:val="00794956"/>
    <w:rsid w:val="00794F29"/>
    <w:rsid w:val="007951A1"/>
    <w:rsid w:val="00795562"/>
    <w:rsid w:val="00795745"/>
    <w:rsid w:val="00795C6A"/>
    <w:rsid w:val="00795D6D"/>
    <w:rsid w:val="0079617B"/>
    <w:rsid w:val="00796209"/>
    <w:rsid w:val="0079670B"/>
    <w:rsid w:val="007967D1"/>
    <w:rsid w:val="00796E47"/>
    <w:rsid w:val="00797222"/>
    <w:rsid w:val="007A002B"/>
    <w:rsid w:val="007A0240"/>
    <w:rsid w:val="007A035D"/>
    <w:rsid w:val="007A037F"/>
    <w:rsid w:val="007A048E"/>
    <w:rsid w:val="007A0AAA"/>
    <w:rsid w:val="007A0D4B"/>
    <w:rsid w:val="007A0E04"/>
    <w:rsid w:val="007A0EE3"/>
    <w:rsid w:val="007A124D"/>
    <w:rsid w:val="007A12C1"/>
    <w:rsid w:val="007A184D"/>
    <w:rsid w:val="007A1FB0"/>
    <w:rsid w:val="007A27DB"/>
    <w:rsid w:val="007A28C7"/>
    <w:rsid w:val="007A3277"/>
    <w:rsid w:val="007A3710"/>
    <w:rsid w:val="007A39A4"/>
    <w:rsid w:val="007A3AA2"/>
    <w:rsid w:val="007A4878"/>
    <w:rsid w:val="007A49D2"/>
    <w:rsid w:val="007A5006"/>
    <w:rsid w:val="007A549E"/>
    <w:rsid w:val="007A5560"/>
    <w:rsid w:val="007A55B9"/>
    <w:rsid w:val="007A5EF8"/>
    <w:rsid w:val="007A64E5"/>
    <w:rsid w:val="007A6D45"/>
    <w:rsid w:val="007A6F1C"/>
    <w:rsid w:val="007A706D"/>
    <w:rsid w:val="007A7129"/>
    <w:rsid w:val="007A726F"/>
    <w:rsid w:val="007B028D"/>
    <w:rsid w:val="007B039A"/>
    <w:rsid w:val="007B043B"/>
    <w:rsid w:val="007B07EA"/>
    <w:rsid w:val="007B155D"/>
    <w:rsid w:val="007B1E14"/>
    <w:rsid w:val="007B1E90"/>
    <w:rsid w:val="007B29F4"/>
    <w:rsid w:val="007B3AC9"/>
    <w:rsid w:val="007B3E46"/>
    <w:rsid w:val="007B4529"/>
    <w:rsid w:val="007B4C78"/>
    <w:rsid w:val="007B54D8"/>
    <w:rsid w:val="007B5E7A"/>
    <w:rsid w:val="007B6108"/>
    <w:rsid w:val="007B614F"/>
    <w:rsid w:val="007B686A"/>
    <w:rsid w:val="007B6F47"/>
    <w:rsid w:val="007B70A1"/>
    <w:rsid w:val="007B77B8"/>
    <w:rsid w:val="007B79F6"/>
    <w:rsid w:val="007B7DDE"/>
    <w:rsid w:val="007C01A4"/>
    <w:rsid w:val="007C0FCC"/>
    <w:rsid w:val="007C12B4"/>
    <w:rsid w:val="007C1571"/>
    <w:rsid w:val="007C17A6"/>
    <w:rsid w:val="007C20C7"/>
    <w:rsid w:val="007C2215"/>
    <w:rsid w:val="007C259D"/>
    <w:rsid w:val="007C2DB8"/>
    <w:rsid w:val="007C2E3B"/>
    <w:rsid w:val="007C2EC6"/>
    <w:rsid w:val="007C3610"/>
    <w:rsid w:val="007C3979"/>
    <w:rsid w:val="007C3C86"/>
    <w:rsid w:val="007C4197"/>
    <w:rsid w:val="007C4B2E"/>
    <w:rsid w:val="007C53AB"/>
    <w:rsid w:val="007C5426"/>
    <w:rsid w:val="007C5518"/>
    <w:rsid w:val="007C5632"/>
    <w:rsid w:val="007C5C46"/>
    <w:rsid w:val="007C6247"/>
    <w:rsid w:val="007C649F"/>
    <w:rsid w:val="007C7013"/>
    <w:rsid w:val="007C7092"/>
    <w:rsid w:val="007C76BA"/>
    <w:rsid w:val="007C7A68"/>
    <w:rsid w:val="007C7B01"/>
    <w:rsid w:val="007C7F50"/>
    <w:rsid w:val="007D05A2"/>
    <w:rsid w:val="007D0847"/>
    <w:rsid w:val="007D09ED"/>
    <w:rsid w:val="007D0C88"/>
    <w:rsid w:val="007D0DA1"/>
    <w:rsid w:val="007D0F7D"/>
    <w:rsid w:val="007D129A"/>
    <w:rsid w:val="007D1CA7"/>
    <w:rsid w:val="007D1FCE"/>
    <w:rsid w:val="007D2151"/>
    <w:rsid w:val="007D2592"/>
    <w:rsid w:val="007D25AB"/>
    <w:rsid w:val="007D3CF5"/>
    <w:rsid w:val="007D4A69"/>
    <w:rsid w:val="007D4AA6"/>
    <w:rsid w:val="007D4F2D"/>
    <w:rsid w:val="007D51EA"/>
    <w:rsid w:val="007D54E2"/>
    <w:rsid w:val="007D6AEF"/>
    <w:rsid w:val="007D7841"/>
    <w:rsid w:val="007E0933"/>
    <w:rsid w:val="007E0996"/>
    <w:rsid w:val="007E0B6F"/>
    <w:rsid w:val="007E0F9F"/>
    <w:rsid w:val="007E1742"/>
    <w:rsid w:val="007E1E14"/>
    <w:rsid w:val="007E1F92"/>
    <w:rsid w:val="007E2CF4"/>
    <w:rsid w:val="007E2DD0"/>
    <w:rsid w:val="007E2FD9"/>
    <w:rsid w:val="007E3068"/>
    <w:rsid w:val="007E34D8"/>
    <w:rsid w:val="007E35D3"/>
    <w:rsid w:val="007E425C"/>
    <w:rsid w:val="007E43B5"/>
    <w:rsid w:val="007E4B31"/>
    <w:rsid w:val="007E5267"/>
    <w:rsid w:val="007E54E8"/>
    <w:rsid w:val="007E59BD"/>
    <w:rsid w:val="007E706A"/>
    <w:rsid w:val="007E7847"/>
    <w:rsid w:val="007E7EDC"/>
    <w:rsid w:val="007F0301"/>
    <w:rsid w:val="007F0C92"/>
    <w:rsid w:val="007F0DC9"/>
    <w:rsid w:val="007F1770"/>
    <w:rsid w:val="007F3087"/>
    <w:rsid w:val="007F3902"/>
    <w:rsid w:val="007F3DD0"/>
    <w:rsid w:val="007F3DFE"/>
    <w:rsid w:val="007F3E89"/>
    <w:rsid w:val="007F481D"/>
    <w:rsid w:val="007F4969"/>
    <w:rsid w:val="007F6C0E"/>
    <w:rsid w:val="007F794E"/>
    <w:rsid w:val="007F7ACE"/>
    <w:rsid w:val="007F7C91"/>
    <w:rsid w:val="007F7CE7"/>
    <w:rsid w:val="00800196"/>
    <w:rsid w:val="00800D8C"/>
    <w:rsid w:val="00800F6E"/>
    <w:rsid w:val="00801152"/>
    <w:rsid w:val="00803314"/>
    <w:rsid w:val="0080397A"/>
    <w:rsid w:val="00803AFC"/>
    <w:rsid w:val="0080423E"/>
    <w:rsid w:val="00804282"/>
    <w:rsid w:val="00804747"/>
    <w:rsid w:val="008048FC"/>
    <w:rsid w:val="008054C2"/>
    <w:rsid w:val="0080558E"/>
    <w:rsid w:val="00806986"/>
    <w:rsid w:val="00807088"/>
    <w:rsid w:val="008103B4"/>
    <w:rsid w:val="00811AC8"/>
    <w:rsid w:val="00811B18"/>
    <w:rsid w:val="00812771"/>
    <w:rsid w:val="00812956"/>
    <w:rsid w:val="00813AB7"/>
    <w:rsid w:val="008141E9"/>
    <w:rsid w:val="008144C4"/>
    <w:rsid w:val="00815B80"/>
    <w:rsid w:val="00815F55"/>
    <w:rsid w:val="0081616C"/>
    <w:rsid w:val="008166C5"/>
    <w:rsid w:val="00817886"/>
    <w:rsid w:val="00817E97"/>
    <w:rsid w:val="008200FD"/>
    <w:rsid w:val="008204D5"/>
    <w:rsid w:val="00820C80"/>
    <w:rsid w:val="008212A0"/>
    <w:rsid w:val="00821789"/>
    <w:rsid w:val="00821839"/>
    <w:rsid w:val="0082186D"/>
    <w:rsid w:val="00821A41"/>
    <w:rsid w:val="00823295"/>
    <w:rsid w:val="00823EC9"/>
    <w:rsid w:val="00823F93"/>
    <w:rsid w:val="0082436A"/>
    <w:rsid w:val="00824880"/>
    <w:rsid w:val="008248D8"/>
    <w:rsid w:val="00824CB6"/>
    <w:rsid w:val="00824F83"/>
    <w:rsid w:val="00825796"/>
    <w:rsid w:val="00825D4E"/>
    <w:rsid w:val="00825F15"/>
    <w:rsid w:val="00826601"/>
    <w:rsid w:val="00826B9F"/>
    <w:rsid w:val="00827408"/>
    <w:rsid w:val="008279E9"/>
    <w:rsid w:val="008300BB"/>
    <w:rsid w:val="0083049F"/>
    <w:rsid w:val="00830A03"/>
    <w:rsid w:val="00830B32"/>
    <w:rsid w:val="008310FC"/>
    <w:rsid w:val="00831322"/>
    <w:rsid w:val="00831472"/>
    <w:rsid w:val="00831613"/>
    <w:rsid w:val="0083178C"/>
    <w:rsid w:val="00833C03"/>
    <w:rsid w:val="00834072"/>
    <w:rsid w:val="008347E4"/>
    <w:rsid w:val="00834AFF"/>
    <w:rsid w:val="00835245"/>
    <w:rsid w:val="00835739"/>
    <w:rsid w:val="00835E34"/>
    <w:rsid w:val="00835ECF"/>
    <w:rsid w:val="00836386"/>
    <w:rsid w:val="00836874"/>
    <w:rsid w:val="008378D9"/>
    <w:rsid w:val="00840D76"/>
    <w:rsid w:val="008418FC"/>
    <w:rsid w:val="008420BA"/>
    <w:rsid w:val="0084222E"/>
    <w:rsid w:val="008422C2"/>
    <w:rsid w:val="00842C65"/>
    <w:rsid w:val="00843B0E"/>
    <w:rsid w:val="00843C1D"/>
    <w:rsid w:val="00843CDB"/>
    <w:rsid w:val="0084590A"/>
    <w:rsid w:val="008465DB"/>
    <w:rsid w:val="00846DED"/>
    <w:rsid w:val="008472FE"/>
    <w:rsid w:val="008479A2"/>
    <w:rsid w:val="00850BB4"/>
    <w:rsid w:val="00850C10"/>
    <w:rsid w:val="00850CDA"/>
    <w:rsid w:val="00850E67"/>
    <w:rsid w:val="00851DA4"/>
    <w:rsid w:val="00852F72"/>
    <w:rsid w:val="0085369A"/>
    <w:rsid w:val="00853BB0"/>
    <w:rsid w:val="00854E14"/>
    <w:rsid w:val="00854FB6"/>
    <w:rsid w:val="00855DAF"/>
    <w:rsid w:val="0085628A"/>
    <w:rsid w:val="00856374"/>
    <w:rsid w:val="00857C7A"/>
    <w:rsid w:val="00857D00"/>
    <w:rsid w:val="0086028E"/>
    <w:rsid w:val="008603A2"/>
    <w:rsid w:val="00860A70"/>
    <w:rsid w:val="00860FB6"/>
    <w:rsid w:val="008612A0"/>
    <w:rsid w:val="0086136F"/>
    <w:rsid w:val="00862799"/>
    <w:rsid w:val="008629EE"/>
    <w:rsid w:val="00862BE4"/>
    <w:rsid w:val="00863BDF"/>
    <w:rsid w:val="008647D0"/>
    <w:rsid w:val="00864CB4"/>
    <w:rsid w:val="00864DEC"/>
    <w:rsid w:val="00864EE8"/>
    <w:rsid w:val="00865494"/>
    <w:rsid w:val="008656BB"/>
    <w:rsid w:val="0086593D"/>
    <w:rsid w:val="00865AEC"/>
    <w:rsid w:val="00866CB0"/>
    <w:rsid w:val="00867E66"/>
    <w:rsid w:val="00870D35"/>
    <w:rsid w:val="008713B9"/>
    <w:rsid w:val="008719E7"/>
    <w:rsid w:val="008721AB"/>
    <w:rsid w:val="0087296D"/>
    <w:rsid w:val="008729F0"/>
    <w:rsid w:val="008737B5"/>
    <w:rsid w:val="00873F2D"/>
    <w:rsid w:val="008741D8"/>
    <w:rsid w:val="00874293"/>
    <w:rsid w:val="00874C90"/>
    <w:rsid w:val="0087581F"/>
    <w:rsid w:val="00876562"/>
    <w:rsid w:val="00877131"/>
    <w:rsid w:val="008777EA"/>
    <w:rsid w:val="0087797C"/>
    <w:rsid w:val="00877C9E"/>
    <w:rsid w:val="008804E2"/>
    <w:rsid w:val="008818B0"/>
    <w:rsid w:val="00881AD9"/>
    <w:rsid w:val="00882F43"/>
    <w:rsid w:val="0088312A"/>
    <w:rsid w:val="008834FB"/>
    <w:rsid w:val="0088355A"/>
    <w:rsid w:val="008844DF"/>
    <w:rsid w:val="008847A3"/>
    <w:rsid w:val="008847AB"/>
    <w:rsid w:val="00884F00"/>
    <w:rsid w:val="00885985"/>
    <w:rsid w:val="00885A4C"/>
    <w:rsid w:val="00885F72"/>
    <w:rsid w:val="00886654"/>
    <w:rsid w:val="00886D09"/>
    <w:rsid w:val="008871A4"/>
    <w:rsid w:val="0088755B"/>
    <w:rsid w:val="00887B3C"/>
    <w:rsid w:val="00887D6C"/>
    <w:rsid w:val="00890AF6"/>
    <w:rsid w:val="00890B73"/>
    <w:rsid w:val="00890C9D"/>
    <w:rsid w:val="008911B6"/>
    <w:rsid w:val="008912A9"/>
    <w:rsid w:val="008914EC"/>
    <w:rsid w:val="00892570"/>
    <w:rsid w:val="00892D70"/>
    <w:rsid w:val="008931EE"/>
    <w:rsid w:val="00893A8C"/>
    <w:rsid w:val="00894550"/>
    <w:rsid w:val="00894B9F"/>
    <w:rsid w:val="00894E1C"/>
    <w:rsid w:val="00895D52"/>
    <w:rsid w:val="00896342"/>
    <w:rsid w:val="008966FD"/>
    <w:rsid w:val="00896A70"/>
    <w:rsid w:val="00896EFA"/>
    <w:rsid w:val="008973DE"/>
    <w:rsid w:val="00897743"/>
    <w:rsid w:val="0089776A"/>
    <w:rsid w:val="00897800"/>
    <w:rsid w:val="008A01DB"/>
    <w:rsid w:val="008A2214"/>
    <w:rsid w:val="008A24B5"/>
    <w:rsid w:val="008A2F14"/>
    <w:rsid w:val="008A3570"/>
    <w:rsid w:val="008A37B0"/>
    <w:rsid w:val="008A395E"/>
    <w:rsid w:val="008A3CD9"/>
    <w:rsid w:val="008A3FAC"/>
    <w:rsid w:val="008A4595"/>
    <w:rsid w:val="008A45BF"/>
    <w:rsid w:val="008A56E6"/>
    <w:rsid w:val="008A58AE"/>
    <w:rsid w:val="008A6129"/>
    <w:rsid w:val="008A6359"/>
    <w:rsid w:val="008A6B8B"/>
    <w:rsid w:val="008A6CBB"/>
    <w:rsid w:val="008A6F44"/>
    <w:rsid w:val="008A7130"/>
    <w:rsid w:val="008A793C"/>
    <w:rsid w:val="008A797B"/>
    <w:rsid w:val="008A7C52"/>
    <w:rsid w:val="008A7F2D"/>
    <w:rsid w:val="008B085D"/>
    <w:rsid w:val="008B0F36"/>
    <w:rsid w:val="008B1558"/>
    <w:rsid w:val="008B174E"/>
    <w:rsid w:val="008B1CA2"/>
    <w:rsid w:val="008B2BE5"/>
    <w:rsid w:val="008B2CB6"/>
    <w:rsid w:val="008B2DBD"/>
    <w:rsid w:val="008B4A2B"/>
    <w:rsid w:val="008B4B47"/>
    <w:rsid w:val="008B4D40"/>
    <w:rsid w:val="008B5A4E"/>
    <w:rsid w:val="008B5A53"/>
    <w:rsid w:val="008B5F10"/>
    <w:rsid w:val="008B6264"/>
    <w:rsid w:val="008B62DA"/>
    <w:rsid w:val="008B6932"/>
    <w:rsid w:val="008B777A"/>
    <w:rsid w:val="008C008E"/>
    <w:rsid w:val="008C1829"/>
    <w:rsid w:val="008C1AB8"/>
    <w:rsid w:val="008C1B85"/>
    <w:rsid w:val="008C2AF1"/>
    <w:rsid w:val="008C51A8"/>
    <w:rsid w:val="008C55F3"/>
    <w:rsid w:val="008C768E"/>
    <w:rsid w:val="008C7CED"/>
    <w:rsid w:val="008D017A"/>
    <w:rsid w:val="008D0197"/>
    <w:rsid w:val="008D0538"/>
    <w:rsid w:val="008D0CF1"/>
    <w:rsid w:val="008D141F"/>
    <w:rsid w:val="008D174C"/>
    <w:rsid w:val="008D1A01"/>
    <w:rsid w:val="008D1E48"/>
    <w:rsid w:val="008D2511"/>
    <w:rsid w:val="008D2625"/>
    <w:rsid w:val="008D2CAA"/>
    <w:rsid w:val="008D2F72"/>
    <w:rsid w:val="008D332F"/>
    <w:rsid w:val="008D3AE7"/>
    <w:rsid w:val="008D3B81"/>
    <w:rsid w:val="008D4126"/>
    <w:rsid w:val="008D443B"/>
    <w:rsid w:val="008D53FA"/>
    <w:rsid w:val="008D57E0"/>
    <w:rsid w:val="008D5905"/>
    <w:rsid w:val="008D597A"/>
    <w:rsid w:val="008D6863"/>
    <w:rsid w:val="008D6A9C"/>
    <w:rsid w:val="008D6C1B"/>
    <w:rsid w:val="008D73D7"/>
    <w:rsid w:val="008D7A30"/>
    <w:rsid w:val="008E0252"/>
    <w:rsid w:val="008E0450"/>
    <w:rsid w:val="008E05A4"/>
    <w:rsid w:val="008E0B3A"/>
    <w:rsid w:val="008E1994"/>
    <w:rsid w:val="008E2982"/>
    <w:rsid w:val="008E2C5D"/>
    <w:rsid w:val="008E41B0"/>
    <w:rsid w:val="008E440A"/>
    <w:rsid w:val="008E45F1"/>
    <w:rsid w:val="008E497F"/>
    <w:rsid w:val="008E56CB"/>
    <w:rsid w:val="008E5883"/>
    <w:rsid w:val="008E5C28"/>
    <w:rsid w:val="008E6873"/>
    <w:rsid w:val="008E69FB"/>
    <w:rsid w:val="008E6AB7"/>
    <w:rsid w:val="008E70A9"/>
    <w:rsid w:val="008E7426"/>
    <w:rsid w:val="008E748C"/>
    <w:rsid w:val="008E7698"/>
    <w:rsid w:val="008E7B4B"/>
    <w:rsid w:val="008F01F3"/>
    <w:rsid w:val="008F0ADE"/>
    <w:rsid w:val="008F0EBE"/>
    <w:rsid w:val="008F1975"/>
    <w:rsid w:val="008F1D9D"/>
    <w:rsid w:val="008F233F"/>
    <w:rsid w:val="008F2D64"/>
    <w:rsid w:val="008F2EBF"/>
    <w:rsid w:val="008F2F14"/>
    <w:rsid w:val="008F311C"/>
    <w:rsid w:val="008F3B9C"/>
    <w:rsid w:val="008F3DF8"/>
    <w:rsid w:val="008F463A"/>
    <w:rsid w:val="008F4C87"/>
    <w:rsid w:val="008F5607"/>
    <w:rsid w:val="008F592A"/>
    <w:rsid w:val="008F61C8"/>
    <w:rsid w:val="008F6A94"/>
    <w:rsid w:val="008F6E4D"/>
    <w:rsid w:val="008F7730"/>
    <w:rsid w:val="008F7C6B"/>
    <w:rsid w:val="008F7F05"/>
    <w:rsid w:val="009011E5"/>
    <w:rsid w:val="00902679"/>
    <w:rsid w:val="009030F8"/>
    <w:rsid w:val="00903473"/>
    <w:rsid w:val="00903550"/>
    <w:rsid w:val="00903B21"/>
    <w:rsid w:val="0090447F"/>
    <w:rsid w:val="009051F7"/>
    <w:rsid w:val="0090634C"/>
    <w:rsid w:val="00906ACC"/>
    <w:rsid w:val="0090791F"/>
    <w:rsid w:val="00907E28"/>
    <w:rsid w:val="00910431"/>
    <w:rsid w:val="00910745"/>
    <w:rsid w:val="00910780"/>
    <w:rsid w:val="0091129B"/>
    <w:rsid w:val="00911695"/>
    <w:rsid w:val="00911ADB"/>
    <w:rsid w:val="009120CD"/>
    <w:rsid w:val="00912102"/>
    <w:rsid w:val="00912111"/>
    <w:rsid w:val="00912A81"/>
    <w:rsid w:val="00912E92"/>
    <w:rsid w:val="00913047"/>
    <w:rsid w:val="009147F9"/>
    <w:rsid w:val="00914A1C"/>
    <w:rsid w:val="00915210"/>
    <w:rsid w:val="00915A66"/>
    <w:rsid w:val="0091712D"/>
    <w:rsid w:val="0091728B"/>
    <w:rsid w:val="009177AF"/>
    <w:rsid w:val="0091796E"/>
    <w:rsid w:val="00917B18"/>
    <w:rsid w:val="00921612"/>
    <w:rsid w:val="00921BAB"/>
    <w:rsid w:val="00921E3E"/>
    <w:rsid w:val="0092223A"/>
    <w:rsid w:val="009222F2"/>
    <w:rsid w:val="00922523"/>
    <w:rsid w:val="00922AEF"/>
    <w:rsid w:val="00923C7B"/>
    <w:rsid w:val="00923E53"/>
    <w:rsid w:val="009244C3"/>
    <w:rsid w:val="009259C2"/>
    <w:rsid w:val="00926305"/>
    <w:rsid w:val="009265C2"/>
    <w:rsid w:val="00926DC3"/>
    <w:rsid w:val="00927A81"/>
    <w:rsid w:val="0093033E"/>
    <w:rsid w:val="0093094A"/>
    <w:rsid w:val="00930C4E"/>
    <w:rsid w:val="00930EC6"/>
    <w:rsid w:val="00931063"/>
    <w:rsid w:val="00931278"/>
    <w:rsid w:val="00931421"/>
    <w:rsid w:val="009316F6"/>
    <w:rsid w:val="009318CE"/>
    <w:rsid w:val="00931A2A"/>
    <w:rsid w:val="00931CD4"/>
    <w:rsid w:val="00932093"/>
    <w:rsid w:val="009320B4"/>
    <w:rsid w:val="009326B0"/>
    <w:rsid w:val="00932905"/>
    <w:rsid w:val="00932B20"/>
    <w:rsid w:val="00932C10"/>
    <w:rsid w:val="00933120"/>
    <w:rsid w:val="0093316B"/>
    <w:rsid w:val="0093365C"/>
    <w:rsid w:val="009336D9"/>
    <w:rsid w:val="009337CC"/>
    <w:rsid w:val="0093381F"/>
    <w:rsid w:val="00933A65"/>
    <w:rsid w:val="00933BED"/>
    <w:rsid w:val="00934275"/>
    <w:rsid w:val="009349B1"/>
    <w:rsid w:val="00936159"/>
    <w:rsid w:val="0093757A"/>
    <w:rsid w:val="00937905"/>
    <w:rsid w:val="00937B44"/>
    <w:rsid w:val="00940346"/>
    <w:rsid w:val="00940717"/>
    <w:rsid w:val="00941B19"/>
    <w:rsid w:val="00942698"/>
    <w:rsid w:val="00942B44"/>
    <w:rsid w:val="00942CDF"/>
    <w:rsid w:val="009431A2"/>
    <w:rsid w:val="00943682"/>
    <w:rsid w:val="00943AA0"/>
    <w:rsid w:val="00944857"/>
    <w:rsid w:val="00944A19"/>
    <w:rsid w:val="00944F69"/>
    <w:rsid w:val="00945179"/>
    <w:rsid w:val="009453CA"/>
    <w:rsid w:val="00945792"/>
    <w:rsid w:val="009458D3"/>
    <w:rsid w:val="00945E20"/>
    <w:rsid w:val="00946235"/>
    <w:rsid w:val="00946C21"/>
    <w:rsid w:val="009474A1"/>
    <w:rsid w:val="0095010D"/>
    <w:rsid w:val="0095018E"/>
    <w:rsid w:val="009507EC"/>
    <w:rsid w:val="009515B2"/>
    <w:rsid w:val="009518F5"/>
    <w:rsid w:val="009518FF"/>
    <w:rsid w:val="00951C34"/>
    <w:rsid w:val="00952591"/>
    <w:rsid w:val="00952AEA"/>
    <w:rsid w:val="00952B33"/>
    <w:rsid w:val="00952EC1"/>
    <w:rsid w:val="00952EE0"/>
    <w:rsid w:val="00952FCE"/>
    <w:rsid w:val="00953342"/>
    <w:rsid w:val="00953AD1"/>
    <w:rsid w:val="00953B0C"/>
    <w:rsid w:val="00953DDD"/>
    <w:rsid w:val="00953E49"/>
    <w:rsid w:val="00954767"/>
    <w:rsid w:val="009549AD"/>
    <w:rsid w:val="00954EB5"/>
    <w:rsid w:val="00954F1E"/>
    <w:rsid w:val="00955192"/>
    <w:rsid w:val="0095535E"/>
    <w:rsid w:val="009556DD"/>
    <w:rsid w:val="00955D09"/>
    <w:rsid w:val="00956FFC"/>
    <w:rsid w:val="009570E4"/>
    <w:rsid w:val="00957213"/>
    <w:rsid w:val="00957230"/>
    <w:rsid w:val="00957EEE"/>
    <w:rsid w:val="00960B17"/>
    <w:rsid w:val="00960DD6"/>
    <w:rsid w:val="00960F26"/>
    <w:rsid w:val="00960F3E"/>
    <w:rsid w:val="0096128D"/>
    <w:rsid w:val="00962821"/>
    <w:rsid w:val="00962CE8"/>
    <w:rsid w:val="009631C4"/>
    <w:rsid w:val="00963348"/>
    <w:rsid w:val="009637E4"/>
    <w:rsid w:val="0096394E"/>
    <w:rsid w:val="00963A66"/>
    <w:rsid w:val="00964326"/>
    <w:rsid w:val="009649FC"/>
    <w:rsid w:val="00964E83"/>
    <w:rsid w:val="00965BF5"/>
    <w:rsid w:val="00966057"/>
    <w:rsid w:val="00966237"/>
    <w:rsid w:val="00966290"/>
    <w:rsid w:val="009672C1"/>
    <w:rsid w:val="00967899"/>
    <w:rsid w:val="00967BF0"/>
    <w:rsid w:val="00970041"/>
    <w:rsid w:val="00970620"/>
    <w:rsid w:val="00970E5C"/>
    <w:rsid w:val="0097113B"/>
    <w:rsid w:val="00971AA0"/>
    <w:rsid w:val="009720A7"/>
    <w:rsid w:val="00972C0C"/>
    <w:rsid w:val="00972F11"/>
    <w:rsid w:val="00972F1A"/>
    <w:rsid w:val="009733E4"/>
    <w:rsid w:val="00973EBD"/>
    <w:rsid w:val="00974112"/>
    <w:rsid w:val="009741BB"/>
    <w:rsid w:val="009742DF"/>
    <w:rsid w:val="0097451A"/>
    <w:rsid w:val="0097491C"/>
    <w:rsid w:val="00974C1D"/>
    <w:rsid w:val="009750EC"/>
    <w:rsid w:val="00975202"/>
    <w:rsid w:val="00975245"/>
    <w:rsid w:val="00975A9E"/>
    <w:rsid w:val="00975B1C"/>
    <w:rsid w:val="00975BA6"/>
    <w:rsid w:val="009765E8"/>
    <w:rsid w:val="0097660B"/>
    <w:rsid w:val="009776F0"/>
    <w:rsid w:val="00977A99"/>
    <w:rsid w:val="00977AF2"/>
    <w:rsid w:val="00977B1E"/>
    <w:rsid w:val="00977ED9"/>
    <w:rsid w:val="00980895"/>
    <w:rsid w:val="00981F08"/>
    <w:rsid w:val="0098210F"/>
    <w:rsid w:val="009825A2"/>
    <w:rsid w:val="00982AC3"/>
    <w:rsid w:val="00982DAC"/>
    <w:rsid w:val="009831C1"/>
    <w:rsid w:val="00983794"/>
    <w:rsid w:val="0098382E"/>
    <w:rsid w:val="00984261"/>
    <w:rsid w:val="00984405"/>
    <w:rsid w:val="00984480"/>
    <w:rsid w:val="00984D26"/>
    <w:rsid w:val="009851FB"/>
    <w:rsid w:val="009852CB"/>
    <w:rsid w:val="009859CA"/>
    <w:rsid w:val="00985D4E"/>
    <w:rsid w:val="0098607A"/>
    <w:rsid w:val="00986D87"/>
    <w:rsid w:val="009875D1"/>
    <w:rsid w:val="00987B8E"/>
    <w:rsid w:val="009901A3"/>
    <w:rsid w:val="0099023B"/>
    <w:rsid w:val="009902FC"/>
    <w:rsid w:val="009909EA"/>
    <w:rsid w:val="00990DF4"/>
    <w:rsid w:val="00990E85"/>
    <w:rsid w:val="009913CF"/>
    <w:rsid w:val="00991A14"/>
    <w:rsid w:val="00991ADE"/>
    <w:rsid w:val="00992D5F"/>
    <w:rsid w:val="0099301D"/>
    <w:rsid w:val="00993BD2"/>
    <w:rsid w:val="00993EE0"/>
    <w:rsid w:val="00994238"/>
    <w:rsid w:val="00995421"/>
    <w:rsid w:val="0099640A"/>
    <w:rsid w:val="009965B6"/>
    <w:rsid w:val="009967FA"/>
    <w:rsid w:val="00996DF9"/>
    <w:rsid w:val="00996E86"/>
    <w:rsid w:val="00997E6B"/>
    <w:rsid w:val="009A01A1"/>
    <w:rsid w:val="009A0254"/>
    <w:rsid w:val="009A059E"/>
    <w:rsid w:val="009A0CC4"/>
    <w:rsid w:val="009A146B"/>
    <w:rsid w:val="009A1CE2"/>
    <w:rsid w:val="009A1F86"/>
    <w:rsid w:val="009A2440"/>
    <w:rsid w:val="009A2DC7"/>
    <w:rsid w:val="009A2E46"/>
    <w:rsid w:val="009A310C"/>
    <w:rsid w:val="009A3DBD"/>
    <w:rsid w:val="009A4D89"/>
    <w:rsid w:val="009A5143"/>
    <w:rsid w:val="009A5803"/>
    <w:rsid w:val="009A58EF"/>
    <w:rsid w:val="009A5E8E"/>
    <w:rsid w:val="009A6035"/>
    <w:rsid w:val="009A69EB"/>
    <w:rsid w:val="009A6A3A"/>
    <w:rsid w:val="009A72FE"/>
    <w:rsid w:val="009A74BA"/>
    <w:rsid w:val="009A7605"/>
    <w:rsid w:val="009B0242"/>
    <w:rsid w:val="009B05C3"/>
    <w:rsid w:val="009B0750"/>
    <w:rsid w:val="009B0C23"/>
    <w:rsid w:val="009B0C78"/>
    <w:rsid w:val="009B10F8"/>
    <w:rsid w:val="009B162F"/>
    <w:rsid w:val="009B194A"/>
    <w:rsid w:val="009B2516"/>
    <w:rsid w:val="009B2A2C"/>
    <w:rsid w:val="009B30E4"/>
    <w:rsid w:val="009B319F"/>
    <w:rsid w:val="009B324F"/>
    <w:rsid w:val="009B3E36"/>
    <w:rsid w:val="009B4643"/>
    <w:rsid w:val="009B4732"/>
    <w:rsid w:val="009B48D6"/>
    <w:rsid w:val="009B56B5"/>
    <w:rsid w:val="009B58FE"/>
    <w:rsid w:val="009B6FEE"/>
    <w:rsid w:val="009B78E0"/>
    <w:rsid w:val="009C0496"/>
    <w:rsid w:val="009C0645"/>
    <w:rsid w:val="009C0B35"/>
    <w:rsid w:val="009C108D"/>
    <w:rsid w:val="009C113D"/>
    <w:rsid w:val="009C123F"/>
    <w:rsid w:val="009C1B48"/>
    <w:rsid w:val="009C1BBE"/>
    <w:rsid w:val="009C1E29"/>
    <w:rsid w:val="009C2338"/>
    <w:rsid w:val="009C2385"/>
    <w:rsid w:val="009C2DD7"/>
    <w:rsid w:val="009C3760"/>
    <w:rsid w:val="009C3869"/>
    <w:rsid w:val="009C3E7B"/>
    <w:rsid w:val="009C45BD"/>
    <w:rsid w:val="009C4628"/>
    <w:rsid w:val="009C4EA6"/>
    <w:rsid w:val="009C5470"/>
    <w:rsid w:val="009C6726"/>
    <w:rsid w:val="009C7101"/>
    <w:rsid w:val="009C7366"/>
    <w:rsid w:val="009C7990"/>
    <w:rsid w:val="009C7A67"/>
    <w:rsid w:val="009C7EF8"/>
    <w:rsid w:val="009D05A7"/>
    <w:rsid w:val="009D0B1F"/>
    <w:rsid w:val="009D0DE1"/>
    <w:rsid w:val="009D0EC4"/>
    <w:rsid w:val="009D2932"/>
    <w:rsid w:val="009D2949"/>
    <w:rsid w:val="009D2AE0"/>
    <w:rsid w:val="009D35C3"/>
    <w:rsid w:val="009D36B6"/>
    <w:rsid w:val="009D3C40"/>
    <w:rsid w:val="009D49AA"/>
    <w:rsid w:val="009D4BB2"/>
    <w:rsid w:val="009D4BF4"/>
    <w:rsid w:val="009D5CC8"/>
    <w:rsid w:val="009D6088"/>
    <w:rsid w:val="009D6154"/>
    <w:rsid w:val="009D61CB"/>
    <w:rsid w:val="009D688F"/>
    <w:rsid w:val="009D7266"/>
    <w:rsid w:val="009D77D6"/>
    <w:rsid w:val="009E07FD"/>
    <w:rsid w:val="009E0AF5"/>
    <w:rsid w:val="009E2085"/>
    <w:rsid w:val="009E2D5A"/>
    <w:rsid w:val="009E30C0"/>
    <w:rsid w:val="009E3DF7"/>
    <w:rsid w:val="009E41C0"/>
    <w:rsid w:val="009E47CF"/>
    <w:rsid w:val="009E4B0A"/>
    <w:rsid w:val="009E4CA3"/>
    <w:rsid w:val="009E4CF1"/>
    <w:rsid w:val="009E59B6"/>
    <w:rsid w:val="009E5A3F"/>
    <w:rsid w:val="009E6579"/>
    <w:rsid w:val="009E7242"/>
    <w:rsid w:val="009E732A"/>
    <w:rsid w:val="009E7533"/>
    <w:rsid w:val="009E7655"/>
    <w:rsid w:val="009F047E"/>
    <w:rsid w:val="009F0520"/>
    <w:rsid w:val="009F05DB"/>
    <w:rsid w:val="009F14E8"/>
    <w:rsid w:val="009F18F4"/>
    <w:rsid w:val="009F1A14"/>
    <w:rsid w:val="009F254E"/>
    <w:rsid w:val="009F2E1E"/>
    <w:rsid w:val="009F2F4C"/>
    <w:rsid w:val="009F378F"/>
    <w:rsid w:val="009F4991"/>
    <w:rsid w:val="009F4E0E"/>
    <w:rsid w:val="009F4FB5"/>
    <w:rsid w:val="009F5054"/>
    <w:rsid w:val="009F52F6"/>
    <w:rsid w:val="009F54B7"/>
    <w:rsid w:val="009F59D3"/>
    <w:rsid w:val="009F5A8A"/>
    <w:rsid w:val="009F5EC3"/>
    <w:rsid w:val="009F67F4"/>
    <w:rsid w:val="009F6914"/>
    <w:rsid w:val="009F6E18"/>
    <w:rsid w:val="009F77FF"/>
    <w:rsid w:val="00A00599"/>
    <w:rsid w:val="00A00BCA"/>
    <w:rsid w:val="00A00D36"/>
    <w:rsid w:val="00A01983"/>
    <w:rsid w:val="00A01BFF"/>
    <w:rsid w:val="00A0239F"/>
    <w:rsid w:val="00A029D7"/>
    <w:rsid w:val="00A02F9D"/>
    <w:rsid w:val="00A039C1"/>
    <w:rsid w:val="00A03F3B"/>
    <w:rsid w:val="00A0439E"/>
    <w:rsid w:val="00A04469"/>
    <w:rsid w:val="00A04A50"/>
    <w:rsid w:val="00A05037"/>
    <w:rsid w:val="00A0582F"/>
    <w:rsid w:val="00A061C8"/>
    <w:rsid w:val="00A06877"/>
    <w:rsid w:val="00A06AA1"/>
    <w:rsid w:val="00A070FC"/>
    <w:rsid w:val="00A07943"/>
    <w:rsid w:val="00A07957"/>
    <w:rsid w:val="00A07DDB"/>
    <w:rsid w:val="00A07EA2"/>
    <w:rsid w:val="00A103DE"/>
    <w:rsid w:val="00A10D3E"/>
    <w:rsid w:val="00A10F5F"/>
    <w:rsid w:val="00A11463"/>
    <w:rsid w:val="00A114A5"/>
    <w:rsid w:val="00A12438"/>
    <w:rsid w:val="00A12798"/>
    <w:rsid w:val="00A12C57"/>
    <w:rsid w:val="00A136BE"/>
    <w:rsid w:val="00A13DA8"/>
    <w:rsid w:val="00A13DF0"/>
    <w:rsid w:val="00A1485E"/>
    <w:rsid w:val="00A14A81"/>
    <w:rsid w:val="00A14D01"/>
    <w:rsid w:val="00A15151"/>
    <w:rsid w:val="00A15347"/>
    <w:rsid w:val="00A153B9"/>
    <w:rsid w:val="00A155FC"/>
    <w:rsid w:val="00A15C70"/>
    <w:rsid w:val="00A15ECA"/>
    <w:rsid w:val="00A16A10"/>
    <w:rsid w:val="00A172F1"/>
    <w:rsid w:val="00A177FF"/>
    <w:rsid w:val="00A203DA"/>
    <w:rsid w:val="00A207FD"/>
    <w:rsid w:val="00A21084"/>
    <w:rsid w:val="00A21664"/>
    <w:rsid w:val="00A223F0"/>
    <w:rsid w:val="00A2268A"/>
    <w:rsid w:val="00A23DB5"/>
    <w:rsid w:val="00A23FCA"/>
    <w:rsid w:val="00A2568E"/>
    <w:rsid w:val="00A25D2E"/>
    <w:rsid w:val="00A2604E"/>
    <w:rsid w:val="00A26381"/>
    <w:rsid w:val="00A2659C"/>
    <w:rsid w:val="00A265AD"/>
    <w:rsid w:val="00A266D2"/>
    <w:rsid w:val="00A2687C"/>
    <w:rsid w:val="00A26CC9"/>
    <w:rsid w:val="00A26D01"/>
    <w:rsid w:val="00A27A7D"/>
    <w:rsid w:val="00A27FC5"/>
    <w:rsid w:val="00A27FD7"/>
    <w:rsid w:val="00A30088"/>
    <w:rsid w:val="00A30759"/>
    <w:rsid w:val="00A32193"/>
    <w:rsid w:val="00A325CA"/>
    <w:rsid w:val="00A32713"/>
    <w:rsid w:val="00A33145"/>
    <w:rsid w:val="00A33157"/>
    <w:rsid w:val="00A34002"/>
    <w:rsid w:val="00A354ED"/>
    <w:rsid w:val="00A355F1"/>
    <w:rsid w:val="00A366E9"/>
    <w:rsid w:val="00A370F7"/>
    <w:rsid w:val="00A3756C"/>
    <w:rsid w:val="00A378DE"/>
    <w:rsid w:val="00A3794C"/>
    <w:rsid w:val="00A37CAD"/>
    <w:rsid w:val="00A4126E"/>
    <w:rsid w:val="00A41EB8"/>
    <w:rsid w:val="00A422F5"/>
    <w:rsid w:val="00A428AA"/>
    <w:rsid w:val="00A43641"/>
    <w:rsid w:val="00A43EA5"/>
    <w:rsid w:val="00A4429E"/>
    <w:rsid w:val="00A447F7"/>
    <w:rsid w:val="00A44FAC"/>
    <w:rsid w:val="00A45019"/>
    <w:rsid w:val="00A45098"/>
    <w:rsid w:val="00A45AE4"/>
    <w:rsid w:val="00A47DE4"/>
    <w:rsid w:val="00A50138"/>
    <w:rsid w:val="00A5027C"/>
    <w:rsid w:val="00A50D33"/>
    <w:rsid w:val="00A50E10"/>
    <w:rsid w:val="00A51548"/>
    <w:rsid w:val="00A53238"/>
    <w:rsid w:val="00A53953"/>
    <w:rsid w:val="00A53B5B"/>
    <w:rsid w:val="00A53F00"/>
    <w:rsid w:val="00A540E6"/>
    <w:rsid w:val="00A541BE"/>
    <w:rsid w:val="00A54481"/>
    <w:rsid w:val="00A54640"/>
    <w:rsid w:val="00A549FC"/>
    <w:rsid w:val="00A55099"/>
    <w:rsid w:val="00A55916"/>
    <w:rsid w:val="00A55DCC"/>
    <w:rsid w:val="00A55EFE"/>
    <w:rsid w:val="00A56025"/>
    <w:rsid w:val="00A566E8"/>
    <w:rsid w:val="00A57200"/>
    <w:rsid w:val="00A608E3"/>
    <w:rsid w:val="00A60CDE"/>
    <w:rsid w:val="00A6216B"/>
    <w:rsid w:val="00A62B19"/>
    <w:rsid w:val="00A6334C"/>
    <w:rsid w:val="00A633A4"/>
    <w:rsid w:val="00A636D7"/>
    <w:rsid w:val="00A63BFD"/>
    <w:rsid w:val="00A646CD"/>
    <w:rsid w:val="00A656AD"/>
    <w:rsid w:val="00A65CAE"/>
    <w:rsid w:val="00A66375"/>
    <w:rsid w:val="00A66949"/>
    <w:rsid w:val="00A672AA"/>
    <w:rsid w:val="00A6754C"/>
    <w:rsid w:val="00A67A3B"/>
    <w:rsid w:val="00A67FAA"/>
    <w:rsid w:val="00A702EB"/>
    <w:rsid w:val="00A70461"/>
    <w:rsid w:val="00A711C3"/>
    <w:rsid w:val="00A71349"/>
    <w:rsid w:val="00A71DCA"/>
    <w:rsid w:val="00A72E39"/>
    <w:rsid w:val="00A72F25"/>
    <w:rsid w:val="00A74260"/>
    <w:rsid w:val="00A743D3"/>
    <w:rsid w:val="00A74822"/>
    <w:rsid w:val="00A74F9D"/>
    <w:rsid w:val="00A750C3"/>
    <w:rsid w:val="00A7534C"/>
    <w:rsid w:val="00A76157"/>
    <w:rsid w:val="00A76444"/>
    <w:rsid w:val="00A7662A"/>
    <w:rsid w:val="00A771A3"/>
    <w:rsid w:val="00A80A80"/>
    <w:rsid w:val="00A81030"/>
    <w:rsid w:val="00A81269"/>
    <w:rsid w:val="00A81D09"/>
    <w:rsid w:val="00A823A7"/>
    <w:rsid w:val="00A82964"/>
    <w:rsid w:val="00A82AF4"/>
    <w:rsid w:val="00A82BDB"/>
    <w:rsid w:val="00A82C97"/>
    <w:rsid w:val="00A82F09"/>
    <w:rsid w:val="00A83060"/>
    <w:rsid w:val="00A835D8"/>
    <w:rsid w:val="00A83ABD"/>
    <w:rsid w:val="00A83B46"/>
    <w:rsid w:val="00A84335"/>
    <w:rsid w:val="00A844CB"/>
    <w:rsid w:val="00A84677"/>
    <w:rsid w:val="00A8474A"/>
    <w:rsid w:val="00A84D69"/>
    <w:rsid w:val="00A85568"/>
    <w:rsid w:val="00A8562E"/>
    <w:rsid w:val="00A85FB2"/>
    <w:rsid w:val="00A86CF1"/>
    <w:rsid w:val="00A87BCA"/>
    <w:rsid w:val="00A87ECC"/>
    <w:rsid w:val="00A87EEB"/>
    <w:rsid w:val="00A903C9"/>
    <w:rsid w:val="00A907F6"/>
    <w:rsid w:val="00A90BDD"/>
    <w:rsid w:val="00A914BC"/>
    <w:rsid w:val="00A91FDF"/>
    <w:rsid w:val="00A92067"/>
    <w:rsid w:val="00A920C6"/>
    <w:rsid w:val="00A92AF2"/>
    <w:rsid w:val="00A938FA"/>
    <w:rsid w:val="00A9429F"/>
    <w:rsid w:val="00A94A06"/>
    <w:rsid w:val="00A95208"/>
    <w:rsid w:val="00A95654"/>
    <w:rsid w:val="00A957BE"/>
    <w:rsid w:val="00A95A5F"/>
    <w:rsid w:val="00A95EDE"/>
    <w:rsid w:val="00A9678A"/>
    <w:rsid w:val="00A96C14"/>
    <w:rsid w:val="00A96CC2"/>
    <w:rsid w:val="00A97244"/>
    <w:rsid w:val="00A977DD"/>
    <w:rsid w:val="00A97CFB"/>
    <w:rsid w:val="00AA0123"/>
    <w:rsid w:val="00AA04C9"/>
    <w:rsid w:val="00AA0650"/>
    <w:rsid w:val="00AA0D09"/>
    <w:rsid w:val="00AA0E01"/>
    <w:rsid w:val="00AA17FE"/>
    <w:rsid w:val="00AA1BA0"/>
    <w:rsid w:val="00AA2078"/>
    <w:rsid w:val="00AA29B9"/>
    <w:rsid w:val="00AA2BF2"/>
    <w:rsid w:val="00AA2F9D"/>
    <w:rsid w:val="00AA2FA7"/>
    <w:rsid w:val="00AA41C3"/>
    <w:rsid w:val="00AA4F9F"/>
    <w:rsid w:val="00AA5593"/>
    <w:rsid w:val="00AA59D1"/>
    <w:rsid w:val="00AA6612"/>
    <w:rsid w:val="00AA6826"/>
    <w:rsid w:val="00AA7326"/>
    <w:rsid w:val="00AA7425"/>
    <w:rsid w:val="00AA78AD"/>
    <w:rsid w:val="00AA7FC8"/>
    <w:rsid w:val="00AB060E"/>
    <w:rsid w:val="00AB16F3"/>
    <w:rsid w:val="00AB1C45"/>
    <w:rsid w:val="00AB1F13"/>
    <w:rsid w:val="00AB1F32"/>
    <w:rsid w:val="00AB228F"/>
    <w:rsid w:val="00AB2760"/>
    <w:rsid w:val="00AB2CEE"/>
    <w:rsid w:val="00AB345D"/>
    <w:rsid w:val="00AB4058"/>
    <w:rsid w:val="00AB4630"/>
    <w:rsid w:val="00AB4940"/>
    <w:rsid w:val="00AB573E"/>
    <w:rsid w:val="00AB61B8"/>
    <w:rsid w:val="00AB6CCB"/>
    <w:rsid w:val="00AB6DF7"/>
    <w:rsid w:val="00AB72A7"/>
    <w:rsid w:val="00AB777F"/>
    <w:rsid w:val="00AB7EBC"/>
    <w:rsid w:val="00AC0036"/>
    <w:rsid w:val="00AC0D77"/>
    <w:rsid w:val="00AC2675"/>
    <w:rsid w:val="00AC2D2C"/>
    <w:rsid w:val="00AC2DD1"/>
    <w:rsid w:val="00AC337F"/>
    <w:rsid w:val="00AC4141"/>
    <w:rsid w:val="00AC4272"/>
    <w:rsid w:val="00AC432A"/>
    <w:rsid w:val="00AC4746"/>
    <w:rsid w:val="00AC57C4"/>
    <w:rsid w:val="00AC5D6A"/>
    <w:rsid w:val="00AC64F9"/>
    <w:rsid w:val="00AC6761"/>
    <w:rsid w:val="00AC6809"/>
    <w:rsid w:val="00AC699E"/>
    <w:rsid w:val="00AC6DA3"/>
    <w:rsid w:val="00AC6DF7"/>
    <w:rsid w:val="00AC71AE"/>
    <w:rsid w:val="00AC71E7"/>
    <w:rsid w:val="00AC77B4"/>
    <w:rsid w:val="00AD0162"/>
    <w:rsid w:val="00AD058B"/>
    <w:rsid w:val="00AD1008"/>
    <w:rsid w:val="00AD12CA"/>
    <w:rsid w:val="00AD1D99"/>
    <w:rsid w:val="00AD1DF3"/>
    <w:rsid w:val="00AD339B"/>
    <w:rsid w:val="00AD33F1"/>
    <w:rsid w:val="00AD3BF7"/>
    <w:rsid w:val="00AD3E26"/>
    <w:rsid w:val="00AD494E"/>
    <w:rsid w:val="00AD4E47"/>
    <w:rsid w:val="00AD5339"/>
    <w:rsid w:val="00AD54D9"/>
    <w:rsid w:val="00AD5555"/>
    <w:rsid w:val="00AD5905"/>
    <w:rsid w:val="00AD6813"/>
    <w:rsid w:val="00AD6A59"/>
    <w:rsid w:val="00AD6DD1"/>
    <w:rsid w:val="00AD75CC"/>
    <w:rsid w:val="00AD7843"/>
    <w:rsid w:val="00AD7859"/>
    <w:rsid w:val="00AD7A08"/>
    <w:rsid w:val="00AD7EA9"/>
    <w:rsid w:val="00AE0234"/>
    <w:rsid w:val="00AE0B33"/>
    <w:rsid w:val="00AE1AD4"/>
    <w:rsid w:val="00AE1E16"/>
    <w:rsid w:val="00AE1E27"/>
    <w:rsid w:val="00AE201C"/>
    <w:rsid w:val="00AE36DA"/>
    <w:rsid w:val="00AE3925"/>
    <w:rsid w:val="00AE3AA7"/>
    <w:rsid w:val="00AE3CF0"/>
    <w:rsid w:val="00AE405A"/>
    <w:rsid w:val="00AE4125"/>
    <w:rsid w:val="00AE425D"/>
    <w:rsid w:val="00AE4E32"/>
    <w:rsid w:val="00AE4E34"/>
    <w:rsid w:val="00AE58C9"/>
    <w:rsid w:val="00AE5FDC"/>
    <w:rsid w:val="00AE6C9E"/>
    <w:rsid w:val="00AE7038"/>
    <w:rsid w:val="00AE7D52"/>
    <w:rsid w:val="00AE7D98"/>
    <w:rsid w:val="00AF086C"/>
    <w:rsid w:val="00AF0D61"/>
    <w:rsid w:val="00AF0F88"/>
    <w:rsid w:val="00AF102C"/>
    <w:rsid w:val="00AF1ACE"/>
    <w:rsid w:val="00AF1CF0"/>
    <w:rsid w:val="00AF1EC8"/>
    <w:rsid w:val="00AF2517"/>
    <w:rsid w:val="00AF382A"/>
    <w:rsid w:val="00AF4501"/>
    <w:rsid w:val="00AF466D"/>
    <w:rsid w:val="00AF4E2A"/>
    <w:rsid w:val="00AF5012"/>
    <w:rsid w:val="00AF5A16"/>
    <w:rsid w:val="00AF5AC5"/>
    <w:rsid w:val="00AF5B3F"/>
    <w:rsid w:val="00AF6D4A"/>
    <w:rsid w:val="00AF6E87"/>
    <w:rsid w:val="00AF732D"/>
    <w:rsid w:val="00AF73DD"/>
    <w:rsid w:val="00AF74E6"/>
    <w:rsid w:val="00B00645"/>
    <w:rsid w:val="00B0090F"/>
    <w:rsid w:val="00B00EA0"/>
    <w:rsid w:val="00B011AA"/>
    <w:rsid w:val="00B028B9"/>
    <w:rsid w:val="00B0315F"/>
    <w:rsid w:val="00B03895"/>
    <w:rsid w:val="00B03EA5"/>
    <w:rsid w:val="00B045B8"/>
    <w:rsid w:val="00B049B1"/>
    <w:rsid w:val="00B04B88"/>
    <w:rsid w:val="00B06E0C"/>
    <w:rsid w:val="00B07777"/>
    <w:rsid w:val="00B106E6"/>
    <w:rsid w:val="00B10E36"/>
    <w:rsid w:val="00B119F4"/>
    <w:rsid w:val="00B12587"/>
    <w:rsid w:val="00B12EF8"/>
    <w:rsid w:val="00B1332E"/>
    <w:rsid w:val="00B1346A"/>
    <w:rsid w:val="00B13661"/>
    <w:rsid w:val="00B136ED"/>
    <w:rsid w:val="00B14143"/>
    <w:rsid w:val="00B15FF5"/>
    <w:rsid w:val="00B16445"/>
    <w:rsid w:val="00B167C9"/>
    <w:rsid w:val="00B16875"/>
    <w:rsid w:val="00B16BCE"/>
    <w:rsid w:val="00B172E0"/>
    <w:rsid w:val="00B17A5B"/>
    <w:rsid w:val="00B2048E"/>
    <w:rsid w:val="00B204B0"/>
    <w:rsid w:val="00B20956"/>
    <w:rsid w:val="00B20D51"/>
    <w:rsid w:val="00B2101F"/>
    <w:rsid w:val="00B217F3"/>
    <w:rsid w:val="00B21ADE"/>
    <w:rsid w:val="00B220DC"/>
    <w:rsid w:val="00B22C79"/>
    <w:rsid w:val="00B23079"/>
    <w:rsid w:val="00B2308C"/>
    <w:rsid w:val="00B243C4"/>
    <w:rsid w:val="00B246CC"/>
    <w:rsid w:val="00B248F6"/>
    <w:rsid w:val="00B24F42"/>
    <w:rsid w:val="00B26167"/>
    <w:rsid w:val="00B2679B"/>
    <w:rsid w:val="00B26F5E"/>
    <w:rsid w:val="00B279E0"/>
    <w:rsid w:val="00B27CA2"/>
    <w:rsid w:val="00B3011D"/>
    <w:rsid w:val="00B3012D"/>
    <w:rsid w:val="00B3027B"/>
    <w:rsid w:val="00B307B4"/>
    <w:rsid w:val="00B3092F"/>
    <w:rsid w:val="00B318B3"/>
    <w:rsid w:val="00B32221"/>
    <w:rsid w:val="00B324C4"/>
    <w:rsid w:val="00B33368"/>
    <w:rsid w:val="00B33413"/>
    <w:rsid w:val="00B339E3"/>
    <w:rsid w:val="00B33C9B"/>
    <w:rsid w:val="00B33DCC"/>
    <w:rsid w:val="00B3447F"/>
    <w:rsid w:val="00B34A78"/>
    <w:rsid w:val="00B35081"/>
    <w:rsid w:val="00B354AD"/>
    <w:rsid w:val="00B356F2"/>
    <w:rsid w:val="00B3605C"/>
    <w:rsid w:val="00B3640D"/>
    <w:rsid w:val="00B36B79"/>
    <w:rsid w:val="00B37242"/>
    <w:rsid w:val="00B37551"/>
    <w:rsid w:val="00B40426"/>
    <w:rsid w:val="00B407DE"/>
    <w:rsid w:val="00B4082B"/>
    <w:rsid w:val="00B41028"/>
    <w:rsid w:val="00B41138"/>
    <w:rsid w:val="00B4176A"/>
    <w:rsid w:val="00B421A8"/>
    <w:rsid w:val="00B422A7"/>
    <w:rsid w:val="00B42B8B"/>
    <w:rsid w:val="00B42FB8"/>
    <w:rsid w:val="00B432E1"/>
    <w:rsid w:val="00B4333D"/>
    <w:rsid w:val="00B436E3"/>
    <w:rsid w:val="00B439E6"/>
    <w:rsid w:val="00B44273"/>
    <w:rsid w:val="00B44471"/>
    <w:rsid w:val="00B448A1"/>
    <w:rsid w:val="00B4495F"/>
    <w:rsid w:val="00B449A8"/>
    <w:rsid w:val="00B44E28"/>
    <w:rsid w:val="00B44ED2"/>
    <w:rsid w:val="00B45619"/>
    <w:rsid w:val="00B45A49"/>
    <w:rsid w:val="00B46568"/>
    <w:rsid w:val="00B46E72"/>
    <w:rsid w:val="00B4709D"/>
    <w:rsid w:val="00B471BC"/>
    <w:rsid w:val="00B47804"/>
    <w:rsid w:val="00B47A58"/>
    <w:rsid w:val="00B47D06"/>
    <w:rsid w:val="00B47E75"/>
    <w:rsid w:val="00B50148"/>
    <w:rsid w:val="00B5184F"/>
    <w:rsid w:val="00B51DDA"/>
    <w:rsid w:val="00B524B4"/>
    <w:rsid w:val="00B52557"/>
    <w:rsid w:val="00B52C72"/>
    <w:rsid w:val="00B533A5"/>
    <w:rsid w:val="00B5351D"/>
    <w:rsid w:val="00B545AE"/>
    <w:rsid w:val="00B5489F"/>
    <w:rsid w:val="00B54B89"/>
    <w:rsid w:val="00B54BC3"/>
    <w:rsid w:val="00B55365"/>
    <w:rsid w:val="00B555DD"/>
    <w:rsid w:val="00B5569B"/>
    <w:rsid w:val="00B55E5B"/>
    <w:rsid w:val="00B55ED2"/>
    <w:rsid w:val="00B56270"/>
    <w:rsid w:val="00B5651E"/>
    <w:rsid w:val="00B6000E"/>
    <w:rsid w:val="00B6096F"/>
    <w:rsid w:val="00B60E1C"/>
    <w:rsid w:val="00B60F77"/>
    <w:rsid w:val="00B61322"/>
    <w:rsid w:val="00B61827"/>
    <w:rsid w:val="00B6186A"/>
    <w:rsid w:val="00B61D8C"/>
    <w:rsid w:val="00B61EDB"/>
    <w:rsid w:val="00B62588"/>
    <w:rsid w:val="00B62641"/>
    <w:rsid w:val="00B6282D"/>
    <w:rsid w:val="00B63E00"/>
    <w:rsid w:val="00B64D3F"/>
    <w:rsid w:val="00B64E2B"/>
    <w:rsid w:val="00B65424"/>
    <w:rsid w:val="00B657DB"/>
    <w:rsid w:val="00B65EBD"/>
    <w:rsid w:val="00B660EA"/>
    <w:rsid w:val="00B66181"/>
    <w:rsid w:val="00B66256"/>
    <w:rsid w:val="00B6683C"/>
    <w:rsid w:val="00B66A99"/>
    <w:rsid w:val="00B66CED"/>
    <w:rsid w:val="00B674FB"/>
    <w:rsid w:val="00B67E14"/>
    <w:rsid w:val="00B70165"/>
    <w:rsid w:val="00B7034A"/>
    <w:rsid w:val="00B70FE1"/>
    <w:rsid w:val="00B72760"/>
    <w:rsid w:val="00B72835"/>
    <w:rsid w:val="00B72D38"/>
    <w:rsid w:val="00B73652"/>
    <w:rsid w:val="00B75467"/>
    <w:rsid w:val="00B75E6E"/>
    <w:rsid w:val="00B764C5"/>
    <w:rsid w:val="00B765D7"/>
    <w:rsid w:val="00B76799"/>
    <w:rsid w:val="00B7697C"/>
    <w:rsid w:val="00B76A74"/>
    <w:rsid w:val="00B76CD0"/>
    <w:rsid w:val="00B76D41"/>
    <w:rsid w:val="00B802CB"/>
    <w:rsid w:val="00B804BB"/>
    <w:rsid w:val="00B80A98"/>
    <w:rsid w:val="00B80B1F"/>
    <w:rsid w:val="00B80BD1"/>
    <w:rsid w:val="00B81E06"/>
    <w:rsid w:val="00B81F7C"/>
    <w:rsid w:val="00B8268A"/>
    <w:rsid w:val="00B8289D"/>
    <w:rsid w:val="00B82D13"/>
    <w:rsid w:val="00B83613"/>
    <w:rsid w:val="00B836D2"/>
    <w:rsid w:val="00B83964"/>
    <w:rsid w:val="00B8435D"/>
    <w:rsid w:val="00B84628"/>
    <w:rsid w:val="00B85035"/>
    <w:rsid w:val="00B8506F"/>
    <w:rsid w:val="00B852FA"/>
    <w:rsid w:val="00B85524"/>
    <w:rsid w:val="00B862BD"/>
    <w:rsid w:val="00B86B75"/>
    <w:rsid w:val="00B86E4D"/>
    <w:rsid w:val="00B8794E"/>
    <w:rsid w:val="00B900AF"/>
    <w:rsid w:val="00B901BF"/>
    <w:rsid w:val="00B90344"/>
    <w:rsid w:val="00B90966"/>
    <w:rsid w:val="00B90984"/>
    <w:rsid w:val="00B910F4"/>
    <w:rsid w:val="00B91C79"/>
    <w:rsid w:val="00B920AA"/>
    <w:rsid w:val="00B92C8E"/>
    <w:rsid w:val="00B94546"/>
    <w:rsid w:val="00B9497B"/>
    <w:rsid w:val="00B94F71"/>
    <w:rsid w:val="00B9550B"/>
    <w:rsid w:val="00B955D2"/>
    <w:rsid w:val="00B95719"/>
    <w:rsid w:val="00B95B6B"/>
    <w:rsid w:val="00B961B0"/>
    <w:rsid w:val="00B96DDF"/>
    <w:rsid w:val="00B9728F"/>
    <w:rsid w:val="00BA06DF"/>
    <w:rsid w:val="00BA0912"/>
    <w:rsid w:val="00BA0D40"/>
    <w:rsid w:val="00BA0D8C"/>
    <w:rsid w:val="00BA147F"/>
    <w:rsid w:val="00BA21ED"/>
    <w:rsid w:val="00BA220C"/>
    <w:rsid w:val="00BA25E9"/>
    <w:rsid w:val="00BA33B6"/>
    <w:rsid w:val="00BA34BC"/>
    <w:rsid w:val="00BA35FF"/>
    <w:rsid w:val="00BA3CD0"/>
    <w:rsid w:val="00BA49D4"/>
    <w:rsid w:val="00BA4D5C"/>
    <w:rsid w:val="00BA4D8B"/>
    <w:rsid w:val="00BA51A7"/>
    <w:rsid w:val="00BA54F0"/>
    <w:rsid w:val="00BA5DF0"/>
    <w:rsid w:val="00BA6B61"/>
    <w:rsid w:val="00BA6CED"/>
    <w:rsid w:val="00BA71D6"/>
    <w:rsid w:val="00BB1096"/>
    <w:rsid w:val="00BB12EF"/>
    <w:rsid w:val="00BB14A2"/>
    <w:rsid w:val="00BB1AE3"/>
    <w:rsid w:val="00BB1C15"/>
    <w:rsid w:val="00BB1E3C"/>
    <w:rsid w:val="00BB239B"/>
    <w:rsid w:val="00BB2666"/>
    <w:rsid w:val="00BB276A"/>
    <w:rsid w:val="00BB2B41"/>
    <w:rsid w:val="00BB383A"/>
    <w:rsid w:val="00BB4866"/>
    <w:rsid w:val="00BB4CAF"/>
    <w:rsid w:val="00BB4F0E"/>
    <w:rsid w:val="00BB5148"/>
    <w:rsid w:val="00BB5850"/>
    <w:rsid w:val="00BB5FBE"/>
    <w:rsid w:val="00BB7805"/>
    <w:rsid w:val="00BB7B3F"/>
    <w:rsid w:val="00BC051C"/>
    <w:rsid w:val="00BC05C9"/>
    <w:rsid w:val="00BC0CC0"/>
    <w:rsid w:val="00BC0CF2"/>
    <w:rsid w:val="00BC216B"/>
    <w:rsid w:val="00BC267A"/>
    <w:rsid w:val="00BC2752"/>
    <w:rsid w:val="00BC30C3"/>
    <w:rsid w:val="00BC33AD"/>
    <w:rsid w:val="00BC353C"/>
    <w:rsid w:val="00BC3E37"/>
    <w:rsid w:val="00BC4033"/>
    <w:rsid w:val="00BC474E"/>
    <w:rsid w:val="00BC48D5"/>
    <w:rsid w:val="00BC4A31"/>
    <w:rsid w:val="00BC4ACA"/>
    <w:rsid w:val="00BC4AF5"/>
    <w:rsid w:val="00BC517C"/>
    <w:rsid w:val="00BC552E"/>
    <w:rsid w:val="00BC58FE"/>
    <w:rsid w:val="00BC5DCE"/>
    <w:rsid w:val="00BC5F43"/>
    <w:rsid w:val="00BC5F93"/>
    <w:rsid w:val="00BC5FC8"/>
    <w:rsid w:val="00BC6672"/>
    <w:rsid w:val="00BC69AF"/>
    <w:rsid w:val="00BC6C26"/>
    <w:rsid w:val="00BC7D84"/>
    <w:rsid w:val="00BD004A"/>
    <w:rsid w:val="00BD06BC"/>
    <w:rsid w:val="00BD0BDE"/>
    <w:rsid w:val="00BD0D19"/>
    <w:rsid w:val="00BD1C98"/>
    <w:rsid w:val="00BD1CA1"/>
    <w:rsid w:val="00BD1FB1"/>
    <w:rsid w:val="00BD2047"/>
    <w:rsid w:val="00BD30A2"/>
    <w:rsid w:val="00BD3343"/>
    <w:rsid w:val="00BD45D6"/>
    <w:rsid w:val="00BD471B"/>
    <w:rsid w:val="00BD49DB"/>
    <w:rsid w:val="00BD4DB8"/>
    <w:rsid w:val="00BD6BFB"/>
    <w:rsid w:val="00BD6ECD"/>
    <w:rsid w:val="00BD6F1A"/>
    <w:rsid w:val="00BD728F"/>
    <w:rsid w:val="00BD7D86"/>
    <w:rsid w:val="00BD7D92"/>
    <w:rsid w:val="00BE0023"/>
    <w:rsid w:val="00BE0034"/>
    <w:rsid w:val="00BE0311"/>
    <w:rsid w:val="00BE0B0E"/>
    <w:rsid w:val="00BE19AA"/>
    <w:rsid w:val="00BE1B24"/>
    <w:rsid w:val="00BE265E"/>
    <w:rsid w:val="00BE27AD"/>
    <w:rsid w:val="00BE2BE0"/>
    <w:rsid w:val="00BE36AC"/>
    <w:rsid w:val="00BE4391"/>
    <w:rsid w:val="00BE47C2"/>
    <w:rsid w:val="00BE4907"/>
    <w:rsid w:val="00BE621F"/>
    <w:rsid w:val="00BE6D44"/>
    <w:rsid w:val="00BE704F"/>
    <w:rsid w:val="00BE7947"/>
    <w:rsid w:val="00BF0272"/>
    <w:rsid w:val="00BF0606"/>
    <w:rsid w:val="00BF0C07"/>
    <w:rsid w:val="00BF14CC"/>
    <w:rsid w:val="00BF228C"/>
    <w:rsid w:val="00BF2592"/>
    <w:rsid w:val="00BF2600"/>
    <w:rsid w:val="00BF2DD6"/>
    <w:rsid w:val="00BF30C3"/>
    <w:rsid w:val="00BF377A"/>
    <w:rsid w:val="00BF4280"/>
    <w:rsid w:val="00BF466D"/>
    <w:rsid w:val="00BF4926"/>
    <w:rsid w:val="00BF49A8"/>
    <w:rsid w:val="00BF4CD2"/>
    <w:rsid w:val="00BF4D30"/>
    <w:rsid w:val="00BF4EB4"/>
    <w:rsid w:val="00BF51B8"/>
    <w:rsid w:val="00BF693F"/>
    <w:rsid w:val="00BF6C6B"/>
    <w:rsid w:val="00BF6CCA"/>
    <w:rsid w:val="00BF6E14"/>
    <w:rsid w:val="00BF74EA"/>
    <w:rsid w:val="00BF7843"/>
    <w:rsid w:val="00BF7CE1"/>
    <w:rsid w:val="00C00898"/>
    <w:rsid w:val="00C00E7D"/>
    <w:rsid w:val="00C01166"/>
    <w:rsid w:val="00C013E5"/>
    <w:rsid w:val="00C0165B"/>
    <w:rsid w:val="00C02DC7"/>
    <w:rsid w:val="00C02E22"/>
    <w:rsid w:val="00C031D2"/>
    <w:rsid w:val="00C0349C"/>
    <w:rsid w:val="00C03723"/>
    <w:rsid w:val="00C038A1"/>
    <w:rsid w:val="00C04D53"/>
    <w:rsid w:val="00C05344"/>
    <w:rsid w:val="00C05692"/>
    <w:rsid w:val="00C05F96"/>
    <w:rsid w:val="00C0604F"/>
    <w:rsid w:val="00C065CC"/>
    <w:rsid w:val="00C078E7"/>
    <w:rsid w:val="00C07B6C"/>
    <w:rsid w:val="00C07BE8"/>
    <w:rsid w:val="00C07C50"/>
    <w:rsid w:val="00C100B3"/>
    <w:rsid w:val="00C1019D"/>
    <w:rsid w:val="00C101D1"/>
    <w:rsid w:val="00C10454"/>
    <w:rsid w:val="00C109C6"/>
    <w:rsid w:val="00C10E2F"/>
    <w:rsid w:val="00C111B8"/>
    <w:rsid w:val="00C1190B"/>
    <w:rsid w:val="00C120A0"/>
    <w:rsid w:val="00C12CEB"/>
    <w:rsid w:val="00C130AA"/>
    <w:rsid w:val="00C13849"/>
    <w:rsid w:val="00C14AA6"/>
    <w:rsid w:val="00C1584E"/>
    <w:rsid w:val="00C16867"/>
    <w:rsid w:val="00C168BE"/>
    <w:rsid w:val="00C16AEB"/>
    <w:rsid w:val="00C16EE0"/>
    <w:rsid w:val="00C1737D"/>
    <w:rsid w:val="00C20449"/>
    <w:rsid w:val="00C20C5B"/>
    <w:rsid w:val="00C21870"/>
    <w:rsid w:val="00C219D7"/>
    <w:rsid w:val="00C21BE7"/>
    <w:rsid w:val="00C21F26"/>
    <w:rsid w:val="00C22767"/>
    <w:rsid w:val="00C231FE"/>
    <w:rsid w:val="00C236B6"/>
    <w:rsid w:val="00C23B86"/>
    <w:rsid w:val="00C23C40"/>
    <w:rsid w:val="00C23E18"/>
    <w:rsid w:val="00C23EB1"/>
    <w:rsid w:val="00C242E3"/>
    <w:rsid w:val="00C2489D"/>
    <w:rsid w:val="00C24C35"/>
    <w:rsid w:val="00C24DE5"/>
    <w:rsid w:val="00C250AA"/>
    <w:rsid w:val="00C2572B"/>
    <w:rsid w:val="00C257FA"/>
    <w:rsid w:val="00C260D3"/>
    <w:rsid w:val="00C2651B"/>
    <w:rsid w:val="00C27244"/>
    <w:rsid w:val="00C27305"/>
    <w:rsid w:val="00C275AC"/>
    <w:rsid w:val="00C275E5"/>
    <w:rsid w:val="00C27BFD"/>
    <w:rsid w:val="00C27C12"/>
    <w:rsid w:val="00C30373"/>
    <w:rsid w:val="00C30A6F"/>
    <w:rsid w:val="00C3154A"/>
    <w:rsid w:val="00C31CD5"/>
    <w:rsid w:val="00C325FD"/>
    <w:rsid w:val="00C329D3"/>
    <w:rsid w:val="00C32A33"/>
    <w:rsid w:val="00C333F8"/>
    <w:rsid w:val="00C33B1F"/>
    <w:rsid w:val="00C33ED6"/>
    <w:rsid w:val="00C34F08"/>
    <w:rsid w:val="00C35879"/>
    <w:rsid w:val="00C36279"/>
    <w:rsid w:val="00C365EF"/>
    <w:rsid w:val="00C378ED"/>
    <w:rsid w:val="00C379AB"/>
    <w:rsid w:val="00C40825"/>
    <w:rsid w:val="00C40CFA"/>
    <w:rsid w:val="00C40FBA"/>
    <w:rsid w:val="00C412DD"/>
    <w:rsid w:val="00C413A3"/>
    <w:rsid w:val="00C4205F"/>
    <w:rsid w:val="00C426E7"/>
    <w:rsid w:val="00C428A7"/>
    <w:rsid w:val="00C43187"/>
    <w:rsid w:val="00C438ED"/>
    <w:rsid w:val="00C4399A"/>
    <w:rsid w:val="00C43A34"/>
    <w:rsid w:val="00C445A3"/>
    <w:rsid w:val="00C4489C"/>
    <w:rsid w:val="00C44CBE"/>
    <w:rsid w:val="00C4589F"/>
    <w:rsid w:val="00C45F3C"/>
    <w:rsid w:val="00C46200"/>
    <w:rsid w:val="00C462B8"/>
    <w:rsid w:val="00C462C8"/>
    <w:rsid w:val="00C46454"/>
    <w:rsid w:val="00C4646D"/>
    <w:rsid w:val="00C4675C"/>
    <w:rsid w:val="00C46A8A"/>
    <w:rsid w:val="00C46CFC"/>
    <w:rsid w:val="00C46FEB"/>
    <w:rsid w:val="00C47195"/>
    <w:rsid w:val="00C47D73"/>
    <w:rsid w:val="00C47F31"/>
    <w:rsid w:val="00C51952"/>
    <w:rsid w:val="00C5230B"/>
    <w:rsid w:val="00C5269D"/>
    <w:rsid w:val="00C526C9"/>
    <w:rsid w:val="00C529DF"/>
    <w:rsid w:val="00C52C2B"/>
    <w:rsid w:val="00C532E1"/>
    <w:rsid w:val="00C53896"/>
    <w:rsid w:val="00C5455F"/>
    <w:rsid w:val="00C54D03"/>
    <w:rsid w:val="00C55732"/>
    <w:rsid w:val="00C559EA"/>
    <w:rsid w:val="00C55CEF"/>
    <w:rsid w:val="00C55D3C"/>
    <w:rsid w:val="00C5600A"/>
    <w:rsid w:val="00C5626D"/>
    <w:rsid w:val="00C56FE7"/>
    <w:rsid w:val="00C5717C"/>
    <w:rsid w:val="00C57875"/>
    <w:rsid w:val="00C579F4"/>
    <w:rsid w:val="00C57C1F"/>
    <w:rsid w:val="00C604A7"/>
    <w:rsid w:val="00C605EA"/>
    <w:rsid w:val="00C607BF"/>
    <w:rsid w:val="00C610B1"/>
    <w:rsid w:val="00C61234"/>
    <w:rsid w:val="00C6132A"/>
    <w:rsid w:val="00C61BB0"/>
    <w:rsid w:val="00C62186"/>
    <w:rsid w:val="00C62304"/>
    <w:rsid w:val="00C629FC"/>
    <w:rsid w:val="00C62CDB"/>
    <w:rsid w:val="00C63681"/>
    <w:rsid w:val="00C6369D"/>
    <w:rsid w:val="00C6378B"/>
    <w:rsid w:val="00C63ECA"/>
    <w:rsid w:val="00C643B5"/>
    <w:rsid w:val="00C6496B"/>
    <w:rsid w:val="00C64F01"/>
    <w:rsid w:val="00C64FC9"/>
    <w:rsid w:val="00C65723"/>
    <w:rsid w:val="00C6595A"/>
    <w:rsid w:val="00C65BD1"/>
    <w:rsid w:val="00C65F3E"/>
    <w:rsid w:val="00C65FC6"/>
    <w:rsid w:val="00C66551"/>
    <w:rsid w:val="00C66B24"/>
    <w:rsid w:val="00C66F14"/>
    <w:rsid w:val="00C673E9"/>
    <w:rsid w:val="00C67C50"/>
    <w:rsid w:val="00C67E9A"/>
    <w:rsid w:val="00C70714"/>
    <w:rsid w:val="00C707A4"/>
    <w:rsid w:val="00C7094A"/>
    <w:rsid w:val="00C70B47"/>
    <w:rsid w:val="00C70EC2"/>
    <w:rsid w:val="00C71746"/>
    <w:rsid w:val="00C7177F"/>
    <w:rsid w:val="00C71C08"/>
    <w:rsid w:val="00C7270F"/>
    <w:rsid w:val="00C72E1A"/>
    <w:rsid w:val="00C734EB"/>
    <w:rsid w:val="00C736BB"/>
    <w:rsid w:val="00C73A96"/>
    <w:rsid w:val="00C73B90"/>
    <w:rsid w:val="00C73D36"/>
    <w:rsid w:val="00C73F8C"/>
    <w:rsid w:val="00C73FC5"/>
    <w:rsid w:val="00C74138"/>
    <w:rsid w:val="00C743A8"/>
    <w:rsid w:val="00C744CF"/>
    <w:rsid w:val="00C7514F"/>
    <w:rsid w:val="00C762C8"/>
    <w:rsid w:val="00C76648"/>
    <w:rsid w:val="00C766D5"/>
    <w:rsid w:val="00C7684C"/>
    <w:rsid w:val="00C77171"/>
    <w:rsid w:val="00C77259"/>
    <w:rsid w:val="00C77637"/>
    <w:rsid w:val="00C778AA"/>
    <w:rsid w:val="00C77CE9"/>
    <w:rsid w:val="00C82180"/>
    <w:rsid w:val="00C83590"/>
    <w:rsid w:val="00C848F4"/>
    <w:rsid w:val="00C84929"/>
    <w:rsid w:val="00C8539B"/>
    <w:rsid w:val="00C85CD2"/>
    <w:rsid w:val="00C85CFD"/>
    <w:rsid w:val="00C85EA7"/>
    <w:rsid w:val="00C85FEE"/>
    <w:rsid w:val="00C86B89"/>
    <w:rsid w:val="00C86C5A"/>
    <w:rsid w:val="00C8702B"/>
    <w:rsid w:val="00C8779D"/>
    <w:rsid w:val="00C9004B"/>
    <w:rsid w:val="00C909DA"/>
    <w:rsid w:val="00C90A13"/>
    <w:rsid w:val="00C90DB7"/>
    <w:rsid w:val="00C91047"/>
    <w:rsid w:val="00C91191"/>
    <w:rsid w:val="00C91798"/>
    <w:rsid w:val="00C9191B"/>
    <w:rsid w:val="00C9192C"/>
    <w:rsid w:val="00C928C4"/>
    <w:rsid w:val="00C931B4"/>
    <w:rsid w:val="00C9329F"/>
    <w:rsid w:val="00C932C7"/>
    <w:rsid w:val="00C935F1"/>
    <w:rsid w:val="00C93B22"/>
    <w:rsid w:val="00C93FE2"/>
    <w:rsid w:val="00C94CC0"/>
    <w:rsid w:val="00C956F0"/>
    <w:rsid w:val="00C95768"/>
    <w:rsid w:val="00C95CBA"/>
    <w:rsid w:val="00C96292"/>
    <w:rsid w:val="00C966A4"/>
    <w:rsid w:val="00C968CE"/>
    <w:rsid w:val="00C96D8F"/>
    <w:rsid w:val="00C97022"/>
    <w:rsid w:val="00C97E50"/>
    <w:rsid w:val="00C97ECE"/>
    <w:rsid w:val="00CA1C2B"/>
    <w:rsid w:val="00CA255F"/>
    <w:rsid w:val="00CA2BA0"/>
    <w:rsid w:val="00CA2D5B"/>
    <w:rsid w:val="00CA2E6D"/>
    <w:rsid w:val="00CA2EFC"/>
    <w:rsid w:val="00CA2FE0"/>
    <w:rsid w:val="00CA3F71"/>
    <w:rsid w:val="00CA405D"/>
    <w:rsid w:val="00CA555D"/>
    <w:rsid w:val="00CA5D05"/>
    <w:rsid w:val="00CA6196"/>
    <w:rsid w:val="00CA6841"/>
    <w:rsid w:val="00CA68A6"/>
    <w:rsid w:val="00CA6C3E"/>
    <w:rsid w:val="00CA7297"/>
    <w:rsid w:val="00CB04D5"/>
    <w:rsid w:val="00CB07FC"/>
    <w:rsid w:val="00CB0CC2"/>
    <w:rsid w:val="00CB0F1A"/>
    <w:rsid w:val="00CB1C06"/>
    <w:rsid w:val="00CB1DF8"/>
    <w:rsid w:val="00CB1F07"/>
    <w:rsid w:val="00CB25F0"/>
    <w:rsid w:val="00CB28E1"/>
    <w:rsid w:val="00CB2D7A"/>
    <w:rsid w:val="00CB326D"/>
    <w:rsid w:val="00CB368F"/>
    <w:rsid w:val="00CB3728"/>
    <w:rsid w:val="00CB3A28"/>
    <w:rsid w:val="00CB437B"/>
    <w:rsid w:val="00CB470E"/>
    <w:rsid w:val="00CB4C35"/>
    <w:rsid w:val="00CB5C04"/>
    <w:rsid w:val="00CB5E1C"/>
    <w:rsid w:val="00CB6176"/>
    <w:rsid w:val="00CB6996"/>
    <w:rsid w:val="00CB6F93"/>
    <w:rsid w:val="00CB765E"/>
    <w:rsid w:val="00CB7C46"/>
    <w:rsid w:val="00CB7C76"/>
    <w:rsid w:val="00CC02B0"/>
    <w:rsid w:val="00CC046D"/>
    <w:rsid w:val="00CC08D7"/>
    <w:rsid w:val="00CC1301"/>
    <w:rsid w:val="00CC1400"/>
    <w:rsid w:val="00CC1B78"/>
    <w:rsid w:val="00CC1C3B"/>
    <w:rsid w:val="00CC1D53"/>
    <w:rsid w:val="00CC1E1F"/>
    <w:rsid w:val="00CC2011"/>
    <w:rsid w:val="00CC2CA4"/>
    <w:rsid w:val="00CC34F8"/>
    <w:rsid w:val="00CC3585"/>
    <w:rsid w:val="00CC3EA2"/>
    <w:rsid w:val="00CC47F2"/>
    <w:rsid w:val="00CC4FC5"/>
    <w:rsid w:val="00CC5130"/>
    <w:rsid w:val="00CC594E"/>
    <w:rsid w:val="00CC5CD9"/>
    <w:rsid w:val="00CC62A6"/>
    <w:rsid w:val="00CC6341"/>
    <w:rsid w:val="00CC641F"/>
    <w:rsid w:val="00CC673C"/>
    <w:rsid w:val="00CC78A7"/>
    <w:rsid w:val="00CC7B93"/>
    <w:rsid w:val="00CD171A"/>
    <w:rsid w:val="00CD1811"/>
    <w:rsid w:val="00CD1F48"/>
    <w:rsid w:val="00CD3026"/>
    <w:rsid w:val="00CD3720"/>
    <w:rsid w:val="00CD58CD"/>
    <w:rsid w:val="00CD6FE1"/>
    <w:rsid w:val="00CD71A6"/>
    <w:rsid w:val="00CD77A8"/>
    <w:rsid w:val="00CE0C58"/>
    <w:rsid w:val="00CE0FDB"/>
    <w:rsid w:val="00CE1441"/>
    <w:rsid w:val="00CE146B"/>
    <w:rsid w:val="00CE1BDF"/>
    <w:rsid w:val="00CE23E7"/>
    <w:rsid w:val="00CE2E20"/>
    <w:rsid w:val="00CE2E74"/>
    <w:rsid w:val="00CE4C1B"/>
    <w:rsid w:val="00CE5BC6"/>
    <w:rsid w:val="00CE6733"/>
    <w:rsid w:val="00CE70F8"/>
    <w:rsid w:val="00CE75B8"/>
    <w:rsid w:val="00CF0041"/>
    <w:rsid w:val="00CF0151"/>
    <w:rsid w:val="00CF0181"/>
    <w:rsid w:val="00CF0462"/>
    <w:rsid w:val="00CF09FA"/>
    <w:rsid w:val="00CF1100"/>
    <w:rsid w:val="00CF256E"/>
    <w:rsid w:val="00CF2738"/>
    <w:rsid w:val="00CF28EF"/>
    <w:rsid w:val="00CF2D08"/>
    <w:rsid w:val="00CF3308"/>
    <w:rsid w:val="00CF3561"/>
    <w:rsid w:val="00CF3CB0"/>
    <w:rsid w:val="00CF3EA1"/>
    <w:rsid w:val="00CF46C2"/>
    <w:rsid w:val="00CF4D9D"/>
    <w:rsid w:val="00CF72FD"/>
    <w:rsid w:val="00CF7BAE"/>
    <w:rsid w:val="00D01C52"/>
    <w:rsid w:val="00D02082"/>
    <w:rsid w:val="00D02200"/>
    <w:rsid w:val="00D0273D"/>
    <w:rsid w:val="00D02F4A"/>
    <w:rsid w:val="00D0314B"/>
    <w:rsid w:val="00D031F5"/>
    <w:rsid w:val="00D0327D"/>
    <w:rsid w:val="00D032D4"/>
    <w:rsid w:val="00D03480"/>
    <w:rsid w:val="00D03FEA"/>
    <w:rsid w:val="00D045A5"/>
    <w:rsid w:val="00D045E0"/>
    <w:rsid w:val="00D04DC7"/>
    <w:rsid w:val="00D052FB"/>
    <w:rsid w:val="00D05A13"/>
    <w:rsid w:val="00D05EED"/>
    <w:rsid w:val="00D0622E"/>
    <w:rsid w:val="00D06DB7"/>
    <w:rsid w:val="00D0716D"/>
    <w:rsid w:val="00D07A21"/>
    <w:rsid w:val="00D07B9D"/>
    <w:rsid w:val="00D07EE6"/>
    <w:rsid w:val="00D1019F"/>
    <w:rsid w:val="00D10B8F"/>
    <w:rsid w:val="00D10C77"/>
    <w:rsid w:val="00D11E52"/>
    <w:rsid w:val="00D12776"/>
    <w:rsid w:val="00D1393D"/>
    <w:rsid w:val="00D13EAD"/>
    <w:rsid w:val="00D142EC"/>
    <w:rsid w:val="00D14539"/>
    <w:rsid w:val="00D14B0C"/>
    <w:rsid w:val="00D157E5"/>
    <w:rsid w:val="00D15986"/>
    <w:rsid w:val="00D15A5C"/>
    <w:rsid w:val="00D15B19"/>
    <w:rsid w:val="00D15BE1"/>
    <w:rsid w:val="00D166A0"/>
    <w:rsid w:val="00D16E1D"/>
    <w:rsid w:val="00D16F6E"/>
    <w:rsid w:val="00D1778D"/>
    <w:rsid w:val="00D17AE3"/>
    <w:rsid w:val="00D17D4E"/>
    <w:rsid w:val="00D20047"/>
    <w:rsid w:val="00D200A1"/>
    <w:rsid w:val="00D20187"/>
    <w:rsid w:val="00D20489"/>
    <w:rsid w:val="00D204EA"/>
    <w:rsid w:val="00D20872"/>
    <w:rsid w:val="00D20D6E"/>
    <w:rsid w:val="00D211F1"/>
    <w:rsid w:val="00D21DDA"/>
    <w:rsid w:val="00D22269"/>
    <w:rsid w:val="00D22554"/>
    <w:rsid w:val="00D225AE"/>
    <w:rsid w:val="00D23862"/>
    <w:rsid w:val="00D23BE2"/>
    <w:rsid w:val="00D24325"/>
    <w:rsid w:val="00D24A35"/>
    <w:rsid w:val="00D25147"/>
    <w:rsid w:val="00D25279"/>
    <w:rsid w:val="00D25305"/>
    <w:rsid w:val="00D258E1"/>
    <w:rsid w:val="00D25CC6"/>
    <w:rsid w:val="00D262D8"/>
    <w:rsid w:val="00D26DB6"/>
    <w:rsid w:val="00D30205"/>
    <w:rsid w:val="00D30737"/>
    <w:rsid w:val="00D3139F"/>
    <w:rsid w:val="00D31DA1"/>
    <w:rsid w:val="00D31DB4"/>
    <w:rsid w:val="00D324C5"/>
    <w:rsid w:val="00D3262D"/>
    <w:rsid w:val="00D326FD"/>
    <w:rsid w:val="00D32754"/>
    <w:rsid w:val="00D328D6"/>
    <w:rsid w:val="00D32F3E"/>
    <w:rsid w:val="00D33924"/>
    <w:rsid w:val="00D33F31"/>
    <w:rsid w:val="00D345C5"/>
    <w:rsid w:val="00D35076"/>
    <w:rsid w:val="00D3532B"/>
    <w:rsid w:val="00D35AE6"/>
    <w:rsid w:val="00D35C4D"/>
    <w:rsid w:val="00D35F3E"/>
    <w:rsid w:val="00D36340"/>
    <w:rsid w:val="00D369CE"/>
    <w:rsid w:val="00D376FE"/>
    <w:rsid w:val="00D37F9F"/>
    <w:rsid w:val="00D40585"/>
    <w:rsid w:val="00D405EB"/>
    <w:rsid w:val="00D41A46"/>
    <w:rsid w:val="00D41F64"/>
    <w:rsid w:val="00D42F04"/>
    <w:rsid w:val="00D4327F"/>
    <w:rsid w:val="00D432DA"/>
    <w:rsid w:val="00D4354B"/>
    <w:rsid w:val="00D4358C"/>
    <w:rsid w:val="00D44093"/>
    <w:rsid w:val="00D44B01"/>
    <w:rsid w:val="00D44E37"/>
    <w:rsid w:val="00D4528A"/>
    <w:rsid w:val="00D45F4A"/>
    <w:rsid w:val="00D4696D"/>
    <w:rsid w:val="00D46D78"/>
    <w:rsid w:val="00D470EE"/>
    <w:rsid w:val="00D47507"/>
    <w:rsid w:val="00D4796D"/>
    <w:rsid w:val="00D479F9"/>
    <w:rsid w:val="00D501D3"/>
    <w:rsid w:val="00D5028E"/>
    <w:rsid w:val="00D51572"/>
    <w:rsid w:val="00D51E9A"/>
    <w:rsid w:val="00D52A96"/>
    <w:rsid w:val="00D52ED5"/>
    <w:rsid w:val="00D53831"/>
    <w:rsid w:val="00D5399B"/>
    <w:rsid w:val="00D53A83"/>
    <w:rsid w:val="00D53DCC"/>
    <w:rsid w:val="00D543E4"/>
    <w:rsid w:val="00D5446A"/>
    <w:rsid w:val="00D549FA"/>
    <w:rsid w:val="00D559D5"/>
    <w:rsid w:val="00D562E1"/>
    <w:rsid w:val="00D56610"/>
    <w:rsid w:val="00D5675F"/>
    <w:rsid w:val="00D56B8F"/>
    <w:rsid w:val="00D5711C"/>
    <w:rsid w:val="00D57301"/>
    <w:rsid w:val="00D57A95"/>
    <w:rsid w:val="00D57E3F"/>
    <w:rsid w:val="00D600E9"/>
    <w:rsid w:val="00D60123"/>
    <w:rsid w:val="00D60953"/>
    <w:rsid w:val="00D60BB9"/>
    <w:rsid w:val="00D61135"/>
    <w:rsid w:val="00D61565"/>
    <w:rsid w:val="00D620EB"/>
    <w:rsid w:val="00D625D6"/>
    <w:rsid w:val="00D62726"/>
    <w:rsid w:val="00D6291F"/>
    <w:rsid w:val="00D62B44"/>
    <w:rsid w:val="00D62CCE"/>
    <w:rsid w:val="00D637F7"/>
    <w:rsid w:val="00D638BB"/>
    <w:rsid w:val="00D63CAC"/>
    <w:rsid w:val="00D64254"/>
    <w:rsid w:val="00D643F7"/>
    <w:rsid w:val="00D65042"/>
    <w:rsid w:val="00D65FDB"/>
    <w:rsid w:val="00D661C4"/>
    <w:rsid w:val="00D66285"/>
    <w:rsid w:val="00D663C0"/>
    <w:rsid w:val="00D67198"/>
    <w:rsid w:val="00D678CF"/>
    <w:rsid w:val="00D67A60"/>
    <w:rsid w:val="00D67A98"/>
    <w:rsid w:val="00D70022"/>
    <w:rsid w:val="00D700FD"/>
    <w:rsid w:val="00D7059E"/>
    <w:rsid w:val="00D70AC1"/>
    <w:rsid w:val="00D71650"/>
    <w:rsid w:val="00D71922"/>
    <w:rsid w:val="00D71D2D"/>
    <w:rsid w:val="00D72D81"/>
    <w:rsid w:val="00D73082"/>
    <w:rsid w:val="00D733CE"/>
    <w:rsid w:val="00D73E27"/>
    <w:rsid w:val="00D73EC2"/>
    <w:rsid w:val="00D74216"/>
    <w:rsid w:val="00D74620"/>
    <w:rsid w:val="00D746EA"/>
    <w:rsid w:val="00D74869"/>
    <w:rsid w:val="00D74A02"/>
    <w:rsid w:val="00D74F72"/>
    <w:rsid w:val="00D751CD"/>
    <w:rsid w:val="00D752A5"/>
    <w:rsid w:val="00D75333"/>
    <w:rsid w:val="00D753F4"/>
    <w:rsid w:val="00D75908"/>
    <w:rsid w:val="00D75EA7"/>
    <w:rsid w:val="00D76725"/>
    <w:rsid w:val="00D768AD"/>
    <w:rsid w:val="00D778AB"/>
    <w:rsid w:val="00D77D03"/>
    <w:rsid w:val="00D77F2E"/>
    <w:rsid w:val="00D80AFE"/>
    <w:rsid w:val="00D80E99"/>
    <w:rsid w:val="00D8131F"/>
    <w:rsid w:val="00D81703"/>
    <w:rsid w:val="00D81CE4"/>
    <w:rsid w:val="00D8217C"/>
    <w:rsid w:val="00D82631"/>
    <w:rsid w:val="00D828E0"/>
    <w:rsid w:val="00D82C5E"/>
    <w:rsid w:val="00D842C6"/>
    <w:rsid w:val="00D843F4"/>
    <w:rsid w:val="00D84D7B"/>
    <w:rsid w:val="00D859DA"/>
    <w:rsid w:val="00D85E1E"/>
    <w:rsid w:val="00D86387"/>
    <w:rsid w:val="00D86B3A"/>
    <w:rsid w:val="00D86B69"/>
    <w:rsid w:val="00D86E83"/>
    <w:rsid w:val="00D86EA7"/>
    <w:rsid w:val="00D87215"/>
    <w:rsid w:val="00D87769"/>
    <w:rsid w:val="00D87DCD"/>
    <w:rsid w:val="00D87DD8"/>
    <w:rsid w:val="00D87EF2"/>
    <w:rsid w:val="00D90181"/>
    <w:rsid w:val="00D9034A"/>
    <w:rsid w:val="00D90628"/>
    <w:rsid w:val="00D908BD"/>
    <w:rsid w:val="00D90A22"/>
    <w:rsid w:val="00D91347"/>
    <w:rsid w:val="00D91CBE"/>
    <w:rsid w:val="00D925D5"/>
    <w:rsid w:val="00D92B39"/>
    <w:rsid w:val="00D92DA1"/>
    <w:rsid w:val="00D92F45"/>
    <w:rsid w:val="00D93103"/>
    <w:rsid w:val="00D93FCE"/>
    <w:rsid w:val="00D94545"/>
    <w:rsid w:val="00D95A68"/>
    <w:rsid w:val="00D95C5C"/>
    <w:rsid w:val="00D96039"/>
    <w:rsid w:val="00D96142"/>
    <w:rsid w:val="00D967FC"/>
    <w:rsid w:val="00D9682E"/>
    <w:rsid w:val="00D96E30"/>
    <w:rsid w:val="00D9736C"/>
    <w:rsid w:val="00D97892"/>
    <w:rsid w:val="00D978DA"/>
    <w:rsid w:val="00DA0058"/>
    <w:rsid w:val="00DA07AF"/>
    <w:rsid w:val="00DA08C2"/>
    <w:rsid w:val="00DA111C"/>
    <w:rsid w:val="00DA1416"/>
    <w:rsid w:val="00DA1594"/>
    <w:rsid w:val="00DA1D1B"/>
    <w:rsid w:val="00DA2F68"/>
    <w:rsid w:val="00DA3DBB"/>
    <w:rsid w:val="00DA3EF7"/>
    <w:rsid w:val="00DA40D7"/>
    <w:rsid w:val="00DA5467"/>
    <w:rsid w:val="00DA59EF"/>
    <w:rsid w:val="00DA5A57"/>
    <w:rsid w:val="00DA5CA8"/>
    <w:rsid w:val="00DA62A6"/>
    <w:rsid w:val="00DA6901"/>
    <w:rsid w:val="00DB0557"/>
    <w:rsid w:val="00DB0F51"/>
    <w:rsid w:val="00DB163C"/>
    <w:rsid w:val="00DB1FE9"/>
    <w:rsid w:val="00DB2359"/>
    <w:rsid w:val="00DB277A"/>
    <w:rsid w:val="00DB2BAC"/>
    <w:rsid w:val="00DB36CB"/>
    <w:rsid w:val="00DB38AA"/>
    <w:rsid w:val="00DB3DAB"/>
    <w:rsid w:val="00DB46BE"/>
    <w:rsid w:val="00DB4703"/>
    <w:rsid w:val="00DB66B6"/>
    <w:rsid w:val="00DB7715"/>
    <w:rsid w:val="00DC0465"/>
    <w:rsid w:val="00DC0519"/>
    <w:rsid w:val="00DC057B"/>
    <w:rsid w:val="00DC0587"/>
    <w:rsid w:val="00DC129C"/>
    <w:rsid w:val="00DC1408"/>
    <w:rsid w:val="00DC14B5"/>
    <w:rsid w:val="00DC1550"/>
    <w:rsid w:val="00DC1DCA"/>
    <w:rsid w:val="00DC2DB8"/>
    <w:rsid w:val="00DC31EE"/>
    <w:rsid w:val="00DC342D"/>
    <w:rsid w:val="00DC3D16"/>
    <w:rsid w:val="00DC3D39"/>
    <w:rsid w:val="00DC41C9"/>
    <w:rsid w:val="00DC4530"/>
    <w:rsid w:val="00DC4A34"/>
    <w:rsid w:val="00DC4DA6"/>
    <w:rsid w:val="00DC587D"/>
    <w:rsid w:val="00DC5C7D"/>
    <w:rsid w:val="00DC5D1E"/>
    <w:rsid w:val="00DC71E7"/>
    <w:rsid w:val="00DC7454"/>
    <w:rsid w:val="00DC75B2"/>
    <w:rsid w:val="00DD034E"/>
    <w:rsid w:val="00DD0D4D"/>
    <w:rsid w:val="00DD0E0A"/>
    <w:rsid w:val="00DD0E97"/>
    <w:rsid w:val="00DD17E3"/>
    <w:rsid w:val="00DD19C6"/>
    <w:rsid w:val="00DD204B"/>
    <w:rsid w:val="00DD2894"/>
    <w:rsid w:val="00DD2E52"/>
    <w:rsid w:val="00DD2FCD"/>
    <w:rsid w:val="00DD3DDD"/>
    <w:rsid w:val="00DD42B0"/>
    <w:rsid w:val="00DD44DA"/>
    <w:rsid w:val="00DD45D8"/>
    <w:rsid w:val="00DD4DEA"/>
    <w:rsid w:val="00DD5110"/>
    <w:rsid w:val="00DD6BF3"/>
    <w:rsid w:val="00DD7382"/>
    <w:rsid w:val="00DD75A9"/>
    <w:rsid w:val="00DD7828"/>
    <w:rsid w:val="00DD7F3C"/>
    <w:rsid w:val="00DE077D"/>
    <w:rsid w:val="00DE07A8"/>
    <w:rsid w:val="00DE12F7"/>
    <w:rsid w:val="00DE138A"/>
    <w:rsid w:val="00DE19FD"/>
    <w:rsid w:val="00DE238C"/>
    <w:rsid w:val="00DE291E"/>
    <w:rsid w:val="00DE29CA"/>
    <w:rsid w:val="00DE2A36"/>
    <w:rsid w:val="00DE31C9"/>
    <w:rsid w:val="00DE3F27"/>
    <w:rsid w:val="00DE46EC"/>
    <w:rsid w:val="00DE47FD"/>
    <w:rsid w:val="00DE4942"/>
    <w:rsid w:val="00DE4FF6"/>
    <w:rsid w:val="00DE52C1"/>
    <w:rsid w:val="00DE55BB"/>
    <w:rsid w:val="00DE593D"/>
    <w:rsid w:val="00DE60B6"/>
    <w:rsid w:val="00DE6466"/>
    <w:rsid w:val="00DE676B"/>
    <w:rsid w:val="00DE6831"/>
    <w:rsid w:val="00DE6B25"/>
    <w:rsid w:val="00DE7F6F"/>
    <w:rsid w:val="00DF0849"/>
    <w:rsid w:val="00DF0AC8"/>
    <w:rsid w:val="00DF17FD"/>
    <w:rsid w:val="00DF1B38"/>
    <w:rsid w:val="00DF234E"/>
    <w:rsid w:val="00DF26F7"/>
    <w:rsid w:val="00DF2A00"/>
    <w:rsid w:val="00DF2B34"/>
    <w:rsid w:val="00DF2E2F"/>
    <w:rsid w:val="00DF38DA"/>
    <w:rsid w:val="00DF4EC0"/>
    <w:rsid w:val="00DF542D"/>
    <w:rsid w:val="00DF6177"/>
    <w:rsid w:val="00DF6434"/>
    <w:rsid w:val="00DF6C25"/>
    <w:rsid w:val="00DF6E40"/>
    <w:rsid w:val="00DF7CE7"/>
    <w:rsid w:val="00E00ACD"/>
    <w:rsid w:val="00E00AEF"/>
    <w:rsid w:val="00E00B5C"/>
    <w:rsid w:val="00E00EB5"/>
    <w:rsid w:val="00E01348"/>
    <w:rsid w:val="00E019DD"/>
    <w:rsid w:val="00E0273C"/>
    <w:rsid w:val="00E0389A"/>
    <w:rsid w:val="00E03A08"/>
    <w:rsid w:val="00E045CC"/>
    <w:rsid w:val="00E046BE"/>
    <w:rsid w:val="00E04A2C"/>
    <w:rsid w:val="00E057A2"/>
    <w:rsid w:val="00E05B1D"/>
    <w:rsid w:val="00E062A2"/>
    <w:rsid w:val="00E06E1B"/>
    <w:rsid w:val="00E07021"/>
    <w:rsid w:val="00E07084"/>
    <w:rsid w:val="00E075EE"/>
    <w:rsid w:val="00E075F3"/>
    <w:rsid w:val="00E10799"/>
    <w:rsid w:val="00E11077"/>
    <w:rsid w:val="00E11243"/>
    <w:rsid w:val="00E117E5"/>
    <w:rsid w:val="00E12067"/>
    <w:rsid w:val="00E12CEA"/>
    <w:rsid w:val="00E13578"/>
    <w:rsid w:val="00E13699"/>
    <w:rsid w:val="00E139AD"/>
    <w:rsid w:val="00E13FB3"/>
    <w:rsid w:val="00E148D2"/>
    <w:rsid w:val="00E15F96"/>
    <w:rsid w:val="00E1635A"/>
    <w:rsid w:val="00E163FA"/>
    <w:rsid w:val="00E165FA"/>
    <w:rsid w:val="00E168D5"/>
    <w:rsid w:val="00E16A36"/>
    <w:rsid w:val="00E176C2"/>
    <w:rsid w:val="00E17C8C"/>
    <w:rsid w:val="00E17CFB"/>
    <w:rsid w:val="00E212DC"/>
    <w:rsid w:val="00E215B2"/>
    <w:rsid w:val="00E222A1"/>
    <w:rsid w:val="00E22A54"/>
    <w:rsid w:val="00E22BFF"/>
    <w:rsid w:val="00E22FB3"/>
    <w:rsid w:val="00E23244"/>
    <w:rsid w:val="00E23310"/>
    <w:rsid w:val="00E23674"/>
    <w:rsid w:val="00E238B9"/>
    <w:rsid w:val="00E23A57"/>
    <w:rsid w:val="00E23D17"/>
    <w:rsid w:val="00E249A2"/>
    <w:rsid w:val="00E24D17"/>
    <w:rsid w:val="00E24E3D"/>
    <w:rsid w:val="00E24F3D"/>
    <w:rsid w:val="00E24F7C"/>
    <w:rsid w:val="00E258C3"/>
    <w:rsid w:val="00E2616B"/>
    <w:rsid w:val="00E26E5D"/>
    <w:rsid w:val="00E27655"/>
    <w:rsid w:val="00E27EB6"/>
    <w:rsid w:val="00E30343"/>
    <w:rsid w:val="00E30521"/>
    <w:rsid w:val="00E315A3"/>
    <w:rsid w:val="00E31C46"/>
    <w:rsid w:val="00E31E19"/>
    <w:rsid w:val="00E325A0"/>
    <w:rsid w:val="00E32732"/>
    <w:rsid w:val="00E32988"/>
    <w:rsid w:val="00E32C6E"/>
    <w:rsid w:val="00E34280"/>
    <w:rsid w:val="00E34EC8"/>
    <w:rsid w:val="00E35392"/>
    <w:rsid w:val="00E353E4"/>
    <w:rsid w:val="00E3560C"/>
    <w:rsid w:val="00E35D11"/>
    <w:rsid w:val="00E35D33"/>
    <w:rsid w:val="00E36377"/>
    <w:rsid w:val="00E363E4"/>
    <w:rsid w:val="00E366B6"/>
    <w:rsid w:val="00E36C64"/>
    <w:rsid w:val="00E374FB"/>
    <w:rsid w:val="00E3758C"/>
    <w:rsid w:val="00E37AB5"/>
    <w:rsid w:val="00E40B8A"/>
    <w:rsid w:val="00E41F44"/>
    <w:rsid w:val="00E423DB"/>
    <w:rsid w:val="00E424C7"/>
    <w:rsid w:val="00E42D3A"/>
    <w:rsid w:val="00E43E16"/>
    <w:rsid w:val="00E43FBE"/>
    <w:rsid w:val="00E4484C"/>
    <w:rsid w:val="00E44CEB"/>
    <w:rsid w:val="00E454DA"/>
    <w:rsid w:val="00E456A8"/>
    <w:rsid w:val="00E45E03"/>
    <w:rsid w:val="00E45E21"/>
    <w:rsid w:val="00E45E92"/>
    <w:rsid w:val="00E462F9"/>
    <w:rsid w:val="00E50141"/>
    <w:rsid w:val="00E50428"/>
    <w:rsid w:val="00E5059B"/>
    <w:rsid w:val="00E5084B"/>
    <w:rsid w:val="00E5094D"/>
    <w:rsid w:val="00E50D59"/>
    <w:rsid w:val="00E50F28"/>
    <w:rsid w:val="00E51335"/>
    <w:rsid w:val="00E51534"/>
    <w:rsid w:val="00E51ADA"/>
    <w:rsid w:val="00E51C28"/>
    <w:rsid w:val="00E52BCE"/>
    <w:rsid w:val="00E53491"/>
    <w:rsid w:val="00E534AC"/>
    <w:rsid w:val="00E53545"/>
    <w:rsid w:val="00E53903"/>
    <w:rsid w:val="00E53B07"/>
    <w:rsid w:val="00E54B43"/>
    <w:rsid w:val="00E55AA3"/>
    <w:rsid w:val="00E56F28"/>
    <w:rsid w:val="00E57703"/>
    <w:rsid w:val="00E57A5D"/>
    <w:rsid w:val="00E57BFC"/>
    <w:rsid w:val="00E57C73"/>
    <w:rsid w:val="00E60CB1"/>
    <w:rsid w:val="00E60D92"/>
    <w:rsid w:val="00E60EF9"/>
    <w:rsid w:val="00E612F8"/>
    <w:rsid w:val="00E623D1"/>
    <w:rsid w:val="00E635C5"/>
    <w:rsid w:val="00E639E4"/>
    <w:rsid w:val="00E64751"/>
    <w:rsid w:val="00E64AB2"/>
    <w:rsid w:val="00E64B42"/>
    <w:rsid w:val="00E652BF"/>
    <w:rsid w:val="00E65E00"/>
    <w:rsid w:val="00E66849"/>
    <w:rsid w:val="00E66ED1"/>
    <w:rsid w:val="00E66F4A"/>
    <w:rsid w:val="00E67107"/>
    <w:rsid w:val="00E6755A"/>
    <w:rsid w:val="00E6780B"/>
    <w:rsid w:val="00E679D9"/>
    <w:rsid w:val="00E67EE9"/>
    <w:rsid w:val="00E702AF"/>
    <w:rsid w:val="00E702BF"/>
    <w:rsid w:val="00E70681"/>
    <w:rsid w:val="00E70929"/>
    <w:rsid w:val="00E70BC1"/>
    <w:rsid w:val="00E71151"/>
    <w:rsid w:val="00E71F40"/>
    <w:rsid w:val="00E71FF4"/>
    <w:rsid w:val="00E727F1"/>
    <w:rsid w:val="00E72EDD"/>
    <w:rsid w:val="00E73207"/>
    <w:rsid w:val="00E73225"/>
    <w:rsid w:val="00E7344D"/>
    <w:rsid w:val="00E73EC5"/>
    <w:rsid w:val="00E741CD"/>
    <w:rsid w:val="00E74B85"/>
    <w:rsid w:val="00E74BA7"/>
    <w:rsid w:val="00E74E74"/>
    <w:rsid w:val="00E75316"/>
    <w:rsid w:val="00E76D4E"/>
    <w:rsid w:val="00E76FAB"/>
    <w:rsid w:val="00E770D0"/>
    <w:rsid w:val="00E7736F"/>
    <w:rsid w:val="00E774F1"/>
    <w:rsid w:val="00E77A76"/>
    <w:rsid w:val="00E77BEB"/>
    <w:rsid w:val="00E8058C"/>
    <w:rsid w:val="00E806E1"/>
    <w:rsid w:val="00E80837"/>
    <w:rsid w:val="00E8086F"/>
    <w:rsid w:val="00E81430"/>
    <w:rsid w:val="00E8274F"/>
    <w:rsid w:val="00E829BC"/>
    <w:rsid w:val="00E83BB7"/>
    <w:rsid w:val="00E83C7C"/>
    <w:rsid w:val="00E84486"/>
    <w:rsid w:val="00E84752"/>
    <w:rsid w:val="00E84EE7"/>
    <w:rsid w:val="00E84F11"/>
    <w:rsid w:val="00E85739"/>
    <w:rsid w:val="00E8660F"/>
    <w:rsid w:val="00E866F2"/>
    <w:rsid w:val="00E87094"/>
    <w:rsid w:val="00E902F1"/>
    <w:rsid w:val="00E90D63"/>
    <w:rsid w:val="00E91353"/>
    <w:rsid w:val="00E9181A"/>
    <w:rsid w:val="00E918F9"/>
    <w:rsid w:val="00E91AAD"/>
    <w:rsid w:val="00E92417"/>
    <w:rsid w:val="00E9330C"/>
    <w:rsid w:val="00E9371A"/>
    <w:rsid w:val="00E93A41"/>
    <w:rsid w:val="00E95BBD"/>
    <w:rsid w:val="00E95F45"/>
    <w:rsid w:val="00E96EFC"/>
    <w:rsid w:val="00E9750D"/>
    <w:rsid w:val="00E97C62"/>
    <w:rsid w:val="00E97C88"/>
    <w:rsid w:val="00E97E12"/>
    <w:rsid w:val="00EA0143"/>
    <w:rsid w:val="00EA05ED"/>
    <w:rsid w:val="00EA0656"/>
    <w:rsid w:val="00EA07D2"/>
    <w:rsid w:val="00EA0B98"/>
    <w:rsid w:val="00EA13F8"/>
    <w:rsid w:val="00EA1432"/>
    <w:rsid w:val="00EA2AF4"/>
    <w:rsid w:val="00EA2B49"/>
    <w:rsid w:val="00EA334D"/>
    <w:rsid w:val="00EA3F97"/>
    <w:rsid w:val="00EA4302"/>
    <w:rsid w:val="00EA44A6"/>
    <w:rsid w:val="00EA4EBD"/>
    <w:rsid w:val="00EA51BC"/>
    <w:rsid w:val="00EA5674"/>
    <w:rsid w:val="00EA5AA8"/>
    <w:rsid w:val="00EA5ED4"/>
    <w:rsid w:val="00EA7356"/>
    <w:rsid w:val="00EA74EC"/>
    <w:rsid w:val="00EA787D"/>
    <w:rsid w:val="00EA7EC0"/>
    <w:rsid w:val="00EA7F30"/>
    <w:rsid w:val="00EB00ED"/>
    <w:rsid w:val="00EB0C0C"/>
    <w:rsid w:val="00EB0F8A"/>
    <w:rsid w:val="00EB0FF6"/>
    <w:rsid w:val="00EB292F"/>
    <w:rsid w:val="00EB2A7F"/>
    <w:rsid w:val="00EB3089"/>
    <w:rsid w:val="00EB3321"/>
    <w:rsid w:val="00EB43AC"/>
    <w:rsid w:val="00EB4739"/>
    <w:rsid w:val="00EB512B"/>
    <w:rsid w:val="00EB51BC"/>
    <w:rsid w:val="00EB5FAE"/>
    <w:rsid w:val="00EB6172"/>
    <w:rsid w:val="00EB62AA"/>
    <w:rsid w:val="00EB6408"/>
    <w:rsid w:val="00EB650B"/>
    <w:rsid w:val="00EB6848"/>
    <w:rsid w:val="00EB704F"/>
    <w:rsid w:val="00EB70BB"/>
    <w:rsid w:val="00EB753F"/>
    <w:rsid w:val="00EC0087"/>
    <w:rsid w:val="00EC0105"/>
    <w:rsid w:val="00EC071F"/>
    <w:rsid w:val="00EC0B43"/>
    <w:rsid w:val="00EC10B9"/>
    <w:rsid w:val="00EC14B7"/>
    <w:rsid w:val="00EC1666"/>
    <w:rsid w:val="00EC1FCD"/>
    <w:rsid w:val="00EC204A"/>
    <w:rsid w:val="00EC222F"/>
    <w:rsid w:val="00EC26FD"/>
    <w:rsid w:val="00EC36CC"/>
    <w:rsid w:val="00EC42E7"/>
    <w:rsid w:val="00EC49FF"/>
    <w:rsid w:val="00EC4F3C"/>
    <w:rsid w:val="00EC5E2C"/>
    <w:rsid w:val="00EC6EE5"/>
    <w:rsid w:val="00EC718A"/>
    <w:rsid w:val="00EC71D7"/>
    <w:rsid w:val="00EC7304"/>
    <w:rsid w:val="00EC73DF"/>
    <w:rsid w:val="00EC77B8"/>
    <w:rsid w:val="00ED02B7"/>
    <w:rsid w:val="00ED05E3"/>
    <w:rsid w:val="00ED0736"/>
    <w:rsid w:val="00ED0C3A"/>
    <w:rsid w:val="00ED1121"/>
    <w:rsid w:val="00ED1606"/>
    <w:rsid w:val="00ED16CF"/>
    <w:rsid w:val="00ED1A14"/>
    <w:rsid w:val="00ED1D08"/>
    <w:rsid w:val="00ED24B6"/>
    <w:rsid w:val="00ED2865"/>
    <w:rsid w:val="00ED312C"/>
    <w:rsid w:val="00ED317E"/>
    <w:rsid w:val="00ED339A"/>
    <w:rsid w:val="00ED39A2"/>
    <w:rsid w:val="00ED4250"/>
    <w:rsid w:val="00ED44BA"/>
    <w:rsid w:val="00ED5842"/>
    <w:rsid w:val="00ED6A39"/>
    <w:rsid w:val="00ED777A"/>
    <w:rsid w:val="00ED7CDA"/>
    <w:rsid w:val="00ED7D12"/>
    <w:rsid w:val="00EE02E6"/>
    <w:rsid w:val="00EE038C"/>
    <w:rsid w:val="00EE04AB"/>
    <w:rsid w:val="00EE0A56"/>
    <w:rsid w:val="00EE13D7"/>
    <w:rsid w:val="00EE14BB"/>
    <w:rsid w:val="00EE1BB9"/>
    <w:rsid w:val="00EE1F44"/>
    <w:rsid w:val="00EE24F3"/>
    <w:rsid w:val="00EE337F"/>
    <w:rsid w:val="00EE38A4"/>
    <w:rsid w:val="00EE3B4D"/>
    <w:rsid w:val="00EE3CD9"/>
    <w:rsid w:val="00EE4F67"/>
    <w:rsid w:val="00EE62B9"/>
    <w:rsid w:val="00EE62CA"/>
    <w:rsid w:val="00EE661D"/>
    <w:rsid w:val="00EE6747"/>
    <w:rsid w:val="00EE6AD7"/>
    <w:rsid w:val="00EE7360"/>
    <w:rsid w:val="00EE7D01"/>
    <w:rsid w:val="00EF0A64"/>
    <w:rsid w:val="00EF0D57"/>
    <w:rsid w:val="00EF0DAC"/>
    <w:rsid w:val="00EF14D7"/>
    <w:rsid w:val="00EF17AA"/>
    <w:rsid w:val="00EF1E9F"/>
    <w:rsid w:val="00EF1EB1"/>
    <w:rsid w:val="00EF3B35"/>
    <w:rsid w:val="00EF3C27"/>
    <w:rsid w:val="00EF3E4E"/>
    <w:rsid w:val="00EF3F1B"/>
    <w:rsid w:val="00EF40C9"/>
    <w:rsid w:val="00EF42E5"/>
    <w:rsid w:val="00EF46C3"/>
    <w:rsid w:val="00EF4702"/>
    <w:rsid w:val="00EF4832"/>
    <w:rsid w:val="00EF5967"/>
    <w:rsid w:val="00EF5A13"/>
    <w:rsid w:val="00EF5A1F"/>
    <w:rsid w:val="00EF5AE0"/>
    <w:rsid w:val="00EF5B86"/>
    <w:rsid w:val="00EF5C55"/>
    <w:rsid w:val="00EF722D"/>
    <w:rsid w:val="00EF7D9C"/>
    <w:rsid w:val="00EF7F58"/>
    <w:rsid w:val="00F0013A"/>
    <w:rsid w:val="00F006FA"/>
    <w:rsid w:val="00F00C61"/>
    <w:rsid w:val="00F01667"/>
    <w:rsid w:val="00F01DF6"/>
    <w:rsid w:val="00F01E4F"/>
    <w:rsid w:val="00F03034"/>
    <w:rsid w:val="00F032F3"/>
    <w:rsid w:val="00F03F74"/>
    <w:rsid w:val="00F04286"/>
    <w:rsid w:val="00F04304"/>
    <w:rsid w:val="00F04EA2"/>
    <w:rsid w:val="00F0512D"/>
    <w:rsid w:val="00F05223"/>
    <w:rsid w:val="00F06194"/>
    <w:rsid w:val="00F0691D"/>
    <w:rsid w:val="00F06B68"/>
    <w:rsid w:val="00F07289"/>
    <w:rsid w:val="00F07402"/>
    <w:rsid w:val="00F1125B"/>
    <w:rsid w:val="00F115FD"/>
    <w:rsid w:val="00F11C53"/>
    <w:rsid w:val="00F120ED"/>
    <w:rsid w:val="00F12185"/>
    <w:rsid w:val="00F12545"/>
    <w:rsid w:val="00F12761"/>
    <w:rsid w:val="00F13BF0"/>
    <w:rsid w:val="00F14145"/>
    <w:rsid w:val="00F14837"/>
    <w:rsid w:val="00F15689"/>
    <w:rsid w:val="00F15CDD"/>
    <w:rsid w:val="00F16515"/>
    <w:rsid w:val="00F16CD8"/>
    <w:rsid w:val="00F16ED8"/>
    <w:rsid w:val="00F16EE3"/>
    <w:rsid w:val="00F17631"/>
    <w:rsid w:val="00F17777"/>
    <w:rsid w:val="00F17C3A"/>
    <w:rsid w:val="00F17FF5"/>
    <w:rsid w:val="00F2012B"/>
    <w:rsid w:val="00F201DA"/>
    <w:rsid w:val="00F205A2"/>
    <w:rsid w:val="00F20F36"/>
    <w:rsid w:val="00F213F9"/>
    <w:rsid w:val="00F21B09"/>
    <w:rsid w:val="00F21DC0"/>
    <w:rsid w:val="00F22017"/>
    <w:rsid w:val="00F23501"/>
    <w:rsid w:val="00F23796"/>
    <w:rsid w:val="00F23BB3"/>
    <w:rsid w:val="00F249D7"/>
    <w:rsid w:val="00F24C91"/>
    <w:rsid w:val="00F25027"/>
    <w:rsid w:val="00F25410"/>
    <w:rsid w:val="00F254F1"/>
    <w:rsid w:val="00F25E5E"/>
    <w:rsid w:val="00F25FA6"/>
    <w:rsid w:val="00F2639A"/>
    <w:rsid w:val="00F26523"/>
    <w:rsid w:val="00F26AF4"/>
    <w:rsid w:val="00F26B79"/>
    <w:rsid w:val="00F26C6A"/>
    <w:rsid w:val="00F26E8E"/>
    <w:rsid w:val="00F274B9"/>
    <w:rsid w:val="00F274E7"/>
    <w:rsid w:val="00F27B95"/>
    <w:rsid w:val="00F302D2"/>
    <w:rsid w:val="00F3067C"/>
    <w:rsid w:val="00F31023"/>
    <w:rsid w:val="00F31679"/>
    <w:rsid w:val="00F31F7D"/>
    <w:rsid w:val="00F320E3"/>
    <w:rsid w:val="00F32148"/>
    <w:rsid w:val="00F32245"/>
    <w:rsid w:val="00F32789"/>
    <w:rsid w:val="00F32B25"/>
    <w:rsid w:val="00F33114"/>
    <w:rsid w:val="00F33773"/>
    <w:rsid w:val="00F3395D"/>
    <w:rsid w:val="00F33995"/>
    <w:rsid w:val="00F33F6A"/>
    <w:rsid w:val="00F345CF"/>
    <w:rsid w:val="00F34C23"/>
    <w:rsid w:val="00F35A55"/>
    <w:rsid w:val="00F35CED"/>
    <w:rsid w:val="00F35E61"/>
    <w:rsid w:val="00F36958"/>
    <w:rsid w:val="00F369F3"/>
    <w:rsid w:val="00F36B2F"/>
    <w:rsid w:val="00F36E36"/>
    <w:rsid w:val="00F3797C"/>
    <w:rsid w:val="00F37BA6"/>
    <w:rsid w:val="00F37BFC"/>
    <w:rsid w:val="00F37DF2"/>
    <w:rsid w:val="00F40071"/>
    <w:rsid w:val="00F40A41"/>
    <w:rsid w:val="00F40CD2"/>
    <w:rsid w:val="00F40E14"/>
    <w:rsid w:val="00F40ED7"/>
    <w:rsid w:val="00F41BDB"/>
    <w:rsid w:val="00F41F85"/>
    <w:rsid w:val="00F42653"/>
    <w:rsid w:val="00F42700"/>
    <w:rsid w:val="00F42D5B"/>
    <w:rsid w:val="00F4307F"/>
    <w:rsid w:val="00F43DCF"/>
    <w:rsid w:val="00F442DC"/>
    <w:rsid w:val="00F4441D"/>
    <w:rsid w:val="00F44707"/>
    <w:rsid w:val="00F4474B"/>
    <w:rsid w:val="00F44C40"/>
    <w:rsid w:val="00F44F20"/>
    <w:rsid w:val="00F4510D"/>
    <w:rsid w:val="00F45ABB"/>
    <w:rsid w:val="00F45AD9"/>
    <w:rsid w:val="00F45B20"/>
    <w:rsid w:val="00F45E53"/>
    <w:rsid w:val="00F45E66"/>
    <w:rsid w:val="00F46AAC"/>
    <w:rsid w:val="00F46B31"/>
    <w:rsid w:val="00F46D02"/>
    <w:rsid w:val="00F46F78"/>
    <w:rsid w:val="00F477E4"/>
    <w:rsid w:val="00F47929"/>
    <w:rsid w:val="00F47A0D"/>
    <w:rsid w:val="00F47D68"/>
    <w:rsid w:val="00F47ECE"/>
    <w:rsid w:val="00F50FFB"/>
    <w:rsid w:val="00F51CB0"/>
    <w:rsid w:val="00F51FC9"/>
    <w:rsid w:val="00F52576"/>
    <w:rsid w:val="00F52852"/>
    <w:rsid w:val="00F529C6"/>
    <w:rsid w:val="00F52AB8"/>
    <w:rsid w:val="00F52BB7"/>
    <w:rsid w:val="00F53EA7"/>
    <w:rsid w:val="00F541B7"/>
    <w:rsid w:val="00F54202"/>
    <w:rsid w:val="00F54B49"/>
    <w:rsid w:val="00F54CAD"/>
    <w:rsid w:val="00F54D8B"/>
    <w:rsid w:val="00F54DA6"/>
    <w:rsid w:val="00F55ADF"/>
    <w:rsid w:val="00F55BE8"/>
    <w:rsid w:val="00F56486"/>
    <w:rsid w:val="00F56E0B"/>
    <w:rsid w:val="00F56EAA"/>
    <w:rsid w:val="00F575A3"/>
    <w:rsid w:val="00F5787F"/>
    <w:rsid w:val="00F57BA4"/>
    <w:rsid w:val="00F600C1"/>
    <w:rsid w:val="00F603A8"/>
    <w:rsid w:val="00F6080B"/>
    <w:rsid w:val="00F60A91"/>
    <w:rsid w:val="00F60CDC"/>
    <w:rsid w:val="00F60E41"/>
    <w:rsid w:val="00F61046"/>
    <w:rsid w:val="00F6122D"/>
    <w:rsid w:val="00F61509"/>
    <w:rsid w:val="00F61645"/>
    <w:rsid w:val="00F616C7"/>
    <w:rsid w:val="00F616CB"/>
    <w:rsid w:val="00F61755"/>
    <w:rsid w:val="00F62020"/>
    <w:rsid w:val="00F62120"/>
    <w:rsid w:val="00F628AA"/>
    <w:rsid w:val="00F62A49"/>
    <w:rsid w:val="00F6344B"/>
    <w:rsid w:val="00F6367D"/>
    <w:rsid w:val="00F6389A"/>
    <w:rsid w:val="00F6442E"/>
    <w:rsid w:val="00F64B63"/>
    <w:rsid w:val="00F64CAE"/>
    <w:rsid w:val="00F64DDD"/>
    <w:rsid w:val="00F64ECB"/>
    <w:rsid w:val="00F6525D"/>
    <w:rsid w:val="00F65417"/>
    <w:rsid w:val="00F655C5"/>
    <w:rsid w:val="00F658C4"/>
    <w:rsid w:val="00F65E45"/>
    <w:rsid w:val="00F665B6"/>
    <w:rsid w:val="00F66AFB"/>
    <w:rsid w:val="00F6702C"/>
    <w:rsid w:val="00F672C8"/>
    <w:rsid w:val="00F67357"/>
    <w:rsid w:val="00F67418"/>
    <w:rsid w:val="00F67B24"/>
    <w:rsid w:val="00F70313"/>
    <w:rsid w:val="00F72489"/>
    <w:rsid w:val="00F73786"/>
    <w:rsid w:val="00F737E2"/>
    <w:rsid w:val="00F738C8"/>
    <w:rsid w:val="00F738F6"/>
    <w:rsid w:val="00F74A3F"/>
    <w:rsid w:val="00F7505E"/>
    <w:rsid w:val="00F7574C"/>
    <w:rsid w:val="00F75E4F"/>
    <w:rsid w:val="00F76C53"/>
    <w:rsid w:val="00F76D03"/>
    <w:rsid w:val="00F7790C"/>
    <w:rsid w:val="00F801C5"/>
    <w:rsid w:val="00F8038D"/>
    <w:rsid w:val="00F80938"/>
    <w:rsid w:val="00F809AE"/>
    <w:rsid w:val="00F80C60"/>
    <w:rsid w:val="00F80E84"/>
    <w:rsid w:val="00F80F6D"/>
    <w:rsid w:val="00F81965"/>
    <w:rsid w:val="00F81C2F"/>
    <w:rsid w:val="00F81D16"/>
    <w:rsid w:val="00F82D0E"/>
    <w:rsid w:val="00F82FA9"/>
    <w:rsid w:val="00F8307A"/>
    <w:rsid w:val="00F83B39"/>
    <w:rsid w:val="00F83F77"/>
    <w:rsid w:val="00F83FC8"/>
    <w:rsid w:val="00F84384"/>
    <w:rsid w:val="00F84568"/>
    <w:rsid w:val="00F84BCF"/>
    <w:rsid w:val="00F85647"/>
    <w:rsid w:val="00F86206"/>
    <w:rsid w:val="00F8624A"/>
    <w:rsid w:val="00F862A3"/>
    <w:rsid w:val="00F869FD"/>
    <w:rsid w:val="00F86F8E"/>
    <w:rsid w:val="00F902CA"/>
    <w:rsid w:val="00F90B2F"/>
    <w:rsid w:val="00F90D76"/>
    <w:rsid w:val="00F90E82"/>
    <w:rsid w:val="00F9111F"/>
    <w:rsid w:val="00F91F98"/>
    <w:rsid w:val="00F92185"/>
    <w:rsid w:val="00F929A7"/>
    <w:rsid w:val="00F929F8"/>
    <w:rsid w:val="00F93E3E"/>
    <w:rsid w:val="00F94183"/>
    <w:rsid w:val="00F94308"/>
    <w:rsid w:val="00F94C01"/>
    <w:rsid w:val="00F9532A"/>
    <w:rsid w:val="00F95389"/>
    <w:rsid w:val="00F95994"/>
    <w:rsid w:val="00F959E6"/>
    <w:rsid w:val="00F96110"/>
    <w:rsid w:val="00F97856"/>
    <w:rsid w:val="00F97A26"/>
    <w:rsid w:val="00FA019B"/>
    <w:rsid w:val="00FA0D78"/>
    <w:rsid w:val="00FA1361"/>
    <w:rsid w:val="00FA19F9"/>
    <w:rsid w:val="00FA1D25"/>
    <w:rsid w:val="00FA1EA1"/>
    <w:rsid w:val="00FA1F28"/>
    <w:rsid w:val="00FA2299"/>
    <w:rsid w:val="00FA2C26"/>
    <w:rsid w:val="00FA2C8B"/>
    <w:rsid w:val="00FA3209"/>
    <w:rsid w:val="00FA3B2C"/>
    <w:rsid w:val="00FA4279"/>
    <w:rsid w:val="00FA4295"/>
    <w:rsid w:val="00FA43F8"/>
    <w:rsid w:val="00FA45E2"/>
    <w:rsid w:val="00FA5F24"/>
    <w:rsid w:val="00FA6190"/>
    <w:rsid w:val="00FA63A0"/>
    <w:rsid w:val="00FA643A"/>
    <w:rsid w:val="00FA73A0"/>
    <w:rsid w:val="00FA756D"/>
    <w:rsid w:val="00FA76D5"/>
    <w:rsid w:val="00FA7B8A"/>
    <w:rsid w:val="00FA7D43"/>
    <w:rsid w:val="00FB0512"/>
    <w:rsid w:val="00FB186B"/>
    <w:rsid w:val="00FB24F7"/>
    <w:rsid w:val="00FB3710"/>
    <w:rsid w:val="00FB42FD"/>
    <w:rsid w:val="00FB4470"/>
    <w:rsid w:val="00FB5460"/>
    <w:rsid w:val="00FB5985"/>
    <w:rsid w:val="00FB67F2"/>
    <w:rsid w:val="00FB685B"/>
    <w:rsid w:val="00FB6DBA"/>
    <w:rsid w:val="00FB77DC"/>
    <w:rsid w:val="00FC16E2"/>
    <w:rsid w:val="00FC1D18"/>
    <w:rsid w:val="00FC2391"/>
    <w:rsid w:val="00FC28DD"/>
    <w:rsid w:val="00FC2AFC"/>
    <w:rsid w:val="00FC39E5"/>
    <w:rsid w:val="00FC46C5"/>
    <w:rsid w:val="00FC4F69"/>
    <w:rsid w:val="00FC5125"/>
    <w:rsid w:val="00FC68B1"/>
    <w:rsid w:val="00FC6AA5"/>
    <w:rsid w:val="00FC7200"/>
    <w:rsid w:val="00FC73A9"/>
    <w:rsid w:val="00FC7989"/>
    <w:rsid w:val="00FC7F8B"/>
    <w:rsid w:val="00FD0692"/>
    <w:rsid w:val="00FD0A75"/>
    <w:rsid w:val="00FD210D"/>
    <w:rsid w:val="00FD2470"/>
    <w:rsid w:val="00FD273C"/>
    <w:rsid w:val="00FD2E11"/>
    <w:rsid w:val="00FD2E7C"/>
    <w:rsid w:val="00FD384F"/>
    <w:rsid w:val="00FD3B58"/>
    <w:rsid w:val="00FD3D12"/>
    <w:rsid w:val="00FD3F79"/>
    <w:rsid w:val="00FD4BF9"/>
    <w:rsid w:val="00FD4CEA"/>
    <w:rsid w:val="00FD6332"/>
    <w:rsid w:val="00FD6635"/>
    <w:rsid w:val="00FD6B73"/>
    <w:rsid w:val="00FD6B7A"/>
    <w:rsid w:val="00FD7281"/>
    <w:rsid w:val="00FD7339"/>
    <w:rsid w:val="00FD7657"/>
    <w:rsid w:val="00FD78CD"/>
    <w:rsid w:val="00FD7BB6"/>
    <w:rsid w:val="00FD7EF0"/>
    <w:rsid w:val="00FE0F9A"/>
    <w:rsid w:val="00FE12B9"/>
    <w:rsid w:val="00FE1990"/>
    <w:rsid w:val="00FE19C5"/>
    <w:rsid w:val="00FE1A39"/>
    <w:rsid w:val="00FE1BAD"/>
    <w:rsid w:val="00FE3C99"/>
    <w:rsid w:val="00FE44C9"/>
    <w:rsid w:val="00FE5064"/>
    <w:rsid w:val="00FE5338"/>
    <w:rsid w:val="00FE5622"/>
    <w:rsid w:val="00FE5B0A"/>
    <w:rsid w:val="00FE6198"/>
    <w:rsid w:val="00FE632D"/>
    <w:rsid w:val="00FE68E2"/>
    <w:rsid w:val="00FE7583"/>
    <w:rsid w:val="00FE78DD"/>
    <w:rsid w:val="00FE792E"/>
    <w:rsid w:val="00FE7C8F"/>
    <w:rsid w:val="00FE7E6C"/>
    <w:rsid w:val="00FF011C"/>
    <w:rsid w:val="00FF13A5"/>
    <w:rsid w:val="00FF185D"/>
    <w:rsid w:val="00FF337B"/>
    <w:rsid w:val="00FF3F71"/>
    <w:rsid w:val="00FF42BB"/>
    <w:rsid w:val="00FF4542"/>
    <w:rsid w:val="00FF59B6"/>
    <w:rsid w:val="00FF63F7"/>
    <w:rsid w:val="00FF68B3"/>
    <w:rsid w:val="00FF6948"/>
    <w:rsid w:val="00FF6BCD"/>
    <w:rsid w:val="00FF6DEB"/>
    <w:rsid w:val="00FF6ECE"/>
    <w:rsid w:val="00FF6F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E05D60C"/>
  <w15:docId w15:val="{ED4D02E0-8892-4096-B66E-18ECAC68D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Dat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6458"/>
  </w:style>
  <w:style w:type="paragraph" w:styleId="Heading1">
    <w:name w:val="heading 1"/>
    <w:basedOn w:val="Normal"/>
    <w:next w:val="BodyText"/>
    <w:uiPriority w:val="9"/>
    <w:qFormat/>
    <w:rsid w:val="00BC4AF5"/>
    <w:pPr>
      <w:keepNext/>
      <w:keepLines/>
      <w:spacing w:before="480" w:after="0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qFormat/>
    <w:rsid w:val="00BC4AF5"/>
    <w:pPr>
      <w:spacing w:before="180" w:after="180"/>
    </w:pPr>
    <w:rPr>
      <w:rFonts w:ascii="Times New Roman" w:hAnsi="Times New Roman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000000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000000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BC4AF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C4AF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60B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862799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A55EF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55E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55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55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55EF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147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51471"/>
  </w:style>
  <w:style w:type="paragraph" w:styleId="Footer">
    <w:name w:val="footer"/>
    <w:basedOn w:val="Normal"/>
    <w:link w:val="FooterChar"/>
    <w:unhideWhenUsed/>
    <w:rsid w:val="0055147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551471"/>
  </w:style>
  <w:style w:type="character" w:styleId="PlaceholderText">
    <w:name w:val="Placeholder Text"/>
    <w:basedOn w:val="DefaultParagraphFont"/>
    <w:rsid w:val="00AD1DF3"/>
    <w:rPr>
      <w:color w:val="808080"/>
    </w:rPr>
  </w:style>
  <w:style w:type="paragraph" w:styleId="ListParagraph">
    <w:name w:val="List Paragraph"/>
    <w:basedOn w:val="Normal"/>
    <w:rsid w:val="00E35D3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C53AB"/>
    <w:rPr>
      <w:i/>
      <w:iCs/>
    </w:rPr>
  </w:style>
  <w:style w:type="paragraph" w:styleId="EndnoteText">
    <w:name w:val="endnote text"/>
    <w:basedOn w:val="Normal"/>
    <w:link w:val="EndnoteTextChar"/>
    <w:semiHidden/>
    <w:unhideWhenUsed/>
    <w:rsid w:val="0064639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46392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64639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8604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Light">
    <w:name w:val="Grid Table Light"/>
    <w:basedOn w:val="TableNormal"/>
    <w:uiPriority w:val="40"/>
    <w:rsid w:val="003438F5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dentifier">
    <w:name w:val="identifier"/>
    <w:basedOn w:val="DefaultParagraphFont"/>
    <w:rsid w:val="00663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6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8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12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53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4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40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24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45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41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0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3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3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1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3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9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9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1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629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53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0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1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6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7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8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36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9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52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02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58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35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80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27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5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63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84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73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39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55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70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26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39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3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7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05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9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96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5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58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8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02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16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9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1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26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7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0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33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17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94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08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81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6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6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1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7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3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77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00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7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1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95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49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02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88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4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48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1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0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59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27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62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91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92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31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56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14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54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56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96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29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8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98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89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86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50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55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32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6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51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7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68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25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0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14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9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83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95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60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56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39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35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2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86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1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1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9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08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0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22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1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8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67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04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23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2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9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4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0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9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2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381D2-0611-420F-B9D7-A27A68923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IDRS</vt:lpstr>
    </vt:vector>
  </TitlesOfParts>
  <Company>University of Plymouth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DRS</dc:title>
  <dc:creator>Nick Lange</dc:creator>
  <cp:lastModifiedBy>Elise Broeders</cp:lastModifiedBy>
  <cp:revision>2</cp:revision>
  <cp:lastPrinted>2018-04-25T09:47:00Z</cp:lastPrinted>
  <dcterms:created xsi:type="dcterms:W3CDTF">2021-03-19T15:31:00Z</dcterms:created>
  <dcterms:modified xsi:type="dcterms:W3CDTF">2021-03-1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6vq0xfBw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pref name="noteType" value="0"/&gt;&lt;/prefs&gt;&lt;/data&gt;</vt:lpwstr>
  </property>
</Properties>
</file>